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260D2" w14:textId="133D4391" w:rsidR="004E40D9" w:rsidRPr="00BE6B11" w:rsidRDefault="004E40D9" w:rsidP="00BB3CF5">
      <w:pPr>
        <w:rPr>
          <w:rFonts w:ascii="Times New Roman" w:hAnsi="Times New Roman" w:cs="Times New Roman"/>
          <w:b/>
          <w:bCs/>
          <w:lang w:eastAsia="zh-CN"/>
        </w:rPr>
      </w:pPr>
      <w:r w:rsidRPr="00BE6B11">
        <w:rPr>
          <w:rFonts w:ascii="Times New Roman" w:hAnsi="Times New Roman" w:cs="Times New Roman"/>
          <w:b/>
          <w:bCs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3BF0F9" wp14:editId="1B44572D">
                <wp:simplePos x="0" y="0"/>
                <wp:positionH relativeFrom="margin">
                  <wp:posOffset>474980</wp:posOffset>
                </wp:positionH>
                <wp:positionV relativeFrom="paragraph">
                  <wp:posOffset>2540</wp:posOffset>
                </wp:positionV>
                <wp:extent cx="7493000" cy="4399280"/>
                <wp:effectExtent l="0" t="0" r="0" b="0"/>
                <wp:wrapTopAndBottom/>
                <wp:docPr id="59" name="组合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4FCE3D-5EDC-CBE3-93EB-7B196B318C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3000" cy="4399280"/>
                          <a:chOff x="0" y="0"/>
                          <a:chExt cx="6190992" cy="4342712"/>
                        </a:xfrm>
                      </wpg:grpSpPr>
                      <pic:pic xmlns:pic="http://schemas.openxmlformats.org/drawingml/2006/picture">
                        <pic:nvPicPr>
                          <pic:cNvPr id="2018621210" name="图片 2018621210">
                            <a:extLst>
                              <a:ext uri="{FF2B5EF4-FFF2-40B4-BE49-F238E27FC236}">
                                <a16:creationId xmlns:a16="http://schemas.microsoft.com/office/drawing/2014/main" id="{C0F886DF-6580-1331-89AA-E81B3C13F5DE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53889" y="424212"/>
                            <a:ext cx="1980000" cy="1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7119272" name="图片 1657119272">
                            <a:extLst>
                              <a:ext uri="{FF2B5EF4-FFF2-40B4-BE49-F238E27FC236}">
                                <a16:creationId xmlns:a16="http://schemas.microsoft.com/office/drawing/2014/main" id="{36531CC0-793F-442C-068E-92E3D8C69465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116966" y="424212"/>
                            <a:ext cx="1980000" cy="1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3816644" name="图片 1523816644">
                            <a:extLst>
                              <a:ext uri="{FF2B5EF4-FFF2-40B4-BE49-F238E27FC236}">
                                <a16:creationId xmlns:a16="http://schemas.microsoft.com/office/drawing/2014/main" id="{F47F3A0E-4216-C46E-6102-1563BA126F72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210992" y="424212"/>
                            <a:ext cx="1980000" cy="1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9640601" name="图片 1239640601">
                            <a:extLst>
                              <a:ext uri="{FF2B5EF4-FFF2-40B4-BE49-F238E27FC236}">
                                <a16:creationId xmlns:a16="http://schemas.microsoft.com/office/drawing/2014/main" id="{7B35E5CB-5ADE-DBE6-468D-15281AAE1E47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5641" y="2656212"/>
                            <a:ext cx="1980000" cy="1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22439044" name="图片 1722439044">
                            <a:extLst>
                              <a:ext uri="{FF2B5EF4-FFF2-40B4-BE49-F238E27FC236}">
                                <a16:creationId xmlns:a16="http://schemas.microsoft.com/office/drawing/2014/main" id="{01FBCA99-AB98-533A-0D30-5C3E366FD044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229241" y="2656212"/>
                            <a:ext cx="1980000" cy="1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1929805" name="图片 1001929805">
                            <a:extLst>
                              <a:ext uri="{FF2B5EF4-FFF2-40B4-BE49-F238E27FC236}">
                                <a16:creationId xmlns:a16="http://schemas.microsoft.com/office/drawing/2014/main" id="{ACDCA609-20CC-008E-A085-FE7515F96669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209241" y="2656212"/>
                            <a:ext cx="1980000" cy="1321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6141781" name="文本框 8">
                          <a:extLst>
                            <a:ext uri="{FF2B5EF4-FFF2-40B4-BE49-F238E27FC236}">
                              <a16:creationId xmlns:a16="http://schemas.microsoft.com/office/drawing/2014/main" id="{6F156EF9-D6CD-7443-4D56-ADBCC0C26F78}"/>
                            </a:ext>
                          </a:extLst>
                        </wps:cNvPr>
                        <wps:cNvSpPr txBox="1"/>
                        <wps:spPr>
                          <a:xfrm>
                            <a:off x="346192" y="232561"/>
                            <a:ext cx="142875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1E972E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ll-cause morta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94697627" name="文本框 9">
                          <a:extLst>
                            <a:ext uri="{FF2B5EF4-FFF2-40B4-BE49-F238E27FC236}">
                              <a16:creationId xmlns:a16="http://schemas.microsoft.com/office/drawing/2014/main" id="{0DC9ED5C-9138-6F37-4577-7102CC55452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31384"/>
                            <a:ext cx="381000" cy="863600"/>
                          </a:xfrm>
                          <a:prstGeom prst="rect">
                            <a:avLst/>
                          </a:prstGeom>
                          <a:noFill/>
                          <a:scene3d>
                            <a:camera prst="orthographicFront">
                              <a:rot lat="0" lon="0" rev="10800000"/>
                            </a:camera>
                            <a:lightRig rig="threePt" dir="t"/>
                          </a:scene3d>
                        </wps:spPr>
                        <wps:txbx>
                          <w:txbxContent>
                            <w:p w14:paraId="75929D81" w14:textId="77777777" w:rsidR="004E40D9" w:rsidRDefault="004E40D9" w:rsidP="004E40D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vert="eaVert" wrap="square" bIns="0" rtlCol="0">
                          <a:noAutofit/>
                        </wps:bodyPr>
                      </wps:wsp>
                      <wps:wsp>
                        <wps:cNvPr id="84414098" name="文本框 11">
                          <a:extLst>
                            <a:ext uri="{FF2B5EF4-FFF2-40B4-BE49-F238E27FC236}">
                              <a16:creationId xmlns:a16="http://schemas.microsoft.com/office/drawing/2014/main" id="{7BDE0964-21A1-DFA1-9C00-3D5D59B85CDD}"/>
                            </a:ext>
                          </a:extLst>
                        </wps:cNvPr>
                        <wps:cNvSpPr txBox="1"/>
                        <wps:spPr>
                          <a:xfrm>
                            <a:off x="628569" y="1611984"/>
                            <a:ext cx="948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07FD32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,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32580205" name="文本框 13">
                          <a:extLst>
                            <a:ext uri="{FF2B5EF4-FFF2-40B4-BE49-F238E27FC236}">
                              <a16:creationId xmlns:a16="http://schemas.microsoft.com/office/drawing/2014/main" id="{E83244F9-D7A2-9093-4E88-4520DACD603D}"/>
                            </a:ext>
                          </a:extLst>
                        </wps:cNvPr>
                        <wps:cNvSpPr txBox="1"/>
                        <wps:spPr>
                          <a:xfrm>
                            <a:off x="2571027" y="224457"/>
                            <a:ext cx="142875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EB0E84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ardiovascular morta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8327095" name="文本框 14">
                          <a:extLst>
                            <a:ext uri="{FF2B5EF4-FFF2-40B4-BE49-F238E27FC236}">
                              <a16:creationId xmlns:a16="http://schemas.microsoft.com/office/drawing/2014/main" id="{1E08C840-6B3F-3E9E-5636-C8429267166E}"/>
                            </a:ext>
                          </a:extLst>
                        </wps:cNvPr>
                        <wps:cNvSpPr txBox="1"/>
                        <wps:spPr>
                          <a:xfrm flipH="1" flipV="1">
                            <a:off x="2054538" y="1439786"/>
                            <a:ext cx="381000" cy="164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8A8E7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1220837657" name="文本框 16">
                          <a:extLst>
                            <a:ext uri="{FF2B5EF4-FFF2-40B4-BE49-F238E27FC236}">
                              <a16:creationId xmlns:a16="http://schemas.microsoft.com/office/drawing/2014/main" id="{46525269-3DDE-4FB9-8B96-68A8696E872D}"/>
                            </a:ext>
                          </a:extLst>
                        </wps:cNvPr>
                        <wps:cNvSpPr txBox="1"/>
                        <wps:spPr>
                          <a:xfrm>
                            <a:off x="2639684" y="1611984"/>
                            <a:ext cx="948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D602E5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,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28414942" name="文本框 17">
                          <a:extLst>
                            <a:ext uri="{FF2B5EF4-FFF2-40B4-BE49-F238E27FC236}">
                              <a16:creationId xmlns:a16="http://schemas.microsoft.com/office/drawing/2014/main" id="{0B77461D-496A-E103-0DDA-E235985A6E30}"/>
                            </a:ext>
                          </a:extLst>
                        </wps:cNvPr>
                        <wps:cNvSpPr txBox="1"/>
                        <wps:spPr>
                          <a:xfrm>
                            <a:off x="4435770" y="2484340"/>
                            <a:ext cx="14293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A08CB7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ancer morta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89156" name="文本框 18">
                          <a:extLst>
                            <a:ext uri="{FF2B5EF4-FFF2-40B4-BE49-F238E27FC236}">
                              <a16:creationId xmlns:a16="http://schemas.microsoft.com/office/drawing/2014/main" id="{248BBAFF-2232-3404-81B0-44F99AAFF26D}"/>
                            </a:ext>
                          </a:extLst>
                        </wps:cNvPr>
                        <wps:cNvSpPr txBox="1"/>
                        <wps:spPr>
                          <a:xfrm>
                            <a:off x="3008" y="2657080"/>
                            <a:ext cx="381000" cy="1035685"/>
                          </a:xfrm>
                          <a:prstGeom prst="rect">
                            <a:avLst/>
                          </a:prstGeom>
                          <a:noFill/>
                          <a:scene3d>
                            <a:camera prst="orthographicFront">
                              <a:rot lat="0" lon="0" rev="10800000"/>
                            </a:camera>
                            <a:lightRig rig="threePt" dir="t"/>
                          </a:scene3d>
                        </wps:spPr>
                        <wps:txbx>
                          <w:txbxContent>
                            <w:p w14:paraId="3F07F4D5" w14:textId="77777777" w:rsidR="004E40D9" w:rsidRDefault="004E40D9" w:rsidP="004E40D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138500500" name="文本框 20">
                          <a:extLst>
                            <a:ext uri="{FF2B5EF4-FFF2-40B4-BE49-F238E27FC236}">
                              <a16:creationId xmlns:a16="http://schemas.microsoft.com/office/drawing/2014/main" id="{C0B15E06-798B-940D-767A-A7521AA1ABA4}"/>
                            </a:ext>
                          </a:extLst>
                        </wps:cNvPr>
                        <wps:cNvSpPr txBox="1"/>
                        <wps:spPr>
                          <a:xfrm>
                            <a:off x="4767563" y="1610464"/>
                            <a:ext cx="948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D173DA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,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76100503" name="文本框 21">
                          <a:extLst>
                            <a:ext uri="{FF2B5EF4-FFF2-40B4-BE49-F238E27FC236}">
                              <a16:creationId xmlns:a16="http://schemas.microsoft.com/office/drawing/2014/main" id="{5BE9DBF3-398F-C4E2-B46D-D88FE0B52983}"/>
                            </a:ext>
                          </a:extLst>
                        </wps:cNvPr>
                        <wps:cNvSpPr txBox="1"/>
                        <wps:spPr>
                          <a:xfrm>
                            <a:off x="2316161" y="2434791"/>
                            <a:ext cx="14293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B6E2C4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ardiovascular morta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7653845" name="文本框 22">
                          <a:extLst>
                            <a:ext uri="{FF2B5EF4-FFF2-40B4-BE49-F238E27FC236}">
                              <a16:creationId xmlns:a16="http://schemas.microsoft.com/office/drawing/2014/main" id="{92D3ECCB-3ABA-5880-4515-EB8CF60232AA}"/>
                            </a:ext>
                          </a:extLst>
                        </wps:cNvPr>
                        <wps:cNvSpPr txBox="1"/>
                        <wps:spPr>
                          <a:xfrm>
                            <a:off x="1995015" y="431351"/>
                            <a:ext cx="381000" cy="1035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084FD0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  <a:scene3d>
                            <a:camera prst="orthographicFront">
                              <a:rot lat="0" lon="0" rev="10800000"/>
                            </a:camera>
                            <a:lightRig rig="threePt" dir="t"/>
                          </a:scene3d>
                        </wps:bodyPr>
                      </wps:wsp>
                      <wps:wsp>
                        <wps:cNvPr id="1037932008" name="文本框 24">
                          <a:extLst>
                            <a:ext uri="{FF2B5EF4-FFF2-40B4-BE49-F238E27FC236}">
                              <a16:creationId xmlns:a16="http://schemas.microsoft.com/office/drawing/2014/main" id="{CE6D22F2-0B5A-3F4C-1D8D-A987B53556D0}"/>
                            </a:ext>
                          </a:extLst>
                        </wps:cNvPr>
                        <wps:cNvSpPr txBox="1"/>
                        <wps:spPr>
                          <a:xfrm>
                            <a:off x="4760106" y="3843668"/>
                            <a:ext cx="9486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9765C3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,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036450" name="文本框 25">
                          <a:extLst>
                            <a:ext uri="{FF2B5EF4-FFF2-40B4-BE49-F238E27FC236}">
                              <a16:creationId xmlns:a16="http://schemas.microsoft.com/office/drawing/2014/main" id="{6C6E7356-5329-FBB6-4FB4-946E418276B2}"/>
                            </a:ext>
                          </a:extLst>
                        </wps:cNvPr>
                        <wps:cNvSpPr txBox="1"/>
                        <wps:spPr>
                          <a:xfrm>
                            <a:off x="442768" y="2478991"/>
                            <a:ext cx="142875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8199BE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ll-cause morta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1288246" name="文本框 26">
                          <a:extLst>
                            <a:ext uri="{FF2B5EF4-FFF2-40B4-BE49-F238E27FC236}">
                              <a16:creationId xmlns:a16="http://schemas.microsoft.com/office/drawing/2014/main" id="{A7E607F0-00F5-507D-D090-C57F183F2726}"/>
                            </a:ext>
                          </a:extLst>
                        </wps:cNvPr>
                        <wps:cNvSpPr txBox="1"/>
                        <wps:spPr>
                          <a:xfrm>
                            <a:off x="4055105" y="2663848"/>
                            <a:ext cx="381000" cy="1035050"/>
                          </a:xfrm>
                          <a:prstGeom prst="rect">
                            <a:avLst/>
                          </a:prstGeom>
                          <a:noFill/>
                          <a:scene3d>
                            <a:camera prst="orthographicFront">
                              <a:rot lat="0" lon="0" rev="10800000"/>
                            </a:camera>
                            <a:lightRig rig="threePt" dir="t"/>
                          </a:scene3d>
                        </wps:spPr>
                        <wps:txbx>
                          <w:txbxContent>
                            <w:p w14:paraId="00F0B388" w14:textId="77777777" w:rsidR="004E40D9" w:rsidRDefault="004E40D9" w:rsidP="004E40D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468509931" name="文本框 28">
                          <a:extLst>
                            <a:ext uri="{FF2B5EF4-FFF2-40B4-BE49-F238E27FC236}">
                              <a16:creationId xmlns:a16="http://schemas.microsoft.com/office/drawing/2014/main" id="{7CAA4568-EF52-3E00-349A-00E24A3302FE}"/>
                            </a:ext>
                          </a:extLst>
                        </wps:cNvPr>
                        <wps:cNvSpPr txBox="1"/>
                        <wps:spPr>
                          <a:xfrm>
                            <a:off x="2709500" y="3843668"/>
                            <a:ext cx="948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98E464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,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7867338" name="文本框 29">
                          <a:extLst>
                            <a:ext uri="{FF2B5EF4-FFF2-40B4-BE49-F238E27FC236}">
                              <a16:creationId xmlns:a16="http://schemas.microsoft.com/office/drawing/2014/main" id="{7910BDB3-C7B7-05DC-DA3D-51F1201A9C80}"/>
                            </a:ext>
                          </a:extLst>
                        </wps:cNvPr>
                        <wps:cNvSpPr txBox="1"/>
                        <wps:spPr>
                          <a:xfrm>
                            <a:off x="4476991" y="307733"/>
                            <a:ext cx="142875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797C91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ancer morta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96256691" name="文本框 30">
                          <a:extLst>
                            <a:ext uri="{FF2B5EF4-FFF2-40B4-BE49-F238E27FC236}">
                              <a16:creationId xmlns:a16="http://schemas.microsoft.com/office/drawing/2014/main" id="{FE7AD176-8D4D-B5CE-E81A-A268172B7133}"/>
                            </a:ext>
                          </a:extLst>
                        </wps:cNvPr>
                        <wps:cNvSpPr txBox="1"/>
                        <wps:spPr>
                          <a:xfrm>
                            <a:off x="4055105" y="431351"/>
                            <a:ext cx="381000" cy="1081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C25A38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rviv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  <a:scene3d>
                            <a:camera prst="orthographicFront">
                              <a:rot lat="0" lon="0" rev="10800000"/>
                            </a:camera>
                            <a:lightRig rig="threePt" dir="t"/>
                          </a:scene3d>
                        </wps:bodyPr>
                      </wps:wsp>
                      <wps:wsp>
                        <wps:cNvPr id="1185786579" name="文本框 32">
                          <a:extLst>
                            <a:ext uri="{FF2B5EF4-FFF2-40B4-BE49-F238E27FC236}">
                              <a16:creationId xmlns:a16="http://schemas.microsoft.com/office/drawing/2014/main" id="{E11FA779-7404-46F3-4B24-BBA4C1E25CF5}"/>
                            </a:ext>
                          </a:extLst>
                        </wps:cNvPr>
                        <wps:cNvSpPr txBox="1"/>
                        <wps:spPr>
                          <a:xfrm>
                            <a:off x="636025" y="3843668"/>
                            <a:ext cx="948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A08B16" w14:textId="77777777" w:rsidR="004E40D9" w:rsidRDefault="004E40D9" w:rsidP="004E40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,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4889454" name="文本框 33">
                          <a:extLst>
                            <a:ext uri="{FF2B5EF4-FFF2-40B4-BE49-F238E27FC236}">
                              <a16:creationId xmlns:a16="http://schemas.microsoft.com/office/drawing/2014/main" id="{5853BFE6-D9C5-0162-411C-4859F1528AA8}"/>
                            </a:ext>
                          </a:extLst>
                        </wps:cNvPr>
                        <wps:cNvSpPr txBox="1"/>
                        <wps:spPr>
                          <a:xfrm>
                            <a:off x="69009" y="0"/>
                            <a:ext cx="26987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1BA2C9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4090592" name="文本框 34">
                          <a:extLst>
                            <a:ext uri="{FF2B5EF4-FFF2-40B4-BE49-F238E27FC236}">
                              <a16:creationId xmlns:a16="http://schemas.microsoft.com/office/drawing/2014/main" id="{1ABDCA48-0541-35F0-316A-6F56B68C0832}"/>
                            </a:ext>
                          </a:extLst>
                        </wps:cNvPr>
                        <wps:cNvSpPr txBox="1"/>
                        <wps:spPr>
                          <a:xfrm>
                            <a:off x="69009" y="2249200"/>
                            <a:ext cx="30734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33DB9D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6864403" name="文本框 35">
                          <a:extLst>
                            <a:ext uri="{FF2B5EF4-FFF2-40B4-BE49-F238E27FC236}">
                              <a16:creationId xmlns:a16="http://schemas.microsoft.com/office/drawing/2014/main" id="{C4FA88E1-2441-64E1-580C-41B1567AE88D}"/>
                            </a:ext>
                          </a:extLst>
                        </wps:cNvPr>
                        <wps:cNvSpPr txBox="1"/>
                        <wps:spPr>
                          <a:xfrm>
                            <a:off x="424170" y="1029279"/>
                            <a:ext cx="211894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527927001" name="文本框 38">
                          <a:extLst>
                            <a:ext uri="{FF2B5EF4-FFF2-40B4-BE49-F238E27FC236}">
                              <a16:creationId xmlns:a16="http://schemas.microsoft.com/office/drawing/2014/main" id="{179BF07E-5885-E62C-AAEB-23C3F298F289}"/>
                            </a:ext>
                          </a:extLst>
                        </wps:cNvPr>
                        <wps:cNvSpPr txBox="1"/>
                        <wps:spPr>
                          <a:xfrm>
                            <a:off x="2379942" y="1047413"/>
                            <a:ext cx="302696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1520884047" name="文本框 39">
                          <a:extLst>
                            <a:ext uri="{FF2B5EF4-FFF2-40B4-BE49-F238E27FC236}">
                              <a16:creationId xmlns:a16="http://schemas.microsoft.com/office/drawing/2014/main" id="{1867C448-A9BA-D4A2-3043-34043215E01B}"/>
                            </a:ext>
                          </a:extLst>
                        </wps:cNvPr>
                        <wps:cNvSpPr txBox="1"/>
                        <wps:spPr>
                          <a:xfrm>
                            <a:off x="4477264" y="1044357"/>
                            <a:ext cx="237735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124373333" name="文本框 40">
                          <a:extLst>
                            <a:ext uri="{FF2B5EF4-FFF2-40B4-BE49-F238E27FC236}">
                              <a16:creationId xmlns:a16="http://schemas.microsoft.com/office/drawing/2014/main" id="{B5FA298B-68B9-957D-3EEF-A28534F61E32}"/>
                            </a:ext>
                          </a:extLst>
                        </wps:cNvPr>
                        <wps:cNvSpPr txBox="1"/>
                        <wps:spPr>
                          <a:xfrm>
                            <a:off x="364133" y="3315408"/>
                            <a:ext cx="307777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196858939" name="文本框 41">
                          <a:extLst>
                            <a:ext uri="{FF2B5EF4-FFF2-40B4-BE49-F238E27FC236}">
                              <a16:creationId xmlns:a16="http://schemas.microsoft.com/office/drawing/2014/main" id="{822523C0-A78C-2235-99E1-29379B515A8B}"/>
                            </a:ext>
                          </a:extLst>
                        </wps:cNvPr>
                        <wps:cNvSpPr txBox="1"/>
                        <wps:spPr>
                          <a:xfrm>
                            <a:off x="2545417" y="3237851"/>
                            <a:ext cx="231736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1300153593" name="文本框 42">
                          <a:extLst>
                            <a:ext uri="{FF2B5EF4-FFF2-40B4-BE49-F238E27FC236}">
                              <a16:creationId xmlns:a16="http://schemas.microsoft.com/office/drawing/2014/main" id="{2F4A752D-EADB-EFB2-76FA-0724A92A6612}"/>
                            </a:ext>
                          </a:extLst>
                        </wps:cNvPr>
                        <wps:cNvSpPr txBox="1"/>
                        <wps:spPr>
                          <a:xfrm>
                            <a:off x="4499615" y="3315408"/>
                            <a:ext cx="215384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1945873800" name="文本框 19">
                          <a:extLst>
                            <a:ext uri="{FF2B5EF4-FFF2-40B4-BE49-F238E27FC236}">
                              <a16:creationId xmlns:a16="http://schemas.microsoft.com/office/drawing/2014/main" id="{61CB9989-7B5F-B0AC-F7AC-7CEDDF841204}"/>
                            </a:ext>
                          </a:extLst>
                        </wps:cNvPr>
                        <wps:cNvSpPr txBox="1"/>
                        <wps:spPr>
                          <a:xfrm>
                            <a:off x="2491889" y="3228155"/>
                            <a:ext cx="1075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05D8D4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og-rank 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0790283" name="文本框 15">
                          <a:extLst>
                            <a:ext uri="{FF2B5EF4-FFF2-40B4-BE49-F238E27FC236}">
                              <a16:creationId xmlns:a16="http://schemas.microsoft.com/office/drawing/2014/main" id="{19A6B227-BDD3-52D1-9DF7-F287B4BE59F8}"/>
                            </a:ext>
                          </a:extLst>
                        </wps:cNvPr>
                        <wps:cNvSpPr txBox="1"/>
                        <wps:spPr>
                          <a:xfrm>
                            <a:off x="436414" y="3229634"/>
                            <a:ext cx="1075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3504BB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og-rank 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1004186" name="文本框 31">
                          <a:extLst>
                            <a:ext uri="{FF2B5EF4-FFF2-40B4-BE49-F238E27FC236}">
                              <a16:creationId xmlns:a16="http://schemas.microsoft.com/office/drawing/2014/main" id="{395F4562-52D6-6F8E-F304-F9C20C05EAF3}"/>
                            </a:ext>
                          </a:extLst>
                        </wps:cNvPr>
                        <wps:cNvSpPr txBox="1"/>
                        <wps:spPr>
                          <a:xfrm>
                            <a:off x="4594161" y="3228155"/>
                            <a:ext cx="1074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1BD44F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og-rank P&lt;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43655001" name="文本框 10">
                          <a:extLst>
                            <a:ext uri="{FF2B5EF4-FFF2-40B4-BE49-F238E27FC236}">
                              <a16:creationId xmlns:a16="http://schemas.microsoft.com/office/drawing/2014/main" id="{F2726217-F4B8-4252-22C2-51148E2053D6}"/>
                            </a:ext>
                          </a:extLst>
                        </wps:cNvPr>
                        <wps:cNvSpPr txBox="1"/>
                        <wps:spPr>
                          <a:xfrm>
                            <a:off x="436414" y="1060383"/>
                            <a:ext cx="1075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720805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og-rank 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2773575" name="文本框 23">
                          <a:extLst>
                            <a:ext uri="{FF2B5EF4-FFF2-40B4-BE49-F238E27FC236}">
                              <a16:creationId xmlns:a16="http://schemas.microsoft.com/office/drawing/2014/main" id="{14291521-3B1C-3370-C937-35F726898A71}"/>
                            </a:ext>
                          </a:extLst>
                        </wps:cNvPr>
                        <wps:cNvSpPr txBox="1"/>
                        <wps:spPr>
                          <a:xfrm>
                            <a:off x="2491354" y="1061262"/>
                            <a:ext cx="1075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DED986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og-rank 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32964837" name="文本框 27">
                          <a:extLst>
                            <a:ext uri="{FF2B5EF4-FFF2-40B4-BE49-F238E27FC236}">
                              <a16:creationId xmlns:a16="http://schemas.microsoft.com/office/drawing/2014/main" id="{78C82D2C-1DB7-AF3A-1FAE-1304D9FD2581}"/>
                            </a:ext>
                          </a:extLst>
                        </wps:cNvPr>
                        <wps:cNvSpPr txBox="1"/>
                        <wps:spPr>
                          <a:xfrm>
                            <a:off x="4592726" y="1061262"/>
                            <a:ext cx="1074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C742F7" w14:textId="77777777" w:rsidR="004E40D9" w:rsidRDefault="004E40D9" w:rsidP="004E40D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og-rank P&lt;0.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800050742" name="组合 800050742">
                          <a:extLst>
                            <a:ext uri="{FF2B5EF4-FFF2-40B4-BE49-F238E27FC236}">
                              <a16:creationId xmlns:a16="http://schemas.microsoft.com/office/drawing/2014/main" id="{F8AF6F52-1C5D-8917-5615-7DFCA6C9D61B}"/>
                            </a:ext>
                          </a:extLst>
                        </wpg:cNvPr>
                        <wpg:cNvGrpSpPr/>
                        <wpg:grpSpPr>
                          <a:xfrm>
                            <a:off x="606488" y="4052690"/>
                            <a:ext cx="431044" cy="289560"/>
                            <a:chOff x="606488" y="4052690"/>
                            <a:chExt cx="431044" cy="289560"/>
                          </a:xfrm>
                        </wpg:grpSpPr>
                        <wps:wsp>
                          <wps:cNvPr id="668581438" name="直线连接符 16">
                            <a:extLst>
                              <a:ext uri="{FF2B5EF4-FFF2-40B4-BE49-F238E27FC236}">
                                <a16:creationId xmlns:a16="http://schemas.microsoft.com/office/drawing/2014/main" id="{0A579142-81AB-9E78-7B4C-CEE6A6B085AB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888008" y="4179198"/>
                              <a:ext cx="14952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7756B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90513055" name="文本框 50">
                            <a:extLst>
                              <a:ext uri="{FF2B5EF4-FFF2-40B4-BE49-F238E27FC236}">
                                <a16:creationId xmlns:a16="http://schemas.microsoft.com/office/drawing/2014/main" id="{22F9E861-0003-9B78-8BFB-E34F682FFF8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06488" y="4052690"/>
                              <a:ext cx="36512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AC7043" w14:textId="77777777" w:rsidR="004E40D9" w:rsidRDefault="004E40D9" w:rsidP="004E40D9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Q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35448065" name="组合 635448065">
                          <a:extLst>
                            <a:ext uri="{FF2B5EF4-FFF2-40B4-BE49-F238E27FC236}">
                              <a16:creationId xmlns:a16="http://schemas.microsoft.com/office/drawing/2014/main" id="{C9472C83-6493-2B5B-0FF0-8F2C7D49FD8F}"/>
                            </a:ext>
                          </a:extLst>
                        </wpg:cNvPr>
                        <wpg:cNvGrpSpPr/>
                        <wpg:grpSpPr>
                          <a:xfrm>
                            <a:off x="2013391" y="4053152"/>
                            <a:ext cx="433836" cy="289560"/>
                            <a:chOff x="2013391" y="4053152"/>
                            <a:chExt cx="433836" cy="289560"/>
                          </a:xfrm>
                        </wpg:grpSpPr>
                        <wps:wsp>
                          <wps:cNvPr id="1635996444" name="直线连接符 17">
                            <a:extLst>
                              <a:ext uri="{FF2B5EF4-FFF2-40B4-BE49-F238E27FC236}">
                                <a16:creationId xmlns:a16="http://schemas.microsoft.com/office/drawing/2014/main" id="{4D8AFEB6-7F05-FD5D-AE97-BF78B9B18A9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297703" y="4179198"/>
                              <a:ext cx="14952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7AAD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2153191" name="文本框 51">
                            <a:extLst>
                              <a:ext uri="{FF2B5EF4-FFF2-40B4-BE49-F238E27FC236}">
                                <a16:creationId xmlns:a16="http://schemas.microsoft.com/office/drawing/2014/main" id="{BAF6D5F5-545A-8BAB-C696-FFB87792ADE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13391" y="4053152"/>
                              <a:ext cx="36449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C1D3F3D" w14:textId="77777777" w:rsidR="004E40D9" w:rsidRDefault="004E40D9" w:rsidP="004E40D9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Q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440554508" name="组合 1440554508">
                          <a:extLst>
                            <a:ext uri="{FF2B5EF4-FFF2-40B4-BE49-F238E27FC236}">
                              <a16:creationId xmlns:a16="http://schemas.microsoft.com/office/drawing/2014/main" id="{43A86ECA-EC79-510B-6747-B891E06AE735}"/>
                            </a:ext>
                          </a:extLst>
                        </wpg:cNvPr>
                        <wpg:cNvGrpSpPr/>
                        <wpg:grpSpPr>
                          <a:xfrm>
                            <a:off x="3341573" y="4052721"/>
                            <a:ext cx="414750" cy="289560"/>
                            <a:chOff x="3341573" y="4052721"/>
                            <a:chExt cx="414750" cy="289560"/>
                          </a:xfrm>
                        </wpg:grpSpPr>
                        <wps:wsp>
                          <wps:cNvPr id="689452890" name="直线连接符 18">
                            <a:extLst>
                              <a:ext uri="{FF2B5EF4-FFF2-40B4-BE49-F238E27FC236}">
                                <a16:creationId xmlns:a16="http://schemas.microsoft.com/office/drawing/2014/main" id="{124634DD-F2C2-A366-BE49-0BFEF82A920E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606799" y="4179198"/>
                              <a:ext cx="14952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BCC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6355166" name="文本框 52">
                            <a:extLst>
                              <a:ext uri="{FF2B5EF4-FFF2-40B4-BE49-F238E27FC236}">
                                <a16:creationId xmlns:a16="http://schemas.microsoft.com/office/drawing/2014/main" id="{3C1207F2-7467-F792-838B-B1CB461B58A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41573" y="4052721"/>
                              <a:ext cx="36512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AFC6B6" w14:textId="77777777" w:rsidR="004E40D9" w:rsidRDefault="004E40D9" w:rsidP="004E40D9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Q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86097075" name="组合 586097075">
                          <a:extLst>
                            <a:ext uri="{FF2B5EF4-FFF2-40B4-BE49-F238E27FC236}">
                              <a16:creationId xmlns:a16="http://schemas.microsoft.com/office/drawing/2014/main" id="{4BD30301-455A-A962-2C17-085581A42EFD}"/>
                            </a:ext>
                          </a:extLst>
                        </wpg:cNvPr>
                        <wpg:cNvGrpSpPr/>
                        <wpg:grpSpPr>
                          <a:xfrm>
                            <a:off x="4781752" y="4052721"/>
                            <a:ext cx="421454" cy="289560"/>
                            <a:chOff x="4781752" y="4052721"/>
                            <a:chExt cx="421454" cy="289560"/>
                          </a:xfrm>
                        </wpg:grpSpPr>
                        <wps:wsp>
                          <wps:cNvPr id="563523153" name="直线连接符 19">
                            <a:extLst>
                              <a:ext uri="{FF2B5EF4-FFF2-40B4-BE49-F238E27FC236}">
                                <a16:creationId xmlns:a16="http://schemas.microsoft.com/office/drawing/2014/main" id="{C33BAB0E-A7C5-B302-5438-18EC065AE83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5053682" y="4179198"/>
                              <a:ext cx="14952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C67AFF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82447606" name="文本框 53">
                            <a:extLst>
                              <a:ext uri="{FF2B5EF4-FFF2-40B4-BE49-F238E27FC236}">
                                <a16:creationId xmlns:a16="http://schemas.microsoft.com/office/drawing/2014/main" id="{2758C259-382F-43EE-996C-E2633D403FB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781752" y="4052721"/>
                              <a:ext cx="36512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616F41" w14:textId="77777777" w:rsidR="004E40D9" w:rsidRDefault="004E40D9" w:rsidP="004E40D9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Q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3BF0F9" id="组合 58" o:spid="_x0000_s1026" style="position:absolute;margin-left:37.4pt;margin-top:.2pt;width:590pt;height:346.4pt;z-index:251659264;mso-position-horizontal-relative:margin;mso-width-relative:margin;mso-height-relative:margin" coordsize="61909,434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018621210" o:spid="_x0000_s1027" type="#_x0000_t75" style="position:absolute;left:1538;top:4242;width:19800;height:13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">
                  <v:imagedata r:id="rId12" o:title=""/>
                </v:shape>
                <v:shape id="图片 1657119272" o:spid="_x0000_s1028" type="#_x0000_t75" style="position:absolute;left:21169;top:4242;width:19800;height:13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">
                  <v:imagedata r:id="rId13" o:title=""/>
                </v:shape>
                <v:shape id="图片 1523816644" o:spid="_x0000_s1029" type="#_x0000_t75" style="position:absolute;left:42109;top:4242;width:19800;height:13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">
                  <v:imagedata r:id="rId14" o:title=""/>
                </v:shape>
                <v:shape id="图片 1239640601" o:spid="_x0000_s1030" type="#_x0000_t75" style="position:absolute;left:1556;top:26562;width:19800;height:13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">
                  <v:imagedata r:id="rId15" o:title=""/>
                </v:shape>
                <v:shape id="图片 1722439044" o:spid="_x0000_s1031" type="#_x0000_t75" style="position:absolute;left:22292;top:26562;width:19800;height:13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">
                  <v:imagedata r:id="rId16" o:title=""/>
                </v:shape>
                <v:shape id="图片 1001929805" o:spid="_x0000_s1032" type="#_x0000_t75" style="position:absolute;left:42092;top:26562;width:19800;height:1321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">
                  <v:imagedata r:id="rId1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8" o:spid="_x0000_s1033" type="#_x0000_t202" style="position:absolute;left:3461;top:2325;width:1428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" filled="f" stroked="f">
                  <v:textbox>
                    <w:txbxContent>
                      <w:p w14:paraId="0F1E972E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ll-cause mortality</w:t>
                        </w:r>
                      </w:p>
                    </w:txbxContent>
                  </v:textbox>
                </v:shape>
                <v:shape id="文本框 9" o:spid="_x0000_s1034" type="#_x0000_t202" style="position:absolute;top:4313;width:3810;height:8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" filled="f" stroked="f">
                  <v:textbox style="layout-flow:vertical-ideographic" inset=",,,0">
                    <w:txbxContent>
                      <w:p w14:paraId="75929D81" w14:textId="77777777" w:rsidR="004E40D9" w:rsidRDefault="004E40D9" w:rsidP="004E40D9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rvival</w:t>
                        </w:r>
                      </w:p>
                    </w:txbxContent>
                  </v:textbox>
                </v:shape>
                <v:shape id="文本框 11" o:spid="_x0000_s1035" type="#_x0000_t202" style="position:absolute;left:6285;top:16119;width:948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" filled="f" stroked="f">
                  <v:textbox>
                    <w:txbxContent>
                      <w:p w14:paraId="7407FD32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, year</w:t>
                        </w:r>
                      </w:p>
                    </w:txbxContent>
                  </v:textbox>
                </v:shape>
                <v:shape id="文本框 13" o:spid="_x0000_s1036" type="#_x0000_t202" style="position:absolute;left:25710;top:2244;width:1428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" filled="f" stroked="f">
                  <v:textbox>
                    <w:txbxContent>
                      <w:p w14:paraId="3CEB0E84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ardiovascular mortality</w:t>
                        </w:r>
                      </w:p>
                    </w:txbxContent>
                  </v:textbox>
                </v:shape>
                <v:shape id="文本框 14" o:spid="_x0000_s1037" type="#_x0000_t202" style="position:absolute;left:20545;top:14397;width:3810;height:16466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" filled="f" stroked="f">
                  <v:textbox style="layout-flow:vertical-ideographic">
                    <w:txbxContent>
                      <w:p w14:paraId="1F28A8E7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rvival</w:t>
                        </w:r>
                      </w:p>
                    </w:txbxContent>
                  </v:textbox>
                </v:shape>
                <v:shape id="文本框 16" o:spid="_x0000_s1038" type="#_x0000_t202" style="position:absolute;left:26396;top:16119;width:948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" filled="f" stroked="f">
                  <v:textbox>
                    <w:txbxContent>
                      <w:p w14:paraId="54D602E5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, year</w:t>
                        </w:r>
                      </w:p>
                    </w:txbxContent>
                  </v:textbox>
                </v:shape>
                <v:shape id="文本框 17" o:spid="_x0000_s1039" type="#_x0000_t202" style="position:absolute;left:44357;top:24843;width:1429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" filled="f" stroked="f">
                  <v:textbox>
                    <w:txbxContent>
                      <w:p w14:paraId="18A08CB7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ancer mortality</w:t>
                        </w:r>
                      </w:p>
                    </w:txbxContent>
                  </v:textbox>
                </v:shape>
                <v:shape id="文本框 18" o:spid="_x0000_s1040" type="#_x0000_t202" style="position:absolute;left:30;top:26570;width:3810;height:10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" filled="f" stroked="f">
                  <v:textbox style="layout-flow:vertical-ideographic">
                    <w:txbxContent>
                      <w:p w14:paraId="3F07F4D5" w14:textId="77777777" w:rsidR="004E40D9" w:rsidRDefault="004E40D9" w:rsidP="004E40D9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rvival</w:t>
                        </w:r>
                      </w:p>
                    </w:txbxContent>
                  </v:textbox>
                </v:shape>
                <v:shape id="文本框 20" o:spid="_x0000_s1041" type="#_x0000_t202" style="position:absolute;left:47675;top:16104;width:948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" filled="f" stroked="f">
                  <v:textbox>
                    <w:txbxContent>
                      <w:p w14:paraId="05D173DA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, year</w:t>
                        </w:r>
                      </w:p>
                    </w:txbxContent>
                  </v:textbox>
                </v:shape>
                <v:shape id="文本框 21" o:spid="_x0000_s1042" type="#_x0000_t202" style="position:absolute;left:23161;top:24347;width:1429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" filled="f" stroked="f">
                  <v:textbox>
                    <w:txbxContent>
                      <w:p w14:paraId="34B6E2C4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ardiovascular mortality</w:t>
                        </w:r>
                      </w:p>
                    </w:txbxContent>
                  </v:textbox>
                </v:shape>
                <v:shape id="文本框 22" o:spid="_x0000_s1043" type="#_x0000_t202" style="position:absolute;left:19950;top:4313;width:3810;height:10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" filled="f" stroked="f">
                  <v:textbox style="layout-flow:vertical-ideographic">
                    <w:txbxContent>
                      <w:p w14:paraId="40084FD0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rvival</w:t>
                        </w:r>
                      </w:p>
                    </w:txbxContent>
                  </v:textbox>
                </v:shape>
                <v:shape id="文本框 24" o:spid="_x0000_s1044" type="#_x0000_t202" style="position:absolute;left:47601;top:38436;width:948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" filled="f" stroked="f">
                  <v:textbox>
                    <w:txbxContent>
                      <w:p w14:paraId="5B9765C3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, year</w:t>
                        </w:r>
                      </w:p>
                    </w:txbxContent>
                  </v:textbox>
                </v:shape>
                <v:shape id="文本框 25" o:spid="_x0000_s1045" type="#_x0000_t202" style="position:absolute;left:4427;top:24789;width:1428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" filled="f" stroked="f">
                  <v:textbox>
                    <w:txbxContent>
                      <w:p w14:paraId="458199BE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ll-cause mortality</w:t>
                        </w:r>
                      </w:p>
                    </w:txbxContent>
                  </v:textbox>
                </v:shape>
                <v:shape id="文本框 26" o:spid="_x0000_s1046" type="#_x0000_t202" style="position:absolute;left:40551;top:26638;width:3810;height:10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" filled="f" stroked="f">
                  <v:textbox style="layout-flow:vertical-ideographic">
                    <w:txbxContent>
                      <w:p w14:paraId="00F0B388" w14:textId="77777777" w:rsidR="004E40D9" w:rsidRDefault="004E40D9" w:rsidP="004E40D9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rvival</w:t>
                        </w:r>
                      </w:p>
                    </w:txbxContent>
                  </v:textbox>
                </v:shape>
                <v:shape id="文本框 28" o:spid="_x0000_s1047" type="#_x0000_t202" style="position:absolute;left:27095;top:38436;width:948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" filled="f" stroked="f">
                  <v:textbox>
                    <w:txbxContent>
                      <w:p w14:paraId="5F98E464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, year</w:t>
                        </w:r>
                      </w:p>
                    </w:txbxContent>
                  </v:textbox>
                </v:shape>
                <v:shape id="文本框 29" o:spid="_x0000_s1048" type="#_x0000_t202" style="position:absolute;left:44769;top:3077;width:1428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" filled="f" stroked="f">
                  <v:textbox>
                    <w:txbxContent>
                      <w:p w14:paraId="23797C91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ancer mortality</w:t>
                        </w:r>
                      </w:p>
                    </w:txbxContent>
                  </v:textbox>
                </v:shape>
                <v:shape id="文本框 30" o:spid="_x0000_s1049" type="#_x0000_t202" style="position:absolute;left:40551;top:4313;width:3810;height:10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" filled="f" stroked="f">
                  <v:textbox style="layout-flow:vertical-ideographic">
                    <w:txbxContent>
                      <w:p w14:paraId="24C25A38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rvival</w:t>
                        </w:r>
                      </w:p>
                    </w:txbxContent>
                  </v:textbox>
                </v:shape>
                <v:shape id="文本框 32" o:spid="_x0000_s1050" type="#_x0000_t202" style="position:absolute;left:6360;top:38436;width:948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" filled="f" stroked="f">
                  <v:textbox>
                    <w:txbxContent>
                      <w:p w14:paraId="12A08B16" w14:textId="77777777" w:rsidR="004E40D9" w:rsidRDefault="004E40D9" w:rsidP="004E40D9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, year</w:t>
                        </w:r>
                      </w:p>
                    </w:txbxContent>
                  </v:textbox>
                </v:shape>
                <v:shape id="文本框 33" o:spid="_x0000_s1051" type="#_x0000_t202" style="position:absolute;left:690;width:2698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" filled="f" stroked="f">
                  <v:textbox>
                    <w:txbxContent>
                      <w:p w14:paraId="2A1BA2C9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34" o:spid="_x0000_s1052" type="#_x0000_t202" style="position:absolute;left:690;top:22492;width:3073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" filled="f" stroked="f">
                  <v:textbox>
                    <w:txbxContent>
                      <w:p w14:paraId="2E33DB9D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文本框 35" o:spid="_x0000_s1053" type="#_x0000_t202" style="position:absolute;left:4241;top:10292;width:2119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" fillcolor="white [3212]" stroked="f"/>
                <v:shape id="文本框 38" o:spid="_x0000_s1054" type="#_x0000_t202" style="position:absolute;left:23799;top:10474;width:302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" fillcolor="white [3212]" stroked="f"/>
                <v:shape id="文本框 39" o:spid="_x0000_s1055" type="#_x0000_t202" style="position:absolute;left:44772;top:10443;width:23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" fillcolor="white [3212]" stroked="f"/>
                <v:shape id="文本框 40" o:spid="_x0000_s1056" type="#_x0000_t202" style="position:absolute;left:3641;top:33154;width:307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" fillcolor="white [3212]" stroked="f"/>
                <v:shape id="文本框 41" o:spid="_x0000_s1057" type="#_x0000_t202" style="position:absolute;left:25454;top:32378;width:231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" fillcolor="white [3212]" strokecolor="white [3212]"/>
                <v:shape id="文本框 42" o:spid="_x0000_s1058" type="#_x0000_t202" style="position:absolute;left:44996;top:33154;width:2153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" fillcolor="white [3212]" strokecolor="white [3212]"/>
                <v:shape id="文本框 19" o:spid="_x0000_s1059" type="#_x0000_t202" style="position:absolute;left:24918;top:32281;width:1075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" filled="f" stroked="f">
                  <v:textbox>
                    <w:txbxContent>
                      <w:p w14:paraId="5005D8D4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og-rank P&lt;0.0001</w:t>
                        </w:r>
                      </w:p>
                    </w:txbxContent>
                  </v:textbox>
                </v:shape>
                <v:shape id="文本框 15" o:spid="_x0000_s1060" type="#_x0000_t202" style="position:absolute;left:4364;top:32296;width:1075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" filled="f" stroked="f">
                  <v:textbox>
                    <w:txbxContent>
                      <w:p w14:paraId="653504BB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og-rank P&lt;0.0001</w:t>
                        </w:r>
                      </w:p>
                    </w:txbxContent>
                  </v:textbox>
                </v:shape>
                <v:shape id="文本框 31" o:spid="_x0000_s1061" type="#_x0000_t202" style="position:absolute;left:45941;top:32281;width:1074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" filled="f" stroked="f">
                  <v:textbox>
                    <w:txbxContent>
                      <w:p w14:paraId="221BD44F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og-rank P&lt;0.01</w:t>
                        </w:r>
                      </w:p>
                    </w:txbxContent>
                  </v:textbox>
                </v:shape>
                <v:shape id="文本框 10" o:spid="_x0000_s1062" type="#_x0000_t202" style="position:absolute;left:4364;top:10603;width:1075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" filled="f" stroked="f">
                  <v:textbox>
                    <w:txbxContent>
                      <w:p w14:paraId="19720805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og-rank P&lt;0.0001</w:t>
                        </w:r>
                      </w:p>
                    </w:txbxContent>
                  </v:textbox>
                </v:shape>
                <v:shape id="文本框 23" o:spid="_x0000_s1063" type="#_x0000_t202" style="position:absolute;left:24913;top:10612;width:1075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" filled="f" stroked="f">
                  <v:textbox>
                    <w:txbxContent>
                      <w:p w14:paraId="10DED986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og-rank P&lt;0.0001</w:t>
                        </w:r>
                      </w:p>
                    </w:txbxContent>
                  </v:textbox>
                </v:shape>
                <v:shape id="文本框 27" o:spid="_x0000_s1064" type="#_x0000_t202" style="position:absolute;left:45927;top:10612;width:1074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" filled="f" stroked="f">
                  <v:textbox>
                    <w:txbxContent>
                      <w:p w14:paraId="01C742F7" w14:textId="77777777" w:rsidR="004E40D9" w:rsidRDefault="004E40D9" w:rsidP="004E40D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og-rank P&lt;0.001</w:t>
                        </w:r>
                      </w:p>
                    </w:txbxContent>
                  </v:textbox>
                </v:shape>
                <v:group id="组合 800050742" o:spid="_x0000_s1065" style="position:absolute;left:6064;top:40526;width:4311;height:2896" coordorigin="6064,40526" coordsize="4310,2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">
                  <v:line id="直线连接符 16" o:spid="_x0000_s1066" style="position:absolute;visibility:visible;mso-wrap-style:square" from="8880,41791" to="10375,41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" strokecolor="#f7756b" strokeweight="1pt">
                    <v:stroke joinstyle="miter"/>
                    <o:lock v:ext="edit" shapetype="f"/>
                  </v:line>
                  <v:shape id="文本框 50" o:spid="_x0000_s1067" type="#_x0000_t202" style="position:absolute;left:6064;top:40526;width:365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" filled="f" stroked="f">
                    <v:textbox>
                      <w:txbxContent>
                        <w:p w14:paraId="19AC7043" w14:textId="77777777" w:rsidR="004E40D9" w:rsidRDefault="004E40D9" w:rsidP="004E40D9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Q1</w:t>
                          </w:r>
                        </w:p>
                      </w:txbxContent>
                    </v:textbox>
                  </v:shape>
                </v:group>
                <v:group id="组合 635448065" o:spid="_x0000_s1068" style="position:absolute;left:20133;top:40531;width:4339;height:2896" coordorigin="20133,40531" coordsize="4338,2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">
                  <v:line id="直线连接符 17" o:spid="_x0000_s1069" style="position:absolute;visibility:visible;mso-wrap-style:square" from="22977,41791" to="24472,41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" strokecolor="#7aad00" strokeweight="1pt">
                    <v:stroke joinstyle="miter"/>
                    <o:lock v:ext="edit" shapetype="f"/>
                  </v:line>
                  <v:shape id="文本框 51" o:spid="_x0000_s1070" type="#_x0000_t202" style="position:absolute;left:20133;top:40531;width:364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" filled="f" stroked="f">
                    <v:textbox>
                      <w:txbxContent>
                        <w:p w14:paraId="5C1D3F3D" w14:textId="77777777" w:rsidR="004E40D9" w:rsidRDefault="004E40D9" w:rsidP="004E40D9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Q2</w:t>
                          </w:r>
                        </w:p>
                      </w:txbxContent>
                    </v:textbox>
                  </v:shape>
                </v:group>
                <v:group id="组合 1440554508" o:spid="_x0000_s1071" style="position:absolute;left:33415;top:40527;width:4148;height:2895" coordorigin="33415,40527" coordsize="4147,2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">
                  <v:line id="直线连接符 18" o:spid="_x0000_s1072" style="position:absolute;visibility:visible;mso-wrap-style:square" from="36067,41791" to="37563,41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" strokecolor="#00bcc1" strokeweight="1pt">
                    <v:stroke joinstyle="miter"/>
                    <o:lock v:ext="edit" shapetype="f"/>
                  </v:line>
                  <v:shape id="文本框 52" o:spid="_x0000_s1073" type="#_x0000_t202" style="position:absolute;left:33415;top:40527;width:365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" filled="f" stroked="f">
                    <v:textbox>
                      <w:txbxContent>
                        <w:p w14:paraId="24AFC6B6" w14:textId="77777777" w:rsidR="004E40D9" w:rsidRDefault="004E40D9" w:rsidP="004E40D9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Q3</w:t>
                          </w:r>
                        </w:p>
                      </w:txbxContent>
                    </v:textbox>
                  </v:shape>
                </v:group>
                <v:group id="组合 586097075" o:spid="_x0000_s1074" style="position:absolute;left:47817;top:40527;width:4215;height:2895" coordorigin="47817,40527" coordsize="4214,2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">
                  <v:line id="直线连接符 19" o:spid="_x0000_s1075" style="position:absolute;visibility:visible;mso-wrap-style:square" from="50536,41791" to="52032,41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" strokecolor="#c67aff" strokeweight="1pt">
                    <v:stroke joinstyle="miter"/>
                    <o:lock v:ext="edit" shapetype="f"/>
                  </v:line>
                  <v:shape id="文本框 53" o:spid="_x0000_s1076" type="#_x0000_t202" style="position:absolute;left:47817;top:40527;width:365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" filled="f" stroked="f">
                    <v:textbox>
                      <w:txbxContent>
                        <w:p w14:paraId="39616F41" w14:textId="77777777" w:rsidR="004E40D9" w:rsidRDefault="004E40D9" w:rsidP="004E40D9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Q4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14:paraId="7089069A" w14:textId="77777777" w:rsidR="004E40D9" w:rsidRPr="00BE6B11" w:rsidRDefault="004E40D9" w:rsidP="00BB3CF5">
      <w:pPr>
        <w:rPr>
          <w:rFonts w:ascii="Times New Roman" w:hAnsi="Times New Roman" w:cs="Times New Roman"/>
          <w:b/>
          <w:bCs/>
          <w:lang w:eastAsia="zh-CN"/>
        </w:rPr>
      </w:pPr>
    </w:p>
    <w:p w14:paraId="41D5893F" w14:textId="1610C414" w:rsidR="004E40D9" w:rsidRPr="00BE6B11" w:rsidRDefault="00BB3CF5">
      <w:pPr>
        <w:rPr>
          <w:rFonts w:ascii="Times New Roman" w:hAnsi="Times New Roman" w:cs="Times New Roman"/>
          <w:b/>
          <w:bCs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t xml:space="preserve">Supplemental Figure 1. </w:t>
      </w:r>
      <w:r w:rsidRPr="00BE6B11">
        <w:rPr>
          <w:rFonts w:ascii="Times New Roman" w:hAnsi="Times New Roman" w:cs="Times New Roman"/>
          <w:lang w:eastAsia="zh-CN"/>
        </w:rPr>
        <w:t>Kaplan-Meier survival curves (crude) were performed to analyze the difference of mortality among the OSAS.MAP10 quartiles groups (Q1-Q4). A</w:t>
      </w:r>
      <w:r w:rsidR="00A96CA8" w:rsidRPr="00BE6B11">
        <w:rPr>
          <w:rFonts w:ascii="Times New Roman" w:hAnsi="Times New Roman" w:cs="Times New Roman"/>
          <w:lang w:eastAsia="zh-CN"/>
        </w:rPr>
        <w:t xml:space="preserve">, </w:t>
      </w:r>
      <w:r w:rsidRPr="00BE6B11">
        <w:rPr>
          <w:rFonts w:ascii="Times New Roman" w:hAnsi="Times New Roman" w:cs="Times New Roman"/>
          <w:lang w:eastAsia="zh-CN"/>
        </w:rPr>
        <w:t>participants without diabetes. B, patients with pre-diabetes.</w:t>
      </w:r>
      <w:r w:rsidR="004E40D9" w:rsidRPr="00BE6B11">
        <w:rPr>
          <w:rFonts w:ascii="Times New Roman" w:hAnsi="Times New Roman" w:cs="Times New Roman"/>
          <w:b/>
          <w:bCs/>
          <w:lang w:eastAsia="zh-CN"/>
        </w:rPr>
        <w:br w:type="page"/>
      </w:r>
    </w:p>
    <w:p w14:paraId="089BB8D9" w14:textId="0BD2C99E" w:rsidR="005074F1" w:rsidRPr="00053C06" w:rsidRDefault="003D099D" w:rsidP="005074F1">
      <w:r w:rsidRPr="00053C06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Pr="00053C06">
        <w:rPr>
          <w:rFonts w:ascii="Times New Roman" w:hAnsi="Times New Roman" w:cs="Times New Roman"/>
          <w:b/>
          <w:bCs/>
          <w:lang w:eastAsia="zh-CN"/>
        </w:rPr>
        <w:t>1</w:t>
      </w:r>
      <w:r w:rsidR="005074F1" w:rsidRPr="00053C06">
        <w:rPr>
          <w:rFonts w:ascii="Times New Roman" w:hAnsi="Times New Roman" w:cs="Times New Roman"/>
        </w:rPr>
        <w:t xml:space="preserve">. Demographic characteristics of US adults with </w:t>
      </w:r>
      <w:r w:rsidRPr="00053C06">
        <w:rPr>
          <w:rFonts w:ascii="Times New Roman" w:hAnsi="Times New Roman" w:cs="Times New Roman" w:hint="eastAsia"/>
          <w:lang w:eastAsia="zh-CN"/>
        </w:rPr>
        <w:t>or</w:t>
      </w:r>
      <w:r w:rsidRPr="00053C06">
        <w:rPr>
          <w:rFonts w:ascii="Times New Roman" w:hAnsi="Times New Roman" w:cs="Times New Roman"/>
        </w:rPr>
        <w:t xml:space="preserve"> </w:t>
      </w:r>
      <w:r w:rsidRPr="00053C06">
        <w:rPr>
          <w:rFonts w:ascii="Times New Roman" w:hAnsi="Times New Roman" w:cs="Times New Roman" w:hint="eastAsia"/>
          <w:lang w:eastAsia="zh-CN"/>
        </w:rPr>
        <w:t>without</w:t>
      </w:r>
      <w:r w:rsidRPr="00053C06">
        <w:rPr>
          <w:rFonts w:ascii="Times New Roman" w:hAnsi="Times New Roman" w:cs="Times New Roman"/>
        </w:rPr>
        <w:t xml:space="preserve"> </w:t>
      </w:r>
      <w:r w:rsidR="005074F1" w:rsidRPr="00053C06">
        <w:rPr>
          <w:rFonts w:ascii="Times New Roman" w:hAnsi="Times New Roman" w:cs="Times New Roman"/>
        </w:rPr>
        <w:t>OSAS.</w:t>
      </w:r>
    </w:p>
    <w:tbl>
      <w:tblPr>
        <w:tblW w:w="4527" w:type="pct"/>
        <w:jc w:val="center"/>
        <w:tblLook w:val="0420" w:firstRow="1" w:lastRow="0" w:firstColumn="0" w:lastColumn="0" w:noHBand="0" w:noVBand="1"/>
      </w:tblPr>
      <w:tblGrid>
        <w:gridCol w:w="4347"/>
        <w:gridCol w:w="3347"/>
        <w:gridCol w:w="3314"/>
        <w:gridCol w:w="1630"/>
      </w:tblGrid>
      <w:tr w:rsidR="003D099D" w:rsidRPr="00053C06" w14:paraId="1AC461C2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6608" w14:textId="4C9A9DFF" w:rsidR="003D099D" w:rsidRPr="00053C06" w:rsidRDefault="003D099D" w:rsidP="003D0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004C" w14:textId="62AC2C22" w:rsidR="003D099D" w:rsidRPr="00053C06" w:rsidRDefault="003D099D" w:rsidP="003D0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OSAS</w:t>
            </w:r>
            <w:r w:rsidRPr="00053C06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>，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 = 12424 (68%)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30B6" w14:textId="0225EECB" w:rsidR="003D099D" w:rsidRPr="00053C06" w:rsidRDefault="003D099D" w:rsidP="003D0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, N = 5718 (32%)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8C70" w14:textId="04469E71" w:rsidR="003D099D" w:rsidRPr="00053C06" w:rsidRDefault="003D099D" w:rsidP="003D0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 Value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3D099D" w:rsidRPr="00053C06" w14:paraId="4D19AED9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2678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2360F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.8 (0.3)</w:t>
            </w:r>
          </w:p>
        </w:tc>
        <w:tc>
          <w:tcPr>
            <w:tcW w:w="13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E260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.5 (0.4)</w:t>
            </w:r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3958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099D" w:rsidRPr="00053C06" w14:paraId="3963D4C4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986A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B2D1A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DF392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F990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099D" w:rsidRPr="00053C06" w14:paraId="68F9275E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39AC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EBB1" w14:textId="3DD8B716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12 (54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B613" w14:textId="2800BBA0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26 (45.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6C966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6F0EB3EE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82EC5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2025" w14:textId="3DF4A7F3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12 (45.9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1B89" w14:textId="3F2AB494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92 (54.7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266C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63B52502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A23B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640B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8C2AC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4807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3D099D" w:rsidRPr="00053C06" w14:paraId="53852497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9B04B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8DC58" w14:textId="6DDBF0C3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85 (5.7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02D9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7 (5.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0CD6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1229E4D2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8D32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7D11A" w14:textId="29B060BA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87 (11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7881" w14:textId="645E683B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38 (11.0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F78E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4D16FBA0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04DC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 Hispanic whit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67F5" w14:textId="6E7B8B05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63 (66.2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E0295" w14:textId="14D190CE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29 (68.5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137F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6C4D3015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1926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FE71" w14:textId="14913BA6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89 (17.0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2093" w14:textId="46ACDB7E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84 (15.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B73FB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649BAC89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5DED" w14:textId="65E49EC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, kg/m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3DF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0F27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4BBF" w14:textId="0EABE44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785EC563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B288" w14:textId="7361432B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5F9C8" w14:textId="22AA1A7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49 (35.6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1021" w14:textId="706D5480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20 (18.1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36462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6AA44192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C8E58" w14:textId="02DACC94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D8DAD" w14:textId="72C5DB7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61 (33.3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0F92B" w14:textId="2D4FA9A3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83 (30.8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3BFDC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03D82079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C9336" w14:textId="431A01D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7108" w14:textId="2B81195B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14 (31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27C1" w14:textId="642BA4DC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15 (51.1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30DE0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02067A48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A95E7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E0F7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2BF5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D5A1B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3D099D" w:rsidRPr="00053C06" w14:paraId="79285472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BFAC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296E0" w14:textId="12B689A9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487 (61.6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CACB" w14:textId="7960732B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28 (58.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A929" w14:textId="77777777" w:rsidR="003D099D" w:rsidRPr="0057771C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099D" w:rsidRPr="00053C06" w14:paraId="01EEB9BD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C8F5B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school or equivalent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F93D6" w14:textId="7FCBC473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63 (23.4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694A" w14:textId="042F445E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93 (26.4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EE89D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99D" w:rsidRPr="00053C06" w14:paraId="644A69D5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2DF3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E0FE5" w14:textId="473C687D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66 (14.9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96C2" w14:textId="245E747C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93 (15.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9720" w14:textId="77777777" w:rsidR="003D099D" w:rsidRPr="00053C06" w:rsidRDefault="003D099D" w:rsidP="000B1C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E4D" w:rsidRPr="00053C06" w14:paraId="7EA90C2B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7FE4" w14:textId="31A63AA4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mily income poverty ratio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1287E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3B6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7DEE" w14:textId="51247AC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64E4D" w:rsidRPr="00053C06" w14:paraId="5B5D7569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E596" w14:textId="7F86C58F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399B6" w14:textId="73814EDC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19 (12.7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BC60" w14:textId="56A78493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18 (12.7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7FDF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E4D" w:rsidRPr="00053C06" w14:paraId="6D912350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EA26" w14:textId="1E531920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87D33" w14:textId="42BB4AC1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82 (35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D101" w14:textId="7395D8D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96 (36.7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C96C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E4D" w:rsidRPr="00053C06" w14:paraId="33C47F35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78B30" w14:textId="79E1EC98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6FC1" w14:textId="262F994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03 (52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3053F" w14:textId="56AC76FD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20 (50.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1C54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E4D" w:rsidRPr="00053C06" w14:paraId="4FB37164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B0DF6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FF6B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596E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9538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1FB3F1C8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E052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5BD0" w14:textId="0B17A6AA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08 (23.5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F9A7" w14:textId="315D9B7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15 (26.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5342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12692D1F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4139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BF29" w14:textId="25617CE2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41 (58.3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7D4E" w14:textId="6F219F48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18 (49.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90B75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47F18239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B8C7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lastRenderedPageBreak/>
              <w:t>Now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CF5B" w14:textId="77E88DCE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69 (18.2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B89AF" w14:textId="2F951365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80 (24.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DDE2F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36846D86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D93AF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46EF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3167D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A72E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152105C5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710B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2CC5D" w14:textId="0515D16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60 (12.2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1295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8 (8.0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AF47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0C33FE0E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71B47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A1488" w14:textId="310F0960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61 (10.9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24D6C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6 (13.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0DB91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3C8F15AF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6114A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C4F8" w14:textId="28E7811E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03 (37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318FD" w14:textId="5D050783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89 (38.5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272E8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0DC2AC09" w14:textId="77777777" w:rsidTr="00BE6B11">
        <w:trPr>
          <w:trHeight w:val="147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A786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AECB" w14:textId="54511C30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58 (18.7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C8BC6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9 (17.4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DF3B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220A6A8A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E8155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29A5" w14:textId="46B3316F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39 (21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6945" w14:textId="391E5DE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61 (22.8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5D18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4E4D" w:rsidRPr="00053C06" w14:paraId="4C82886F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FDB0" w14:textId="64901AAF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D9448" w14:textId="075C87E4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5 (0.0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8957" w14:textId="03D5E0EA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7 (0.0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99C3" w14:textId="3F22357E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49E723B6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972F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abetes Status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F185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4865D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5455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3E7D43A9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C6FF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diabetes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1B33" w14:textId="637C3A8D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80 (62.3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2E1F" w14:textId="2F85BFDD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1 (49.7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C36C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E4D" w:rsidRPr="00053C06" w14:paraId="5AAD8A90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710D" w14:textId="18F7810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7CDD" w14:textId="2FDF1B2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05 (26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60938" w14:textId="2178BA09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13 (32.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8881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E4D" w:rsidRPr="00053C06" w14:paraId="09C3A8A2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9E03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abetes Status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79DF" w14:textId="1D21582C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39 (11.7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52CE" w14:textId="772A011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44 (17.7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66CD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E4D" w:rsidRPr="00053C06" w14:paraId="0940FE70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90061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C1F8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3 (3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921AF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1 (5.1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0133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10B10E49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DBA6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4155" w14:textId="234061E2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37 (13.3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73A9C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7 (17.1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5F9D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0E82116A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D0EC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5F3A2" w14:textId="77F7E308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65 (13.5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2FCC" w14:textId="134C74D0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96 (15.8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6373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64E4D" w:rsidRPr="00053C06" w14:paraId="0D6B3373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2D2CB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054F" w14:textId="7BCD9221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15 (32.2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654B" w14:textId="003884D4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52 (45.8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CAD8F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441765FB" w14:textId="77777777" w:rsidTr="00BE6B11">
        <w:trPr>
          <w:trHeight w:val="309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76DA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D47F" w14:textId="186BEF4E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095 (64.0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BBB7" w14:textId="38ED3C8B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15 (73.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426F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2719ED76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16DD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F548" w14:textId="7FC84BCA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53 (7.0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BE1A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2 (10.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90FC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66E1E073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7A082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abetes medication us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C8E5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B09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F6711" w14:textId="77777777" w:rsidR="00864E4D" w:rsidRPr="0057771C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4E4D" w:rsidRPr="00053C06" w14:paraId="7B17E324" w14:textId="77777777" w:rsidTr="00BE6B11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C7D7D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F3FB" w14:textId="4210770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25 (47.1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B4BB" w14:textId="79C941C6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43 (36.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B4DE3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E4D" w:rsidRPr="00053C06" w14:paraId="4702A2A8" w14:textId="77777777" w:rsidTr="00864E4D">
        <w:trPr>
          <w:trHeight w:val="322"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C893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2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63AE" w14:textId="0CB2F7BA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85 (45.5%)</w:t>
            </w:r>
          </w:p>
        </w:tc>
        <w:tc>
          <w:tcPr>
            <w:tcW w:w="13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DB6F" w14:textId="5F4F219C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80 (52.4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0745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E4D" w:rsidRPr="00053C06" w14:paraId="51838C5A" w14:textId="77777777" w:rsidTr="00864E4D">
        <w:trPr>
          <w:trHeight w:val="322"/>
          <w:jc w:val="center"/>
        </w:trPr>
        <w:tc>
          <w:tcPr>
            <w:tcW w:w="172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6D089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al medication or insulin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8BC1" w14:textId="48D6462E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07 (7.4%)</w:t>
            </w:r>
          </w:p>
        </w:tc>
        <w:tc>
          <w:tcPr>
            <w:tcW w:w="13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3750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90 (11.4%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AEDD9" w14:textId="77777777" w:rsidR="00864E4D" w:rsidRPr="00053C06" w:rsidRDefault="00864E4D" w:rsidP="00864E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321B9E" w14:textId="71B8A3F0" w:rsidR="005074F1" w:rsidRPr="00053C06" w:rsidRDefault="005074F1" w:rsidP="005074F1">
      <w:pPr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t xml:space="preserve">† </w:t>
      </w:r>
      <w:bookmarkStart w:id="0" w:name="_Hlk152249274"/>
      <w:r w:rsidR="00F11DE8" w:rsidRPr="00053C06">
        <w:rPr>
          <w:rFonts w:ascii="Times New Roman" w:hAnsi="Times New Roman" w:cs="Times New Roman"/>
        </w:rPr>
        <w:t>M</w:t>
      </w:r>
      <w:r w:rsidRPr="00053C06">
        <w:rPr>
          <w:rFonts w:ascii="Times New Roman" w:hAnsi="Times New Roman" w:cs="Times New Roman"/>
        </w:rPr>
        <w:t>ean</w:t>
      </w:r>
      <w:r w:rsidR="00F11DE8" w:rsidRPr="00053C06">
        <w:rPr>
          <w:rFonts w:ascii="Times New Roman" w:hAnsi="Times New Roman" w:cs="Times New Roman"/>
        </w:rPr>
        <w:t xml:space="preserve"> (</w:t>
      </w:r>
      <w:r w:rsidR="00F11DE8" w:rsidRPr="00053C06">
        <w:rPr>
          <w:rFonts w:ascii="Times New Roman" w:hAnsi="Times New Roman" w:cs="Times New Roman"/>
        </w:rPr>
        <w:t>standard deviation</w:t>
      </w:r>
      <w:r w:rsidR="00F11DE8" w:rsidRPr="00053C06">
        <w:rPr>
          <w:rFonts w:ascii="Times New Roman" w:hAnsi="Times New Roman" w:cs="Times New Roman"/>
        </w:rPr>
        <w:t>)</w:t>
      </w:r>
      <w:r w:rsidRPr="00053C06">
        <w:rPr>
          <w:rFonts w:ascii="Times New Roman" w:hAnsi="Times New Roman" w:cs="Times New Roman"/>
        </w:rPr>
        <w:t xml:space="preserve"> for continuous</w:t>
      </w:r>
      <w:r w:rsidR="00F11DE8" w:rsidRPr="00053C06">
        <w:rPr>
          <w:rFonts w:ascii="Times New Roman" w:hAnsi="Times New Roman" w:cs="Times New Roman"/>
        </w:rPr>
        <w:t xml:space="preserve"> variable</w:t>
      </w:r>
      <w:r w:rsidRPr="00053C06">
        <w:rPr>
          <w:rFonts w:ascii="Times New Roman" w:hAnsi="Times New Roman" w:cs="Times New Roman"/>
        </w:rPr>
        <w:t>; n (%) for categorical</w:t>
      </w:r>
      <w:r w:rsidR="00F11DE8" w:rsidRPr="00053C06">
        <w:rPr>
          <w:rFonts w:ascii="Times New Roman" w:hAnsi="Times New Roman" w:cs="Times New Roman"/>
        </w:rPr>
        <w:t xml:space="preserve"> </w:t>
      </w:r>
      <w:r w:rsidR="00F11DE8" w:rsidRPr="00053C06">
        <w:rPr>
          <w:rFonts w:ascii="Times New Roman" w:hAnsi="Times New Roman" w:cs="Times New Roman"/>
        </w:rPr>
        <w:t>variable</w:t>
      </w:r>
      <w:r w:rsidR="00F11DE8" w:rsidRPr="00053C06">
        <w:rPr>
          <w:rFonts w:ascii="Times New Roman" w:hAnsi="Times New Roman" w:cs="Times New Roman"/>
        </w:rPr>
        <w:t>.</w:t>
      </w:r>
      <w:bookmarkEnd w:id="0"/>
    </w:p>
    <w:p w14:paraId="5B5A6BE4" w14:textId="77777777" w:rsidR="005074F1" w:rsidRPr="00053C06" w:rsidRDefault="005074F1" w:rsidP="005074F1">
      <w:pPr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t>‡ Wilcoxon rank-sum test for complex survey samples; chi-squared test with Rao &amp; Scott's second-order correction.</w:t>
      </w:r>
    </w:p>
    <w:p w14:paraId="7C465188" w14:textId="5D475F2D" w:rsidR="005074F1" w:rsidRPr="00BE6B11" w:rsidRDefault="005074F1">
      <w:pPr>
        <w:rPr>
          <w:rFonts w:ascii="Times New Roman" w:hAnsi="Times New Roman" w:cs="Times New Roman"/>
          <w:b/>
          <w:bCs/>
          <w:lang w:eastAsia="zh-CN"/>
        </w:rPr>
      </w:pPr>
      <w:r w:rsidRPr="00053C06">
        <w:rPr>
          <w:rFonts w:ascii="Times New Roman" w:hAnsi="Times New Roman" w:cs="Times New Roman"/>
        </w:rPr>
        <w:t>BMI, body mass index</w:t>
      </w:r>
      <w:r w:rsidR="00053C06" w:rsidRPr="00053C06">
        <w:rPr>
          <w:rFonts w:ascii="Times New Roman" w:hAnsi="Times New Roman" w:cs="Times New Roman"/>
        </w:rPr>
        <w:t>;</w:t>
      </w:r>
      <w:r w:rsidR="00053C06" w:rsidRPr="00053C06">
        <w:rPr>
          <w:rFonts w:ascii="Times New Roman" w:eastAsia="Helvetica" w:hAnsi="Times New Roman" w:cs="Times New Roman"/>
          <w:color w:val="000000"/>
        </w:rPr>
        <w:t xml:space="preserve"> HbA1c, hemoglobin A1c</w:t>
      </w:r>
      <w:r w:rsidRPr="00053C06">
        <w:rPr>
          <w:rFonts w:ascii="Times New Roman" w:hAnsi="Times New Roman" w:cs="Times New Roman"/>
        </w:rPr>
        <w:t>; COPD, chronic obstructive pulmonary disease; OSAS, obstructive sleep apnea symptoms.</w:t>
      </w:r>
      <w:r w:rsidRPr="00BE6B11">
        <w:rPr>
          <w:rFonts w:ascii="Times New Roman" w:hAnsi="Times New Roman" w:cs="Times New Roman"/>
          <w:b/>
          <w:bCs/>
          <w:lang w:eastAsia="zh-CN"/>
        </w:rPr>
        <w:br w:type="page"/>
      </w:r>
    </w:p>
    <w:p w14:paraId="1425DD4D" w14:textId="1C3F01B8" w:rsidR="009E3592" w:rsidRPr="00BE6B11" w:rsidRDefault="009E3592" w:rsidP="009E3592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2</w:t>
      </w:r>
      <w:r w:rsidR="004F29AA" w:rsidRPr="00BE6B11">
        <w:rPr>
          <w:rFonts w:ascii="Times New Roman" w:hAnsi="Times New Roman" w:cs="Times New Roman"/>
          <w:b/>
          <w:bCs/>
          <w:lang w:eastAsia="zh-CN"/>
        </w:rPr>
        <w:t>.</w:t>
      </w:r>
      <w:r w:rsidRPr="00BE6B11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9514B2" w:rsidRPr="00BE6B11">
        <w:rPr>
          <w:rFonts w:ascii="Times New Roman" w:hAnsi="Times New Roman" w:cs="Times New Roman"/>
        </w:rPr>
        <w:t>Demographic</w:t>
      </w:r>
      <w:r w:rsidR="009514B2" w:rsidRPr="00BE6B11">
        <w:rPr>
          <w:rFonts w:ascii="Times New Roman" w:hAnsi="Times New Roman" w:cs="Times New Roman"/>
          <w:lang w:eastAsia="zh-CN"/>
        </w:rPr>
        <w:t xml:space="preserve"> c</w:t>
      </w:r>
      <w:r w:rsidRPr="00BE6B11">
        <w:rPr>
          <w:rFonts w:ascii="Times New Roman" w:hAnsi="Times New Roman" w:cs="Times New Roman"/>
          <w:lang w:eastAsia="zh-CN"/>
        </w:rPr>
        <w:t xml:space="preserve">haracteristics of </w:t>
      </w:r>
      <w:r w:rsidR="00743A60" w:rsidRPr="00BE6B11">
        <w:rPr>
          <w:rFonts w:ascii="Times New Roman" w:hAnsi="Times New Roman" w:cs="Times New Roman"/>
          <w:lang w:eastAsia="zh-CN"/>
        </w:rPr>
        <w:t>US a</w:t>
      </w:r>
      <w:r w:rsidRPr="00BE6B11">
        <w:rPr>
          <w:rFonts w:ascii="Times New Roman" w:hAnsi="Times New Roman" w:cs="Times New Roman"/>
          <w:lang w:eastAsia="zh-CN"/>
        </w:rPr>
        <w:t>dult</w:t>
      </w:r>
      <w:r w:rsidR="00C35298" w:rsidRPr="00BE6B11">
        <w:rPr>
          <w:rFonts w:ascii="Times New Roman" w:hAnsi="Times New Roman" w:cs="Times New Roman"/>
          <w:lang w:eastAsia="zh-CN"/>
        </w:rPr>
        <w:t>s</w:t>
      </w:r>
      <w:r w:rsidR="004F29AA" w:rsidRPr="00BE6B11">
        <w:rPr>
          <w:rFonts w:ascii="Times New Roman" w:hAnsi="Times New Roman" w:cs="Times New Roman"/>
          <w:lang w:eastAsia="zh-CN"/>
        </w:rPr>
        <w:t xml:space="preserve"> with diabetes</w:t>
      </w:r>
      <w:r w:rsidR="00743A60" w:rsidRPr="00BE6B11">
        <w:rPr>
          <w:rFonts w:ascii="Times New Roman" w:hAnsi="Times New Roman" w:cs="Times New Roman"/>
          <w:lang w:eastAsia="zh-CN"/>
        </w:rPr>
        <w:t xml:space="preserve"> </w:t>
      </w:r>
      <w:r w:rsidR="000F484E" w:rsidRPr="00BE6B11">
        <w:rPr>
          <w:rFonts w:ascii="Times New Roman" w:hAnsi="Times New Roman" w:cs="Times New Roman"/>
          <w:lang w:eastAsia="zh-CN"/>
        </w:rPr>
        <w:t>according to</w:t>
      </w:r>
      <w:r w:rsidRPr="00BE6B11">
        <w:rPr>
          <w:rFonts w:ascii="Times New Roman" w:hAnsi="Times New Roman" w:cs="Times New Roman"/>
          <w:lang w:eastAsia="zh-CN"/>
        </w:rPr>
        <w:t xml:space="preserve"> </w:t>
      </w:r>
      <w:r w:rsidR="000F484E" w:rsidRPr="00BE6B11">
        <w:rPr>
          <w:rFonts w:ascii="Times New Roman" w:hAnsi="Times New Roman" w:cs="Times New Roman"/>
          <w:szCs w:val="21"/>
        </w:rPr>
        <w:t xml:space="preserve">quartiles of </w:t>
      </w:r>
      <w:r w:rsidR="004F29AA" w:rsidRPr="00BE6B11">
        <w:rPr>
          <w:rFonts w:ascii="Times New Roman" w:hAnsi="Times New Roman" w:cs="Times New Roman"/>
          <w:szCs w:val="21"/>
        </w:rPr>
        <w:t>OSAS.MAP10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7"/>
        <w:gridCol w:w="765"/>
        <w:gridCol w:w="2353"/>
        <w:gridCol w:w="1842"/>
        <w:gridCol w:w="1795"/>
        <w:gridCol w:w="1795"/>
        <w:gridCol w:w="1893"/>
        <w:gridCol w:w="958"/>
      </w:tblGrid>
      <w:tr w:rsidR="009E3592" w:rsidRPr="00053C06" w14:paraId="61A3577F" w14:textId="77777777" w:rsidTr="004F29AA">
        <w:trPr>
          <w:tblHeader/>
          <w:jc w:val="center"/>
        </w:trPr>
        <w:tc>
          <w:tcPr>
            <w:tcW w:w="203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87CD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4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791F" w14:textId="07F14642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</w:t>
            </w:r>
            <w:r w:rsidR="00C15680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MAP10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7632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3592" w:rsidRPr="00053C06" w14:paraId="1F7B6F79" w14:textId="77777777" w:rsidTr="004F29AA">
        <w:trPr>
          <w:tblHeader/>
          <w:jc w:val="center"/>
        </w:trPr>
        <w:tc>
          <w:tcPr>
            <w:tcW w:w="9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7C60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5587" w14:textId="62E53AAF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F009" w14:textId="009F419F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, N = 3283 (100%)</w:t>
            </w:r>
          </w:p>
        </w:tc>
        <w:tc>
          <w:tcPr>
            <w:tcW w:w="66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7ADC" w14:textId="78A512C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Q1, N = 219 (7.0</w:t>
            </w:r>
            <w:proofErr w:type="gramStart"/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="009514B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31DA" w14:textId="6FCE47F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Q2, N = 582 (17</w:t>
            </w:r>
            <w:proofErr w:type="gramStart"/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="009514B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2946" w14:textId="57ABB4DB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Q3, N = 944 (28</w:t>
            </w:r>
            <w:proofErr w:type="gramStart"/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="009514B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67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3B4B" w14:textId="71462593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Q4, N = 1538 (48</w:t>
            </w:r>
            <w:proofErr w:type="gramStart"/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="009514B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966A" w14:textId="00FEC421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 Value</w:t>
            </w:r>
            <w:bookmarkStart w:id="1" w:name="OLE_LINK53"/>
            <w:bookmarkStart w:id="2" w:name="OLE_LINK54"/>
            <w:r w:rsidR="009514B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bookmarkEnd w:id="1"/>
            <w:bookmarkEnd w:id="2"/>
          </w:p>
        </w:tc>
      </w:tr>
      <w:tr w:rsidR="009E3592" w:rsidRPr="00053C06" w14:paraId="1D41D712" w14:textId="77777777" w:rsidTr="004F29AA">
        <w:trPr>
          <w:jc w:val="center"/>
        </w:trPr>
        <w:tc>
          <w:tcPr>
            <w:tcW w:w="9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3E4F" w14:textId="4E5CADF6" w:rsidR="009E3592" w:rsidRPr="00053C06" w:rsidRDefault="00665989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,</w:t>
            </w:r>
            <w:r w:rsidR="004F29AA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2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563C" w14:textId="418C12AA" w:rsidR="009E3592" w:rsidRPr="00053C06" w:rsidRDefault="00743A60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071A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.9 (0.4)</w:t>
            </w:r>
          </w:p>
        </w:tc>
        <w:tc>
          <w:tcPr>
            <w:tcW w:w="66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D38FB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.9 (1.3)</w:t>
            </w:r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FA211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.1 (0.8)</w:t>
            </w:r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93872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.7 (0.7)</w:t>
            </w:r>
          </w:p>
        </w:tc>
        <w:tc>
          <w:tcPr>
            <w:tcW w:w="6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75830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.9 (0.5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EFD22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E3592" w:rsidRPr="00053C06" w14:paraId="68AFC1BB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9F97" w14:textId="48B6DAE3" w:rsidR="009E3592" w:rsidRPr="00053C06" w:rsidRDefault="00877850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135C" w14:textId="76302D8E" w:rsidR="009E3592" w:rsidRPr="00053C06" w:rsidRDefault="00743A60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9069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ACA69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F5D0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F3F8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14EE7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CDDA4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E3592" w:rsidRPr="00053C06" w14:paraId="0FBFA4FD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80504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3B5F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3B24E" w14:textId="06F82695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43 (49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C51D9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9 (89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CC0E2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7 (7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069C8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6 (57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E2AA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1 (28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78C3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E3592" w:rsidRPr="00053C06" w14:paraId="1CC54782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30B6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95CD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5B197" w14:textId="78ECD59A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40 (5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B8B6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11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E333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5 (23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0780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8 (43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D8986" w14:textId="0720B2BA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57 (72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B338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E3592" w:rsidRPr="00053C06" w14:paraId="556C6A6A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09BC" w14:textId="29F81973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ce/</w:t>
            </w:r>
            <w:r w:rsidR="00877850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hnicity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6462" w14:textId="79B73F46" w:rsidR="009E3592" w:rsidRPr="00053C06" w:rsidRDefault="00743A60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F03CE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C795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27F7D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A8A9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5BD2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6E05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E3592" w:rsidRPr="00053C06" w14:paraId="56528455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B51FB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CC1E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951C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0 (5.8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108A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6.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4EE7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 (6.5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ECC7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8 (6.9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679B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7 (4.7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92EE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E3592" w:rsidRPr="00053C06" w14:paraId="7C2F8FF2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A2D9" w14:textId="077FFF23" w:rsidR="009E3592" w:rsidRPr="00053C06" w:rsidRDefault="003633D7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1CDF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8023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5 (14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B9290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 (14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25B9B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0 (1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131C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9 (16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1626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6 (12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9AF1D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E3592" w:rsidRPr="00053C06" w14:paraId="7DA5E281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41C2" w14:textId="5FD38F64" w:rsidR="009E3592" w:rsidRPr="00053C06" w:rsidRDefault="003633D7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 Hispanic whit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7949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95C7" w14:textId="30CB6CFB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38 (62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CA5DF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5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26CA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1 (54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F7DC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7 (61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A305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4 (68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A01A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E3592" w:rsidRPr="00053C06" w14:paraId="13D42294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5FA1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8B8F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F89D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0 (18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8F0D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 (29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CD4C3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8 (23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4463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0 (16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5412" w14:textId="77777777" w:rsidR="009E3592" w:rsidRPr="00053C06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1 (15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502AA" w14:textId="77777777" w:rsidR="009E3592" w:rsidRPr="0057771C" w:rsidRDefault="009E3592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7438B6E6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BE83" w14:textId="0914B501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, kg/m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E755E" w14:textId="7A709FE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5F7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C9D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F421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C92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5BD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97CE1" w14:textId="4DB472FC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7BC49DE4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6C26" w14:textId="1EABFB66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DA3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9B69E" w14:textId="46D84754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9 (12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932E" w14:textId="7235421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6 (5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25FF" w14:textId="0035981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7 (2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A31E" w14:textId="2318907C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 (7.9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9CED" w14:textId="006BAEA2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 (3.0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00A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3FADCBC4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4A525" w14:textId="3E172696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425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E3C3A" w14:textId="19302901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3 (2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6C7E" w14:textId="67A1C881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 (32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3D512" w14:textId="4495DF1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9 (43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EF54" w14:textId="449C7A94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 (31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7308C" w14:textId="421757F5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0 (17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E4C3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41948950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14C90" w14:textId="149623D4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2F9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8B41" w14:textId="5EE93CF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61 (6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01B2" w14:textId="34D52F2B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1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2F5A3" w14:textId="717F511F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6 (31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3E3E" w14:textId="3C57FD8F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3 (61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E83B3" w14:textId="16A734FD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65 (80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F463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6ED35B4B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F541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AE043" w14:textId="090CE30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2A4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D72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0ECD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1A5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649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6DF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053C06" w:rsidRPr="00053C06" w14:paraId="1442E92B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23FC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DF7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A5264" w14:textId="0C753F5F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08 (52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738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2 (5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306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1 (4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786F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3 (55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0FB5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2 (52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6D62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10630560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DD47" w14:textId="3690B20D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school or equivalent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0D1A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938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83 (27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EA1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2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9A7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8 (2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3BC1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6 (23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8C6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7 (29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F3C2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090C8023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F49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lastRenderedPageBreak/>
              <w:t>Less than high school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027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5DB30" w14:textId="4E6E29E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89 (2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843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 (22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C4D7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2 (25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57DC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5 (21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69B7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8 (19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65D0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365BDBCF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0CBA0" w14:textId="7AB417B5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mily income poverty ratio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B68D" w14:textId="69FE6EA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841F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C5F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1C29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3B18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DDC8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530D" w14:textId="60E86FF5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53C06" w:rsidRPr="00053C06" w14:paraId="22C1CD4E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9807" w14:textId="501C020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3BE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F464" w14:textId="5D871305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2 (15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9A9C" w14:textId="21F19B6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1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3D4B" w14:textId="4CE3B089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1 (2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0524C" w14:textId="55F843BF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9 (15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DE3E" w14:textId="304BD745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0 (13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9F94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5D86727C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BCE4" w14:textId="688E4695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C639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6C114" w14:textId="3536BE23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72 (4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C87A" w14:textId="10290FCC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 (45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CAA3E" w14:textId="124FB8BD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6 (44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BCFAA" w14:textId="176EE3E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6 (43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6DA5" w14:textId="142A0C6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4 (38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D3852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4BCC33AF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C5213" w14:textId="2C2BA6F0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7E1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145E" w14:textId="21B009E6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6 (44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13616" w14:textId="797885A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 (3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BEF6" w14:textId="1FAD6F35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5 (3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BC74" w14:textId="5B8FF5A1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3 (42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AD37" w14:textId="3CCF163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1 (49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21994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3C7EF1E9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6BF9" w14:textId="3831AA24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6FE34" w14:textId="24ACE1F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30D6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BDE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F2BD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0CAE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529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488D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33445B03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34352" w14:textId="6458E6B1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AA32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5E33" w14:textId="734A831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75 (3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4792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1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7E67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0 (2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055C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3 (32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1C7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3 (39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E588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3689F955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45C4D" w14:textId="4196F64F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EA7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18233" w14:textId="0C950DF0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89 (5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884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9 (6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52D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6 (5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B326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4 (50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85F6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0 (49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108C2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3CDAAB14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F935" w14:textId="5773FEA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w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637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6D5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9 (1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D41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 (24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1BC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6 (1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607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7 (17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471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5 (12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137F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70F1350E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0418" w14:textId="17FD3139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E0CA" w14:textId="0603497C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0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779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4C9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54C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4B0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4B9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F050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3626DFFF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4DFF" w14:textId="6756286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2FD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61CD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7 (1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B7A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 (2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A6C8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4 (23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3985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3 (18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74AB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3 (11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5E63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29BE4B53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FFEC" w14:textId="6F58E94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5C2C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F43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5 (19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280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2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B7F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9 (1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5E8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5 (15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E69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0 (22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1F344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5B737C5D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7DE8" w14:textId="40FB5923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DD1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6A7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9 (38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FAA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21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B56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0 (2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FEBC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7 (36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6C4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8 (44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FB32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3E867318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6D565" w14:textId="05975AAD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8D3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29E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 (14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256F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15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111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4 (1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39E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5 (16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783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7 (13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7DEB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2E992FE1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2793" w14:textId="1A7E52D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13A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80B6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4 (1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9E2B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15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ECE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 (16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88D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4 (15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DB22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3 (10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7E998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C06" w:rsidRPr="00053C06" w14:paraId="5F4F0547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A567" w14:textId="4E1FC8B2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3204" w14:textId="346332B3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795E0" w14:textId="5C9CD54B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68 (0.05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84B8" w14:textId="07AF770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 (0.04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7896" w14:textId="71767779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2 (0.03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3E1FE" w14:textId="68D249AD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08 (0.03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9C66" w14:textId="66616144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74 (0.03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9C7B4" w14:textId="40DD4B5D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26D8C094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173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8B7F" w14:textId="238BA166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8F8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1 (6.7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B382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9.2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7214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 (4.3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3FE6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6.1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380F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6 (7.7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A15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053C06" w:rsidRPr="00053C06" w14:paraId="34AAAC55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0C12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221A" w14:textId="3BDB696E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21F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7 (1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0484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1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276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2 (1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8EE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0 (15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757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 (16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A05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53C06" w:rsidRPr="00053C06" w14:paraId="03F5D4CA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1A97" w14:textId="7EDACD1D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2D7F0" w14:textId="00AC0C58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48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FE28" w14:textId="72D7A7C9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72 (3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3AF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 (31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02D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1 (3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6AA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1 (33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02A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2 (40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6C4F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053C06" w:rsidRPr="00053C06" w14:paraId="05E69182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04C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07E3" w14:textId="36B2B3E4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2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5A04" w14:textId="564CBD1C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30 (69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B4163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5 (4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86F6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7 (62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750C2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5 (70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0A19" w14:textId="64D005C2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73 (75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694E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7888098A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D63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8381" w14:textId="1F871B50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BF43" w14:textId="58FFB502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09 (87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A272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7 (72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E189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3 (88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2C6AE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7 (87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C8EB" w14:textId="1B79E33B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32 (90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4B2B1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545D9E4C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2D9CA" w14:textId="2AFBD410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C82A" w14:textId="474A289C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CC6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26 (2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2AE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11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517D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 (17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8F34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2 (20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3CC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7 (30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DD6FE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6632E080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A32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abetes medication us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C4F7" w14:textId="34B8F599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81</w:t>
            </w: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2219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0040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7A71C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2AED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A6DDB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5F3A" w14:textId="77777777" w:rsidR="00053C06" w:rsidRPr="0057771C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7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3C06" w:rsidRPr="00053C06" w14:paraId="37852095" w14:textId="77777777" w:rsidTr="004F29AA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B83B0" w14:textId="1A032D7A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E276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957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7 (1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025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20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B75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0 (13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5D3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4 (11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0F27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7 (8.8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4021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73717DC9" w14:textId="77777777" w:rsidTr="00053C06">
        <w:trPr>
          <w:jc w:val="center"/>
        </w:trPr>
        <w:tc>
          <w:tcPr>
            <w:tcW w:w="91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D1DE" w14:textId="06F455A0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EE0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2DEE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0 (2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E4C0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25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8DD3A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9 (32%)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C49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4 (25%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2FDB4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8 (24%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B921F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C06" w:rsidRPr="00053C06" w14:paraId="1BFDC783" w14:textId="77777777" w:rsidTr="00053C06">
        <w:trPr>
          <w:trHeight w:val="179"/>
          <w:jc w:val="center"/>
        </w:trPr>
        <w:tc>
          <w:tcPr>
            <w:tcW w:w="9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6FA5" w14:textId="6685865B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al medication or insulin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EEEE0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CA5D" w14:textId="2E0F1CA9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84 (63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1419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4 (55%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D368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3 (55%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0BD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4 (63%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B60F" w14:textId="14CB4B26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23 (67%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2275" w14:textId="77777777" w:rsidR="00053C06" w:rsidRPr="00053C06" w:rsidRDefault="00053C06" w:rsidP="00053C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B5EE4F" w14:textId="3631C454" w:rsidR="009514B2" w:rsidRPr="00BE6B11" w:rsidRDefault="009514B2" w:rsidP="00053C06">
      <w:pPr>
        <w:rPr>
          <w:rFonts w:ascii="Times New Roman" w:hAnsi="Times New Roman" w:cs="Times New Roman"/>
        </w:rPr>
      </w:pPr>
      <w:r w:rsidRPr="00BE6B11">
        <w:rPr>
          <w:rFonts w:ascii="Times New Roman" w:eastAsia="Helvetica" w:hAnsi="Times New Roman" w:cs="Times New Roman"/>
          <w:color w:val="000000"/>
          <w:vertAlign w:val="superscript"/>
        </w:rPr>
        <w:t xml:space="preserve">† </w:t>
      </w:r>
      <w:r w:rsidR="00053C06" w:rsidRPr="00053C06">
        <w:rPr>
          <w:rFonts w:ascii="Times New Roman" w:hAnsi="Times New Roman" w:cs="Times New Roman"/>
        </w:rPr>
        <w:t>Mean (standard deviation) for continuous variable; n (%) for categorical variable.</w:t>
      </w:r>
    </w:p>
    <w:p w14:paraId="4E840E90" w14:textId="77777777" w:rsidR="009514B2" w:rsidRPr="00BE6B11" w:rsidRDefault="009514B2" w:rsidP="009514B2">
      <w:pPr>
        <w:adjustRightInd w:val="0"/>
        <w:snapToGrid w:val="0"/>
        <w:rPr>
          <w:rFonts w:ascii="Times New Roman" w:hAnsi="Times New Roman" w:cs="Times New Roman"/>
        </w:rPr>
      </w:pPr>
      <w:r w:rsidRPr="00BE6B11">
        <w:rPr>
          <w:rFonts w:ascii="Times New Roman" w:eastAsia="Helvetica" w:hAnsi="Times New Roman" w:cs="Times New Roman"/>
          <w:color w:val="000000"/>
          <w:sz w:val="18"/>
          <w:szCs w:val="21"/>
          <w:vertAlign w:val="superscript"/>
        </w:rPr>
        <w:t xml:space="preserve">‡ </w:t>
      </w:r>
      <w:r w:rsidRPr="00BE6B11">
        <w:rPr>
          <w:rFonts w:ascii="Times New Roman" w:eastAsia="Helvetica" w:hAnsi="Times New Roman" w:cs="Times New Roman"/>
          <w:color w:val="000000"/>
        </w:rPr>
        <w:t>Wilcoxon rank-sum test for complex survey samples; chi-squared test with Rao &amp; Scott's second-order correction.</w:t>
      </w:r>
    </w:p>
    <w:p w14:paraId="3B2F7731" w14:textId="2AE477EE" w:rsidR="009514B2" w:rsidRDefault="009514B2" w:rsidP="009514B2">
      <w:pPr>
        <w:adjustRightInd w:val="0"/>
        <w:snapToGrid w:val="0"/>
        <w:rPr>
          <w:rFonts w:ascii="Times New Roman" w:hAnsi="Times New Roman" w:cs="Times New Roman"/>
        </w:rPr>
      </w:pPr>
      <w:bookmarkStart w:id="3" w:name="_Hlk135838694"/>
      <w:r w:rsidRPr="00BE6B11">
        <w:rPr>
          <w:rFonts w:ascii="Times New Roman" w:hAnsi="Times New Roman" w:cs="Times New Roman"/>
        </w:rPr>
        <w:t xml:space="preserve">BMI, body mass index; COPD, chronic obstructive pulmonary disease; OSAS, </w:t>
      </w:r>
      <w:r w:rsidRPr="00BE6B11">
        <w:rPr>
          <w:rFonts w:ascii="Times New Roman" w:hAnsi="Times New Roman" w:cs="Times New Roman"/>
          <w:szCs w:val="21"/>
        </w:rPr>
        <w:t xml:space="preserve">obstructive sleep apnea symptoms; MAP, multivariable apnea prediction; </w:t>
      </w:r>
      <w:r w:rsidRPr="00BE6B11">
        <w:rPr>
          <w:rFonts w:ascii="Times New Roman" w:hAnsi="Times New Roman" w:cs="Times New Roman"/>
        </w:rPr>
        <w:t>OSAS.MAP10,</w:t>
      </w:r>
      <w:r w:rsidRPr="00BE6B11">
        <w:rPr>
          <w:rFonts w:ascii="Times New Roman" w:hAnsi="Times New Roman" w:cs="Times New Roman"/>
          <w:szCs w:val="21"/>
        </w:rPr>
        <w:t xml:space="preserve"> 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  <w:bookmarkEnd w:id="3"/>
    </w:p>
    <w:p w14:paraId="1F745447" w14:textId="432144BD" w:rsidR="009C65E8" w:rsidRPr="00053C06" w:rsidRDefault="009E3592" w:rsidP="00053C06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  <w:r w:rsidR="009C65E8" w:rsidRPr="00BE6B11">
        <w:rPr>
          <w:rFonts w:ascii="Times New Roman" w:hAnsi="Times New Roman" w:cs="Times New Roman"/>
          <w:b/>
          <w:bCs/>
        </w:rPr>
        <w:lastRenderedPageBreak/>
        <w:t>Supplementary Table</w:t>
      </w:r>
      <w:r w:rsidR="001E7895" w:rsidRPr="00BE6B11">
        <w:rPr>
          <w:rFonts w:ascii="Times New Roman" w:hAnsi="Times New Roman" w:cs="Times New Roman"/>
          <w:b/>
          <w:bCs/>
        </w:rPr>
        <w:t xml:space="preserve"> </w:t>
      </w:r>
      <w:r w:rsidR="003D099D" w:rsidRPr="00BE6B11">
        <w:rPr>
          <w:rFonts w:ascii="Times New Roman" w:hAnsi="Times New Roman" w:cs="Times New Roman"/>
          <w:b/>
          <w:bCs/>
        </w:rPr>
        <w:t>3</w:t>
      </w:r>
      <w:r w:rsidR="009C65E8" w:rsidRPr="00BE6B11">
        <w:rPr>
          <w:rFonts w:ascii="Times New Roman" w:hAnsi="Times New Roman" w:cs="Times New Roman"/>
          <w:b/>
          <w:bCs/>
        </w:rPr>
        <w:t xml:space="preserve">. </w:t>
      </w:r>
      <w:r w:rsidR="009C65E8" w:rsidRPr="00BE6B11">
        <w:rPr>
          <w:rFonts w:ascii="Times New Roman" w:hAnsi="Times New Roman" w:cs="Times New Roman"/>
        </w:rPr>
        <w:t>Weighted association between OSAS.MAP10 with all-cause mortality and cause-specific mortality in no diabet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54"/>
        <w:gridCol w:w="2154"/>
        <w:gridCol w:w="966"/>
        <w:gridCol w:w="1700"/>
        <w:gridCol w:w="1393"/>
        <w:gridCol w:w="966"/>
        <w:gridCol w:w="1700"/>
        <w:gridCol w:w="1371"/>
      </w:tblGrid>
      <w:tr w:rsidR="009C65E8" w:rsidRPr="00053C06" w14:paraId="164CBC49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7B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24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0E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0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6D9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9C65E8" w:rsidRPr="00053C06" w14:paraId="26EED3BB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025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1B9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964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E54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F44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702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8DF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0C7D" w14:textId="133A1952" w:rsidR="009C65E8" w:rsidRPr="00053C06" w:rsidRDefault="0036266B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C65E8" w:rsidRPr="00053C0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C65E8" w:rsidRPr="00053C06" w14:paraId="6D7F6D9D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8E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F34" w14:textId="5E1BA209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7B398A" w:rsidRP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81F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8C9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6, 1.3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41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AA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3F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0, 1.3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15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C65E8" w:rsidRPr="00053C06" w14:paraId="45E6C991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1A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CAAC" w14:textId="3341C21A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7B398A" w:rsidRP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23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BF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4, 1.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D3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EE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2BF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2, 1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1D2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C65E8" w:rsidRPr="00053C06" w14:paraId="45BE0CE2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913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1CFB" w14:textId="1176943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7B398A" w:rsidRP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FA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94A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3, 1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5D8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19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4F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7, 1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6C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C65E8" w:rsidRPr="00053C06" w14:paraId="228CCA7D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15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ardiovascular morta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64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D3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51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3, 1.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9D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74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CD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4, 1.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E7F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9C65E8" w:rsidRPr="00053C06" w14:paraId="1622B6C2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14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E4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6D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FFB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2, 1.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7C4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5CA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15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1, 1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32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9C65E8" w:rsidRPr="00053C06" w14:paraId="78DD78CD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90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78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45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99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5, 1.20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83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39D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D5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63, 1.16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6B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C65E8" w:rsidRPr="00053C06" w14:paraId="4EF79B3D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94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ancer morta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3B5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A8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2E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6, 1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D6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16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29D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3, 1.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F3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C65E8" w:rsidRPr="00053C06" w14:paraId="01DADB55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E1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D3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0F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AD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5, 1.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BD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4A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07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3, 1.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80E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C65E8" w:rsidRPr="00053C06" w14:paraId="3D25F12A" w14:textId="77777777" w:rsidTr="00BE004D">
        <w:trPr>
          <w:trHeight w:val="20"/>
          <w:jc w:val="center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0A1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253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77B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95A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0, 1.3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AF3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BE1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848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6, 1.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092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14:paraId="73A1A37C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Model 1: adjusted for age, sex, race/ethnicity, and BMI. </w:t>
      </w:r>
    </w:p>
    <w:p w14:paraId="1B09B3FA" w14:textId="77777777" w:rsidR="009C65E8" w:rsidRPr="00BE6B11" w:rsidRDefault="009C65E8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</w:rPr>
        <w:t>Model 2: adjusted for all variables in model 1 and other risk factors for death, including education, smoking status, drinking status, and f</w:t>
      </w:r>
      <w:r w:rsidRPr="00BE6B11">
        <w:rPr>
          <w:rFonts w:ascii="Times New Roman" w:eastAsia="Helvetica" w:hAnsi="Times New Roman" w:cs="Times New Roman"/>
          <w:color w:val="000000"/>
        </w:rPr>
        <w:t>amily income poverty ratio</w:t>
      </w:r>
      <w:r w:rsidRPr="00BE6B11">
        <w:rPr>
          <w:rFonts w:ascii="Times New Roman" w:hAnsi="Times New Roman" w:cs="Times New Roman"/>
        </w:rPr>
        <w:t xml:space="preserve">. </w:t>
      </w:r>
    </w:p>
    <w:p w14:paraId="5E4A2EE6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Model 3: adjusted for all variables in model 2 and other risk factors for death, including cardiovascular disease, hypertension, hypercholesterolemia, chronic obstructive pulmonary disease, asthma, and chronic kidney disease. </w:t>
      </w:r>
    </w:p>
    <w:p w14:paraId="1F61210C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>HR, hazard ratios; 95%CI, 95% confidence interval; OSAS.MAP10, obstructive sleep apnea symptoms multivariable apnea prediction *10.</w:t>
      </w:r>
    </w:p>
    <w:p w14:paraId="6C3D8B98" w14:textId="77777777" w:rsidR="009C65E8" w:rsidRPr="00BE6B11" w:rsidRDefault="009C65E8" w:rsidP="009C65E8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651F0B6E" w14:textId="2E45A3FB" w:rsidR="009C65E8" w:rsidRPr="00053C06" w:rsidRDefault="009C65E8" w:rsidP="009C65E8">
      <w:pPr>
        <w:spacing w:line="240" w:lineRule="atLeast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  <w:b/>
          <w:bCs/>
        </w:rPr>
        <w:lastRenderedPageBreak/>
        <w:t>Supplementary Table</w:t>
      </w:r>
      <w:r w:rsidR="001E7895" w:rsidRPr="00BE6B11">
        <w:rPr>
          <w:rFonts w:ascii="Times New Roman" w:hAnsi="Times New Roman" w:cs="Times New Roman"/>
          <w:b/>
          <w:bCs/>
        </w:rPr>
        <w:t xml:space="preserve"> </w:t>
      </w:r>
      <w:r w:rsidR="003D099D" w:rsidRPr="00BE6B11">
        <w:rPr>
          <w:rFonts w:ascii="Times New Roman" w:hAnsi="Times New Roman" w:cs="Times New Roman"/>
          <w:b/>
          <w:bCs/>
        </w:rPr>
        <w:t>4</w:t>
      </w:r>
      <w:r w:rsidRPr="00BE6B11">
        <w:rPr>
          <w:rFonts w:ascii="Times New Roman" w:hAnsi="Times New Roman" w:cs="Times New Roman"/>
          <w:b/>
          <w:bCs/>
        </w:rPr>
        <w:t>.</w:t>
      </w:r>
      <w:r w:rsidRPr="00BE6B11">
        <w:rPr>
          <w:rFonts w:ascii="Times New Roman" w:hAnsi="Times New Roman" w:cs="Times New Roman"/>
        </w:rPr>
        <w:t xml:space="preserve"> Weighted association between OSAS.MAP10 with all-cause mortality and cause-specific mortality in prediabe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6"/>
        <w:gridCol w:w="1990"/>
        <w:gridCol w:w="952"/>
        <w:gridCol w:w="1985"/>
        <w:gridCol w:w="1535"/>
        <w:gridCol w:w="952"/>
        <w:gridCol w:w="1985"/>
        <w:gridCol w:w="1533"/>
      </w:tblGrid>
      <w:tr w:rsidR="009C65E8" w:rsidRPr="00053C06" w14:paraId="5F3E339B" w14:textId="77777777" w:rsidTr="00BE004D">
        <w:trPr>
          <w:trHeight w:val="360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39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78F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7BF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AED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9C65E8" w:rsidRPr="00053C06" w14:paraId="54AE291D" w14:textId="77777777" w:rsidTr="00BE004D">
        <w:trPr>
          <w:trHeight w:val="36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BD8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371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479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A04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D2F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C57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843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686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C65E8" w:rsidRPr="00053C06" w14:paraId="5609358F" w14:textId="77777777" w:rsidTr="00BE004D">
        <w:trPr>
          <w:trHeight w:val="360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1F9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C153" w14:textId="34DE01BB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73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26C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3, 1.2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8EA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89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19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8, 1.1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5D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C65E8" w:rsidRPr="00053C06" w14:paraId="5E36B6F5" w14:textId="77777777" w:rsidTr="00BE004D">
        <w:trPr>
          <w:trHeight w:val="3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AD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FE2" w14:textId="743F20E6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C52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88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2, 1.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14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06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95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4, 1.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08F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C65E8" w:rsidRPr="00053C06" w14:paraId="48FC2AC4" w14:textId="77777777" w:rsidTr="00BE004D">
        <w:trPr>
          <w:trHeight w:val="3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BCE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CDD5" w14:textId="0037B59E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01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0BA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3, 1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FDB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1F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E54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9, 1.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57A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9C65E8" w:rsidRPr="00053C06" w14:paraId="564BF1BC" w14:textId="77777777" w:rsidTr="00BE004D">
        <w:trPr>
          <w:trHeight w:val="3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6D8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ardiovascular mortalit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DF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33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D65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5, 1.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14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70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08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2, 1.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42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9C65E8" w:rsidRPr="00053C06" w14:paraId="022DCB4C" w14:textId="77777777" w:rsidTr="00BE004D">
        <w:trPr>
          <w:trHeight w:val="3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A3C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AA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BE1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004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4, 1.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75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56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CB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3, 1.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19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C65E8" w:rsidRPr="00053C06" w14:paraId="703B4779" w14:textId="77777777" w:rsidTr="00BE004D">
        <w:trPr>
          <w:trHeight w:val="320"/>
        </w:trPr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C1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CD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F5B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677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2, 1.14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8E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4F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925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7, 1.44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41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C65E8" w:rsidRPr="00053C06" w14:paraId="2494DE69" w14:textId="77777777" w:rsidTr="00BE004D">
        <w:trPr>
          <w:trHeight w:val="32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D1B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ancer mortalit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5E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B6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37C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7, 1.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711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124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A56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8, 1.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2D1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C65E8" w:rsidRPr="00053C06" w14:paraId="5EFD93C8" w14:textId="77777777" w:rsidTr="00BE004D">
        <w:trPr>
          <w:trHeight w:val="32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381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AF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2F9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CCB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4, 1.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FE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09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5A8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8, 1.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E3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C65E8" w:rsidRPr="00053C06" w14:paraId="0007E5C6" w14:textId="77777777" w:rsidTr="00BE004D">
        <w:trPr>
          <w:trHeight w:val="32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528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A39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9C1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36C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78, 1.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55A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BE5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893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5, 1.2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B22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14:paraId="4A069679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Model 1: adjusted for age, sex, race/ethnicity, and BMI. </w:t>
      </w:r>
    </w:p>
    <w:p w14:paraId="79C78CFA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Model 2: adjusted for all variables in model 1 and other risk factors for death, including education, smoking status, drinking status, and family income poverty ratio. </w:t>
      </w:r>
    </w:p>
    <w:p w14:paraId="7778454F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Model 3: adjusted for all variables in model 2 and other risk factors for death, including cardiovascular disease, hypertension, hypercholesterolemia, chronic obstructive pulmonary disease, asthma, and chronic kidney disease. </w:t>
      </w:r>
    </w:p>
    <w:p w14:paraId="33BD78AB" w14:textId="77777777" w:rsidR="009C65E8" w:rsidRPr="00BE6B11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>HR, hazard ratios; 95%CI, 95% confidence interval; OSAS.MAP10, obstructive sleep apnea symptoms multivariable apnea prediction *10.</w:t>
      </w:r>
    </w:p>
    <w:p w14:paraId="06CB157C" w14:textId="77777777" w:rsidR="009C65E8" w:rsidRPr="00BE6B11" w:rsidRDefault="009C65E8" w:rsidP="009C65E8">
      <w:pPr>
        <w:spacing w:line="240" w:lineRule="atLeast"/>
        <w:rPr>
          <w:rFonts w:ascii="Times New Roman" w:hAnsi="Times New Roman" w:cs="Times New Roman"/>
        </w:rPr>
      </w:pPr>
    </w:p>
    <w:p w14:paraId="3803F5F6" w14:textId="77777777" w:rsidR="009C65E8" w:rsidRPr="00BE6B11" w:rsidRDefault="009C65E8" w:rsidP="009C65E8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0EF17EF0" w14:textId="40B0A961" w:rsidR="009C65E8" w:rsidRPr="00053C06" w:rsidRDefault="009C65E8" w:rsidP="009C65E8">
      <w:pPr>
        <w:spacing w:line="240" w:lineRule="atLeast"/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  <w:b/>
          <w:bCs/>
        </w:rPr>
        <w:lastRenderedPageBreak/>
        <w:t>Supplementary Table</w:t>
      </w:r>
      <w:r w:rsidR="001E7895" w:rsidRPr="00053C06">
        <w:rPr>
          <w:rFonts w:ascii="Times New Roman" w:hAnsi="Times New Roman" w:cs="Times New Roman"/>
          <w:b/>
          <w:bCs/>
        </w:rPr>
        <w:t xml:space="preserve"> </w:t>
      </w:r>
      <w:r w:rsidR="003D099D" w:rsidRPr="00053C06">
        <w:rPr>
          <w:rFonts w:ascii="Times New Roman" w:hAnsi="Times New Roman" w:cs="Times New Roman"/>
          <w:b/>
          <w:bCs/>
        </w:rPr>
        <w:t>5</w:t>
      </w:r>
      <w:r w:rsidRPr="00053C06">
        <w:rPr>
          <w:rFonts w:ascii="Times New Roman" w:hAnsi="Times New Roman" w:cs="Times New Roman"/>
          <w:b/>
          <w:bCs/>
        </w:rPr>
        <w:t xml:space="preserve">. </w:t>
      </w:r>
      <w:r w:rsidRPr="00053C06">
        <w:rPr>
          <w:rFonts w:ascii="Times New Roman" w:hAnsi="Times New Roman" w:cs="Times New Roman"/>
        </w:rPr>
        <w:t>Weighted association between OSAS.MAP10 with all-cause mortality and cause-specific mortality in diabe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4"/>
        <w:gridCol w:w="1951"/>
        <w:gridCol w:w="927"/>
        <w:gridCol w:w="2016"/>
        <w:gridCol w:w="1535"/>
        <w:gridCol w:w="924"/>
        <w:gridCol w:w="2004"/>
        <w:gridCol w:w="1547"/>
      </w:tblGrid>
      <w:tr w:rsidR="009C65E8" w:rsidRPr="00053C06" w14:paraId="0C7CD0A3" w14:textId="77777777" w:rsidTr="00BE004D">
        <w:trPr>
          <w:trHeight w:val="320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CE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65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F08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4FF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9C65E8" w:rsidRPr="00053C06" w14:paraId="25A58671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B42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820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FBD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606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792E" w14:textId="516878D8" w:rsidR="009C65E8" w:rsidRPr="00053C06" w:rsidRDefault="004C1A9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C65E8" w:rsidRPr="00053C0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8A9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A0A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5D6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C65E8" w:rsidRPr="00053C06" w14:paraId="012F275D" w14:textId="77777777" w:rsidTr="00BE004D">
        <w:trPr>
          <w:trHeight w:val="320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0F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C4B8" w14:textId="6E56DB1A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8C8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E08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3, 1.2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4C4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B06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E21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, 1.0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74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</w:p>
        </w:tc>
      </w:tr>
      <w:tr w:rsidR="009C65E8" w:rsidRPr="00053C06" w14:paraId="4D00EC74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2E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5AC" w14:textId="1520697C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29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84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0, 1.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67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AF5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08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, 1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36B" w14:textId="0C2A6355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</w:tr>
      <w:tr w:rsidR="009C65E8" w:rsidRPr="00053C06" w14:paraId="692CC634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78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56D6" w14:textId="177B8966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F7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651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7, 1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BD0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F9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A49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, 0.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46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141AF6" w:rsidRPr="00053C06" w14:paraId="20ADA536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956D" w14:textId="77777777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ardiovascular mortali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5CF3" w14:textId="7952CF3D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4EA" w14:textId="25981012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84C" w14:textId="72C7148F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3, 1.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736F" w14:textId="167439EC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92A" w14:textId="2E21C9A4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0CD" w14:textId="265969D9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6, 1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2CB" w14:textId="28D03761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41AF6" w:rsidRPr="00053C06" w14:paraId="43510FDB" w14:textId="77777777" w:rsidTr="00BE6B11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CB0" w14:textId="77777777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1E23" w14:textId="78E55869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E229" w14:textId="712CFD3F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F046" w14:textId="65FC5B83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0, 1.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92CE" w14:textId="1D4F93B9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DFD2" w14:textId="3F0D56FC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6637" w14:textId="7DCEDCBB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4, 1.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072C" w14:textId="03F6F450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41AF6" w:rsidRPr="00053C06" w14:paraId="1D47440B" w14:textId="77777777" w:rsidTr="00BE6B11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C4FF" w14:textId="77777777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718" w14:textId="117D9AB9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D251" w14:textId="23F3FD27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5C05" w14:textId="6AF4675A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7, 1.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098D" w14:textId="50F88E73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48FA" w14:textId="02330D2A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8819" w14:textId="67A27C50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, 1.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E26D" w14:textId="5BE71F19" w:rsidR="00141AF6" w:rsidRPr="00053C06" w:rsidRDefault="00141AF6" w:rsidP="00141AF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C65E8" w:rsidRPr="00053C06" w14:paraId="6A270580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8A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Cancer mortali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1DAE" w14:textId="1AA57850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C30" w14:textId="2D836151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42A17" w:rsidRPr="00053C0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091" w14:textId="48E6DB85" w:rsidR="009C65E8" w:rsidRPr="00053C06" w:rsidRDefault="00E42A17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9C65E8" w:rsidRPr="00053C0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65E8" w:rsidRPr="00053C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081" w14:textId="49C96CC3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2A17" w:rsidRPr="00053C06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08E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B05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6, 1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29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C65E8" w:rsidRPr="00053C06" w14:paraId="132AEDA9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F43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1DA" w14:textId="59054504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EC02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AF6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8, 1.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F17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23C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06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63, 1.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6E1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C65E8" w:rsidRPr="00053C06" w14:paraId="1230A14D" w14:textId="77777777" w:rsidTr="00BE004D">
        <w:trPr>
          <w:trHeight w:val="32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DFDA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AB40" w14:textId="3A358DE2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053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9629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698D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93, 1.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12B13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649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172F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65, 1.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1D5E" w14:textId="77777777" w:rsidR="009C65E8" w:rsidRPr="00053C06" w:rsidRDefault="009C65E8" w:rsidP="00BE004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</w:tbl>
    <w:p w14:paraId="6EA8CE14" w14:textId="77777777" w:rsidR="009C65E8" w:rsidRPr="00053C06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t xml:space="preserve">Model 1: adjusted for age, sex, race/ethnicity, and BMI. </w:t>
      </w:r>
    </w:p>
    <w:p w14:paraId="5CF6BD90" w14:textId="77777777" w:rsidR="009C65E8" w:rsidRPr="00053C06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t xml:space="preserve">Model 2: adjusted for all variables in model 1 and other risk factors for death, including education, smoking status, drinking status, and family income poverty ratio. </w:t>
      </w:r>
    </w:p>
    <w:p w14:paraId="4205CCF9" w14:textId="1CC98BF1" w:rsidR="009C65E8" w:rsidRPr="00053C06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t xml:space="preserve">Model 3a: </w:t>
      </w:r>
      <w:r w:rsidR="002F1567" w:rsidRPr="00053C06">
        <w:rPr>
          <w:rFonts w:ascii="Times New Roman" w:hAnsi="Times New Roman" w:cs="Times New Roman"/>
        </w:rPr>
        <w:t xml:space="preserve">adjusted for all variables in model 2 and other risk factors for death, including cardiovascular disease, hypertension, hypercholesterolemia, chronic obstructive pulmonary disease, asthma, chronic kidney disease, </w:t>
      </w:r>
      <w:r w:rsidRPr="00053C06">
        <w:rPr>
          <w:rFonts w:ascii="Times New Roman" w:hAnsi="Times New Roman" w:cs="Times New Roman"/>
        </w:rPr>
        <w:t>HbA1c</w:t>
      </w:r>
      <w:r w:rsidR="00A96CA8" w:rsidRPr="00053C06">
        <w:rPr>
          <w:rFonts w:ascii="Times New Roman" w:hAnsi="Times New Roman" w:cs="Times New Roman"/>
        </w:rPr>
        <w:t xml:space="preserve">, </w:t>
      </w:r>
      <w:r w:rsidRPr="00053C06">
        <w:rPr>
          <w:rFonts w:ascii="Times New Roman" w:hAnsi="Times New Roman" w:cs="Times New Roman"/>
        </w:rPr>
        <w:t>and diabetes medication usage.</w:t>
      </w:r>
    </w:p>
    <w:p w14:paraId="0227EB30" w14:textId="745B5739" w:rsidR="009C65E8" w:rsidRPr="00053C06" w:rsidRDefault="009C65E8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t>HR, hazard ratios; 95%CI, 95% confidence interval; OSAS.MAP10, obstructive sleep apnea symptoms multivariable apnea prediction *10.</w:t>
      </w:r>
    </w:p>
    <w:p w14:paraId="79B4CAF8" w14:textId="2ECB01C6" w:rsidR="009C65E8" w:rsidRPr="00053C06" w:rsidRDefault="009C65E8">
      <w:pPr>
        <w:rPr>
          <w:rFonts w:ascii="Times New Roman" w:hAnsi="Times New Roman" w:cs="Times New Roman"/>
        </w:rPr>
      </w:pPr>
      <w:r w:rsidRPr="00053C06">
        <w:rPr>
          <w:rFonts w:ascii="Times New Roman" w:hAnsi="Times New Roman" w:cs="Times New Roman"/>
        </w:rPr>
        <w:br w:type="page"/>
      </w:r>
    </w:p>
    <w:p w14:paraId="3C5F6318" w14:textId="43718403" w:rsidR="009E3592" w:rsidRPr="00BE6B11" w:rsidRDefault="009E3592" w:rsidP="009E3592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6</w:t>
      </w:r>
      <w:r w:rsidR="004F29AA" w:rsidRPr="00BE6B11">
        <w:rPr>
          <w:rFonts w:ascii="Times New Roman" w:hAnsi="Times New Roman" w:cs="Times New Roman"/>
          <w:b/>
          <w:bCs/>
          <w:lang w:eastAsia="zh-CN"/>
        </w:rPr>
        <w:t>.</w:t>
      </w:r>
      <w:r w:rsidRPr="00BE6B11">
        <w:rPr>
          <w:rFonts w:ascii="Times New Roman" w:hAnsi="Times New Roman" w:cs="Times New Roman"/>
          <w:lang w:eastAsia="zh-CN"/>
        </w:rPr>
        <w:t xml:space="preserve"> Stratified analyses </w:t>
      </w:r>
      <w:r w:rsidR="00FD7B6A" w:rsidRPr="00BE6B11">
        <w:rPr>
          <w:rFonts w:ascii="Times New Roman" w:hAnsi="Times New Roman" w:cs="Times New Roman"/>
          <w:lang w:eastAsia="zh-CN"/>
        </w:rPr>
        <w:t xml:space="preserve">with </w:t>
      </w:r>
      <w:r w:rsidR="00FD7B6A" w:rsidRPr="00BE6B11">
        <w:rPr>
          <w:rFonts w:ascii="Times New Roman" w:hAnsi="Times New Roman" w:cs="Times New Roman"/>
          <w:szCs w:val="21"/>
        </w:rPr>
        <w:t>t</w:t>
      </w:r>
      <w:r w:rsidR="00FD7B6A" w:rsidRPr="00BE6B11">
        <w:rPr>
          <w:rFonts w:ascii="Times New Roman" w:hAnsi="Times New Roman" w:cs="Times New Roman" w:hint="eastAsia"/>
          <w:szCs w:val="21"/>
        </w:rPr>
        <w:t>wo-piecewise</w:t>
      </w:r>
      <w:r w:rsidR="00FD7B6A" w:rsidRPr="00BE6B11">
        <w:rPr>
          <w:rFonts w:ascii="Times New Roman" w:hAnsi="Times New Roman" w:cs="Times New Roman"/>
          <w:szCs w:val="21"/>
        </w:rPr>
        <w:t xml:space="preserve"> COX regression exploring the relationship between </w:t>
      </w:r>
      <w:r w:rsidR="00FD7B6A" w:rsidRPr="00BE6B11">
        <w:rPr>
          <w:rFonts w:ascii="Times New Roman" w:hAnsi="Times New Roman" w:cs="Times New Roman"/>
        </w:rPr>
        <w:t xml:space="preserve">OSAS.MAP10 </w:t>
      </w:r>
      <w:r w:rsidR="00FD7B6A" w:rsidRPr="00BE6B11">
        <w:rPr>
          <w:rFonts w:ascii="Times New Roman" w:hAnsi="Times New Roman" w:cs="Times New Roman"/>
          <w:lang w:eastAsia="zh-CN"/>
        </w:rPr>
        <w:t>and all-cause mortality in diabetes.</w:t>
      </w:r>
    </w:p>
    <w:tbl>
      <w:tblPr>
        <w:tblW w:w="4956" w:type="pct"/>
        <w:tblLook w:val="04A0" w:firstRow="1" w:lastRow="0" w:firstColumn="1" w:lastColumn="0" w:noHBand="0" w:noVBand="1"/>
      </w:tblPr>
      <w:tblGrid>
        <w:gridCol w:w="4273"/>
        <w:gridCol w:w="4878"/>
        <w:gridCol w:w="2346"/>
        <w:gridCol w:w="2338"/>
      </w:tblGrid>
      <w:tr w:rsidR="00DF2E0C" w:rsidRPr="00053C06" w14:paraId="30C42CA4" w14:textId="77777777" w:rsidTr="00BE6B11">
        <w:trPr>
          <w:trHeight w:val="316"/>
        </w:trPr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6CEF" w14:textId="77777777" w:rsidR="00DF2E0C" w:rsidRPr="00053C06" w:rsidRDefault="00DF2E0C" w:rsidP="00B1657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ubgroups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506A72" w14:textId="179C8A14" w:rsidR="00DF2E0C" w:rsidRPr="00053C06" w:rsidRDefault="003B2F44" w:rsidP="00B1657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HR (95%</w:t>
            </w:r>
            <w:r w:rsid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I)</w:t>
            </w:r>
            <w:r w:rsidR="00A96CA8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65CA" w14:textId="6C927122" w:rsidR="00DF2E0C" w:rsidRPr="00053C06" w:rsidRDefault="00C555EC" w:rsidP="00B1657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="00DF2E0C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D013" w14:textId="490B0C4E" w:rsidR="00DF2E0C" w:rsidRPr="00053C06" w:rsidRDefault="00C555EC" w:rsidP="00B1657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="00DF2E0C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for interaction</w:t>
            </w:r>
          </w:p>
        </w:tc>
      </w:tr>
      <w:tr w:rsidR="00DF2E0C" w:rsidRPr="00053C06" w14:paraId="19E38989" w14:textId="77777777" w:rsidTr="00BE6B11">
        <w:trPr>
          <w:trHeight w:val="316"/>
        </w:trPr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4AD8" w14:textId="47E3D5FE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ge, years</w:t>
            </w:r>
          </w:p>
        </w:tc>
        <w:tc>
          <w:tcPr>
            <w:tcW w:w="17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D08DA5" w14:textId="77777777" w:rsidR="00DF2E0C" w:rsidRPr="00053C06" w:rsidRDefault="00DF2E0C" w:rsidP="00DF2E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D6CFC7" w14:textId="77777777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EDE128" w14:textId="0A9539F5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56</w:t>
            </w:r>
          </w:p>
        </w:tc>
      </w:tr>
      <w:tr w:rsidR="00DF2E0C" w:rsidRPr="00053C06" w14:paraId="508309E7" w14:textId="77777777" w:rsidTr="00BE6B11">
        <w:trPr>
          <w:trHeight w:val="379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4920039E" w14:textId="19DD26D3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≤60</w:t>
            </w:r>
          </w:p>
        </w:tc>
        <w:tc>
          <w:tcPr>
            <w:tcW w:w="1763" w:type="pct"/>
            <w:shd w:val="clear" w:color="auto" w:fill="auto"/>
            <w:noWrap/>
          </w:tcPr>
          <w:p w14:paraId="2C84DE6C" w14:textId="3FD3F07B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67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924,</w:t>
            </w:r>
            <w:r w:rsidR="003B2F44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233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00558E1C" w14:textId="7F699CBB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845" w:type="pct"/>
            <w:shd w:val="clear" w:color="auto" w:fill="auto"/>
            <w:noWrap/>
            <w:hideMark/>
          </w:tcPr>
          <w:p w14:paraId="6D39767A" w14:textId="77777777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F2E0C" w:rsidRPr="00053C06" w14:paraId="4FAE6145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4E1FB437" w14:textId="77777777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&gt;60</w:t>
            </w:r>
          </w:p>
        </w:tc>
        <w:tc>
          <w:tcPr>
            <w:tcW w:w="1763" w:type="pct"/>
            <w:shd w:val="clear" w:color="auto" w:fill="auto"/>
            <w:noWrap/>
          </w:tcPr>
          <w:p w14:paraId="1E7DD3A9" w14:textId="40BD6E8F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10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935,</w:t>
            </w:r>
            <w:r w:rsidR="003B2F44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91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C2DC446" w14:textId="73F7F16D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799</w:t>
            </w:r>
          </w:p>
        </w:tc>
        <w:tc>
          <w:tcPr>
            <w:tcW w:w="845" w:type="pct"/>
            <w:shd w:val="clear" w:color="auto" w:fill="auto"/>
            <w:noWrap/>
            <w:hideMark/>
          </w:tcPr>
          <w:p w14:paraId="62CF8F03" w14:textId="77777777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B2F44" w:rsidRPr="00053C06" w14:paraId="0A24E771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6796C98C" w14:textId="09F5CA74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1E3ED0D6" w14:textId="61EAC048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ADE56DD" w14:textId="05DF82DF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EB7542B" w14:textId="35646E54" w:rsidR="003B2F44" w:rsidRPr="00BC589A" w:rsidRDefault="003B2F44" w:rsidP="003B2F4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589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6</w:t>
            </w:r>
          </w:p>
        </w:tc>
      </w:tr>
      <w:tr w:rsidR="003B2F44" w:rsidRPr="00053C06" w14:paraId="049F9F1B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44CF8A3B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Male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5EE623AE" w14:textId="3E472F8D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121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1.000, 1.256)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DF3AE51" w14:textId="58CCD37C" w:rsidR="003B2F44" w:rsidRPr="00BC589A" w:rsidRDefault="003B2F44" w:rsidP="003B2F4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589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87326AD" w14:textId="7CC33BC8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3B2F44" w:rsidRPr="00053C06" w14:paraId="1BEBE2E8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7AA783A1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Female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30F42F39" w14:textId="4BF818A0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79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71, 1.101)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2C472AE" w14:textId="005236F0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727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5702FEF" w14:textId="10399A1C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3B2F44" w:rsidRPr="00053C06" w14:paraId="648DBA9C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436C9428" w14:textId="2C1ABE00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BMI, kg/m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763" w:type="pct"/>
            <w:shd w:val="clear" w:color="auto" w:fill="auto"/>
            <w:noWrap/>
          </w:tcPr>
          <w:p w14:paraId="403A74B2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8" w:type="pct"/>
            <w:shd w:val="clear" w:color="auto" w:fill="auto"/>
            <w:noWrap/>
            <w:hideMark/>
          </w:tcPr>
          <w:p w14:paraId="1D9BAAE1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5" w:type="pct"/>
            <w:shd w:val="clear" w:color="auto" w:fill="auto"/>
            <w:noWrap/>
            <w:hideMark/>
          </w:tcPr>
          <w:p w14:paraId="77F747E3" w14:textId="6D1251E1" w:rsidR="003B2F44" w:rsidRPr="00BC589A" w:rsidRDefault="003B2F44" w:rsidP="003B2F4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589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6</w:t>
            </w:r>
          </w:p>
        </w:tc>
      </w:tr>
      <w:tr w:rsidR="003B2F44" w:rsidRPr="00053C06" w14:paraId="5543F15B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2C3CE949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&lt;25</w:t>
            </w:r>
          </w:p>
        </w:tc>
        <w:tc>
          <w:tcPr>
            <w:tcW w:w="1763" w:type="pct"/>
            <w:shd w:val="clear" w:color="auto" w:fill="auto"/>
            <w:noWrap/>
          </w:tcPr>
          <w:p w14:paraId="02E9ACBF" w14:textId="07D59B41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67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07, 1.158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5994E005" w14:textId="7D800B5C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714</w:t>
            </w:r>
          </w:p>
        </w:tc>
        <w:tc>
          <w:tcPr>
            <w:tcW w:w="845" w:type="pct"/>
            <w:shd w:val="clear" w:color="auto" w:fill="auto"/>
            <w:noWrap/>
            <w:hideMark/>
          </w:tcPr>
          <w:p w14:paraId="3F630858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B2F44" w:rsidRPr="00053C06" w14:paraId="65FC6B9C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2A8F24A6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25-30</w:t>
            </w:r>
          </w:p>
        </w:tc>
        <w:tc>
          <w:tcPr>
            <w:tcW w:w="1763" w:type="pct"/>
            <w:shd w:val="clear" w:color="auto" w:fill="auto"/>
            <w:noWrap/>
          </w:tcPr>
          <w:p w14:paraId="033DCB6E" w14:textId="28B1BA06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57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13, 1.127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74B1F57A" w14:textId="341E36B8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599</w:t>
            </w:r>
          </w:p>
        </w:tc>
        <w:tc>
          <w:tcPr>
            <w:tcW w:w="845" w:type="pct"/>
            <w:shd w:val="clear" w:color="auto" w:fill="auto"/>
            <w:noWrap/>
            <w:hideMark/>
          </w:tcPr>
          <w:p w14:paraId="6A234434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B2F44" w:rsidRPr="00053C06" w14:paraId="6F23C994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1FB92F05" w14:textId="0625F8C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≥30</w:t>
            </w:r>
          </w:p>
        </w:tc>
        <w:tc>
          <w:tcPr>
            <w:tcW w:w="1763" w:type="pct"/>
            <w:shd w:val="clear" w:color="auto" w:fill="auto"/>
            <w:noWrap/>
          </w:tcPr>
          <w:p w14:paraId="1EAD025A" w14:textId="453A2E81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110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965, 1.276)</w:t>
            </w:r>
          </w:p>
        </w:tc>
        <w:tc>
          <w:tcPr>
            <w:tcW w:w="848" w:type="pct"/>
            <w:shd w:val="clear" w:color="auto" w:fill="auto"/>
            <w:noWrap/>
            <w:hideMark/>
          </w:tcPr>
          <w:p w14:paraId="6E3FFD5A" w14:textId="2F6A4769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845" w:type="pct"/>
            <w:shd w:val="clear" w:color="auto" w:fill="auto"/>
            <w:noWrap/>
            <w:hideMark/>
          </w:tcPr>
          <w:p w14:paraId="27E74A8D" w14:textId="7777777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B2F44" w:rsidRPr="00053C06" w14:paraId="444A1530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5D5BD659" w14:textId="77777777" w:rsidR="00DF2E0C" w:rsidRPr="00053C06" w:rsidRDefault="00DF2E0C" w:rsidP="00D75B8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Race/ethnicity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273B0CBE" w14:textId="77777777" w:rsidR="00DF2E0C" w:rsidRPr="00053C06" w:rsidRDefault="00DF2E0C" w:rsidP="00D75B8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F64AAE5" w14:textId="77777777" w:rsidR="00DF2E0C" w:rsidRPr="00053C06" w:rsidRDefault="00DF2E0C" w:rsidP="00D75B8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3FCCCCF" w14:textId="106B04D6" w:rsidR="00DF2E0C" w:rsidRPr="00053C06" w:rsidRDefault="00DF2E0C" w:rsidP="00D75B8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85</w:t>
            </w:r>
          </w:p>
        </w:tc>
      </w:tr>
      <w:tr w:rsidR="003B2F44" w:rsidRPr="00053C06" w14:paraId="4869EB9C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</w:tcPr>
          <w:p w14:paraId="691BB32B" w14:textId="68276BE8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Non-White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66B56591" w14:textId="6416D8C9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74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74, 1.086)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806498F" w14:textId="463C17F9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639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0440E3A5" w14:textId="0A707D6F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3B2F44" w:rsidRPr="00053C06" w14:paraId="3D361728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</w:tcPr>
          <w:p w14:paraId="2280A221" w14:textId="1888B3DD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Non-Black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3BD89964" w14:textId="5B8793A0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208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1.075, 1.358)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7F815D27" w14:textId="05DA50CC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20DF9A7B" w14:textId="235A6001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F2E0C" w:rsidRPr="00053C06" w14:paraId="5BD2D5FF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</w:tcPr>
          <w:p w14:paraId="21AB4430" w14:textId="00548CD1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Hispanic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4263A9D9" w14:textId="7B373D95" w:rsidR="00DF2E0C" w:rsidRPr="00053C06" w:rsidDel="00DF2E0C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98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21, 1.469)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0477BD75" w14:textId="24DAFAFD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529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00ABD9E5" w14:textId="7FDB8D81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F2E0C" w:rsidRPr="00053C06" w14:paraId="1745B917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  <w:vAlign w:val="bottom"/>
          </w:tcPr>
          <w:p w14:paraId="7B245411" w14:textId="4F02B5CE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Other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3BB9FFF8" w14:textId="114282E1" w:rsidR="00DF2E0C" w:rsidRPr="00053C06" w:rsidDel="00DF2E0C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10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26, 1.235)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699DA73B" w14:textId="0C392697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23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60256FFA" w14:textId="1ABD4603" w:rsidR="00DF2E0C" w:rsidRPr="00053C06" w:rsidRDefault="00DF2E0C" w:rsidP="00DF2E0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3B2F44" w:rsidRPr="00053C06" w14:paraId="572CF83C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</w:tcPr>
          <w:p w14:paraId="24E78BC0" w14:textId="76DC1333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61E90B41" w14:textId="1D5106A5" w:rsidR="003B2F44" w:rsidRPr="00053C06" w:rsidDel="00DF2E0C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4461B9E5" w14:textId="4878A9BA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742554A3" w14:textId="19A29401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96</w:t>
            </w:r>
          </w:p>
        </w:tc>
      </w:tr>
      <w:tr w:rsidR="003B2F44" w:rsidRPr="00053C06" w14:paraId="127FF3FF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</w:tcPr>
          <w:p w14:paraId="5157030E" w14:textId="0DB59A54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College and above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121D038F" w14:textId="3FA3AE0E" w:rsidR="003B2F44" w:rsidRPr="00053C06" w:rsidDel="00DF2E0C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77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45, 1.131)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7E1E45C2" w14:textId="6E33ED87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757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6A67283F" w14:textId="592C5631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3B2F44" w:rsidRPr="00053C06" w14:paraId="58C85828" w14:textId="77777777" w:rsidTr="00BE6B11">
        <w:trPr>
          <w:trHeight w:val="316"/>
        </w:trPr>
        <w:tc>
          <w:tcPr>
            <w:tcW w:w="1544" w:type="pct"/>
            <w:shd w:val="clear" w:color="auto" w:fill="auto"/>
            <w:noWrap/>
          </w:tcPr>
          <w:p w14:paraId="6512765A" w14:textId="7572BA28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High </w:t>
            </w:r>
            <w:r w:rsidR="00F3468D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chool or </w:t>
            </w:r>
            <w:r w:rsidR="00F3468D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uivalent</w:t>
            </w:r>
          </w:p>
        </w:tc>
        <w:tc>
          <w:tcPr>
            <w:tcW w:w="1763" w:type="pct"/>
            <w:shd w:val="clear" w:color="auto" w:fill="auto"/>
            <w:noWrap/>
            <w:vAlign w:val="bottom"/>
          </w:tcPr>
          <w:p w14:paraId="1053573B" w14:textId="05593165" w:rsidR="003B2F44" w:rsidRPr="00053C06" w:rsidDel="00DF2E0C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14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0.894, 1.150)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68462190" w14:textId="5CFFD65D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829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14:paraId="658274D1" w14:textId="5DCFA7FE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3B2F44" w:rsidRPr="00053C06" w14:paraId="7068795C" w14:textId="77777777" w:rsidTr="00BE6B11">
        <w:trPr>
          <w:trHeight w:val="316"/>
        </w:trPr>
        <w:tc>
          <w:tcPr>
            <w:tcW w:w="154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C0C440E" w14:textId="70FECB41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   Less than high school</w:t>
            </w:r>
          </w:p>
        </w:tc>
        <w:tc>
          <w:tcPr>
            <w:tcW w:w="17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B9670" w14:textId="49C8AF28" w:rsidR="003B2F44" w:rsidRPr="00053C06" w:rsidDel="00DF2E0C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140</w:t>
            </w:r>
            <w:r w:rsidR="00BC589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1.031</w:t>
            </w:r>
            <w:r w:rsidR="00F3468D"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053C0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261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7403A" w14:textId="1C19DA45" w:rsidR="003B2F44" w:rsidRPr="00BC589A" w:rsidRDefault="003B2F44" w:rsidP="003B2F4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C589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79629" w14:textId="26D73953" w:rsidR="003B2F44" w:rsidRPr="00053C06" w:rsidRDefault="003B2F44" w:rsidP="003B2F4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0876FDBB" w14:textId="6B69CF6B" w:rsidR="00C15680" w:rsidRPr="00BE6B11" w:rsidRDefault="00FD7B6A" w:rsidP="00FD7B6A">
      <w:pPr>
        <w:spacing w:line="240" w:lineRule="atLeast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 w:hint="eastAsia"/>
          <w:vertAlign w:val="superscript"/>
          <w:lang w:eastAsia="zh-CN"/>
        </w:rPr>
        <w:t>1</w:t>
      </w:r>
      <w:r w:rsidRPr="00BE6B11">
        <w:rPr>
          <w:rFonts w:ascii="Times New Roman" w:hAnsi="Times New Roman" w:cs="Times New Roman"/>
        </w:rPr>
        <w:t>hazard ratios (95% confidence interval)</w:t>
      </w:r>
      <w:r w:rsidR="00C15680" w:rsidRPr="00BE6B11">
        <w:rPr>
          <w:rFonts w:ascii="Times New Roman" w:hAnsi="Times New Roman" w:cs="Times New Roman"/>
        </w:rPr>
        <w:t>.</w:t>
      </w:r>
    </w:p>
    <w:p w14:paraId="22D7A1BA" w14:textId="3B9CC67A" w:rsidR="004F29AA" w:rsidRPr="00BE6B11" w:rsidRDefault="00C15680" w:rsidP="00FD7B6A">
      <w:pPr>
        <w:spacing w:line="240" w:lineRule="atLeast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OSAS.MAP10, </w:t>
      </w:r>
      <w:r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</w:p>
    <w:p w14:paraId="01AB8B59" w14:textId="7DBC2097" w:rsidR="004B65DF" w:rsidRPr="00BE6B11" w:rsidRDefault="009E3592" w:rsidP="004B65DF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</w:rPr>
        <w:br w:type="page"/>
      </w: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7</w:t>
      </w:r>
      <w:r w:rsidRPr="00BE6B11">
        <w:rPr>
          <w:rFonts w:ascii="Times New Roman" w:hAnsi="Times New Roman" w:cs="Times New Roman"/>
          <w:b/>
          <w:bCs/>
          <w:lang w:eastAsia="zh-CN"/>
        </w:rPr>
        <w:t>.</w:t>
      </w:r>
      <w:r w:rsidRPr="00BE6B11">
        <w:rPr>
          <w:rFonts w:ascii="Times New Roman" w:hAnsi="Times New Roman" w:cs="Times New Roman"/>
          <w:lang w:eastAsia="zh-CN"/>
        </w:rPr>
        <w:t xml:space="preserve"> </w:t>
      </w:r>
      <w:r w:rsidR="004B65DF" w:rsidRPr="00BE6B11">
        <w:rPr>
          <w:rFonts w:ascii="Times New Roman" w:hAnsi="Times New Roman" w:cs="Times New Roman"/>
        </w:rPr>
        <w:t xml:space="preserve">Association of OSAS.MAP10 with all-cause mortality in diabetic participants, after </w:t>
      </w:r>
      <w:r w:rsidR="004B65DF" w:rsidRPr="00BE6B11">
        <w:rPr>
          <w:rFonts w:ascii="Times New Roman" w:hAnsi="Times New Roman" w:cs="Times New Roman"/>
          <w:lang w:eastAsia="zh-CN"/>
        </w:rPr>
        <w:t>excluding participants who died within two years (n=2338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26"/>
        <w:gridCol w:w="2406"/>
        <w:gridCol w:w="1075"/>
        <w:gridCol w:w="1778"/>
        <w:gridCol w:w="1513"/>
        <w:gridCol w:w="1075"/>
        <w:gridCol w:w="1778"/>
        <w:gridCol w:w="1507"/>
      </w:tblGrid>
      <w:tr w:rsidR="009E3592" w:rsidRPr="00053C06" w14:paraId="4AB4235F" w14:textId="77777777" w:rsidTr="00B16578">
        <w:trPr>
          <w:tblHeader/>
          <w:jc w:val="center"/>
        </w:trPr>
        <w:tc>
          <w:tcPr>
            <w:tcW w:w="187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A2DE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4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CA56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&lt;6.65</w:t>
            </w:r>
          </w:p>
        </w:tc>
        <w:tc>
          <w:tcPr>
            <w:tcW w:w="156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F4BF" w14:textId="55C44A90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SAS.MAP10 </w:t>
            </w:r>
            <w:r w:rsidR="00C35298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65</w:t>
            </w:r>
          </w:p>
        </w:tc>
      </w:tr>
      <w:tr w:rsidR="009E3592" w:rsidRPr="00053C06" w14:paraId="2B57C16F" w14:textId="77777777" w:rsidTr="00B16578">
        <w:trPr>
          <w:tblHeader/>
          <w:jc w:val="center"/>
        </w:trPr>
        <w:tc>
          <w:tcPr>
            <w:tcW w:w="10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C122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3C73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CE6F" w14:textId="0BAD1F68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5D2D" w14:textId="0B9A956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73EC" w14:textId="49D60199" w:rsidR="009E3592" w:rsidRPr="00053C06" w:rsidRDefault="004B65DF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DFC8" w14:textId="446241DF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B43C" w14:textId="0885DD5C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0B3C" w14:textId="7E0DED88" w:rsidR="009E3592" w:rsidRPr="00053C06" w:rsidRDefault="004B65DF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9E3592" w:rsidRPr="00053C06" w14:paraId="5D053000" w14:textId="77777777" w:rsidTr="00B16578">
        <w:trPr>
          <w:jc w:val="center"/>
        </w:trPr>
        <w:tc>
          <w:tcPr>
            <w:tcW w:w="10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4817C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8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85ACC" w14:textId="28377DE5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1B6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0958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, 1.06</w:t>
            </w:r>
          </w:p>
        </w:tc>
        <w:tc>
          <w:tcPr>
            <w:tcW w:w="5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6763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A0288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FCC68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, 1.77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AA0B" w14:textId="77777777" w:rsidR="009E3592" w:rsidRPr="00BC589A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9E3592" w:rsidRPr="00053C06" w14:paraId="43C1488A" w14:textId="77777777" w:rsidTr="00B16578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5F32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3C9EC" w14:textId="73E574C8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62485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EE9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, 1.06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DC7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9141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4426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, 1.78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A6855" w14:textId="77777777" w:rsidR="009E3592" w:rsidRPr="00BC589A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7C1A8A" w:rsidRPr="00053C06" w14:paraId="1FD3B190" w14:textId="77777777" w:rsidTr="00B16578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B0CB" w14:textId="77777777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53B6" w14:textId="44BE1E82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192D" w14:textId="0E12AA05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dc44d9ac"/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A5B3" w14:textId="17F15306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dc44d9ac"/>
                <w:rFonts w:ascii="Times New Roman" w:hAnsi="Times New Roman" w:cs="Times New Roman"/>
                <w:color w:val="000000"/>
                <w:sz w:val="20"/>
                <w:szCs w:val="20"/>
              </w:rPr>
              <w:t>0.84, 1.05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690A" w14:textId="5AD518F0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dc44d9ac"/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9A7E" w14:textId="4A69BA17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dc44d9ac"/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C957" w14:textId="1BA00138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dc44d9ac"/>
                <w:rFonts w:ascii="Times New Roman" w:hAnsi="Times New Roman" w:cs="Times New Roman"/>
                <w:color w:val="000000"/>
                <w:sz w:val="20"/>
                <w:szCs w:val="20"/>
              </w:rPr>
              <w:t>1.10, 1.84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3C1EF" w14:textId="262710BC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dc44d9ad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</w:tbl>
    <w:p w14:paraId="7D2DC10A" w14:textId="207D5F18" w:rsidR="003F05DF" w:rsidRPr="00BE6B11" w:rsidRDefault="003F05DF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1: adjusted for age, sex, </w:t>
      </w:r>
      <w:r w:rsidR="004B65DF" w:rsidRPr="00BE6B11">
        <w:rPr>
          <w:rFonts w:ascii="Times New Roman" w:hAnsi="Times New Roman" w:cs="Times New Roman"/>
          <w:szCs w:val="21"/>
        </w:rPr>
        <w:t>r</w:t>
      </w:r>
      <w:r w:rsidRPr="00BE6B11">
        <w:rPr>
          <w:rFonts w:ascii="Times New Roman" w:hAnsi="Times New Roman" w:cs="Times New Roman"/>
          <w:szCs w:val="21"/>
        </w:rPr>
        <w:t xml:space="preserve">ace/ ethnicity, and BMI. </w:t>
      </w:r>
    </w:p>
    <w:p w14:paraId="5F53A05B" w14:textId="0F9363A4" w:rsidR="003F05DF" w:rsidRPr="00BE6B11" w:rsidRDefault="003F05DF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  <w:szCs w:val="21"/>
        </w:rPr>
        <w:t xml:space="preserve">Model 2: adjusted for all variables in model 1 and other risk factors for death, including education, smoking status, drinking status, and </w:t>
      </w:r>
      <w:r w:rsidRPr="00BE6B11">
        <w:rPr>
          <w:rFonts w:ascii="Times New Roman" w:eastAsia="Helvetica" w:hAnsi="Times New Roman" w:cs="Times New Roman"/>
          <w:color w:val="000000"/>
        </w:rPr>
        <w:t>Family income poverty ratio</w:t>
      </w:r>
      <w:r w:rsidR="00A96CA8" w:rsidRPr="00BE6B11">
        <w:rPr>
          <w:rFonts w:ascii="Times New Roman" w:eastAsia="Helvetica" w:hAnsi="Times New Roman" w:cs="Times New Roman"/>
          <w:color w:val="000000"/>
        </w:rPr>
        <w:t>.</w:t>
      </w:r>
      <w:r w:rsidRPr="00BE6B11">
        <w:rPr>
          <w:rFonts w:ascii="Times New Roman" w:hAnsi="Times New Roman" w:cs="Times New Roman"/>
          <w:szCs w:val="21"/>
        </w:rPr>
        <w:t xml:space="preserve"> </w:t>
      </w:r>
    </w:p>
    <w:p w14:paraId="2AF764AF" w14:textId="6D65BB77" w:rsidR="002F1567" w:rsidRPr="00BE6B11" w:rsidRDefault="003F05DF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3a: adjusted for all variables in model 2 and other risk factors for death, including cardiovascular disease, hypertension, hypercholesterolemia, </w:t>
      </w:r>
      <w:r w:rsidR="009514B2" w:rsidRPr="00BE6B11">
        <w:rPr>
          <w:rFonts w:ascii="Times New Roman" w:hAnsi="Times New Roman" w:cs="Times New Roman"/>
        </w:rPr>
        <w:t>c</w:t>
      </w:r>
      <w:r w:rsidRPr="00BE6B11">
        <w:rPr>
          <w:rFonts w:ascii="Times New Roman" w:hAnsi="Times New Roman" w:cs="Times New Roman"/>
        </w:rPr>
        <w:t xml:space="preserve">hronic </w:t>
      </w:r>
      <w:r w:rsidR="009514B2" w:rsidRPr="00BE6B11">
        <w:rPr>
          <w:rFonts w:ascii="Times New Roman" w:hAnsi="Times New Roman" w:cs="Times New Roman"/>
        </w:rPr>
        <w:t>o</w:t>
      </w:r>
      <w:r w:rsidRPr="00BE6B11">
        <w:rPr>
          <w:rFonts w:ascii="Times New Roman" w:hAnsi="Times New Roman" w:cs="Times New Roman"/>
        </w:rPr>
        <w:t xml:space="preserve">bstructive </w:t>
      </w:r>
      <w:r w:rsidR="009514B2" w:rsidRPr="00BE6B11">
        <w:rPr>
          <w:rFonts w:ascii="Times New Roman" w:hAnsi="Times New Roman" w:cs="Times New Roman"/>
        </w:rPr>
        <w:t>p</w:t>
      </w:r>
      <w:r w:rsidRPr="00BE6B11">
        <w:rPr>
          <w:rFonts w:ascii="Times New Roman" w:hAnsi="Times New Roman" w:cs="Times New Roman"/>
        </w:rPr>
        <w:t xml:space="preserve">ulmonary </w:t>
      </w:r>
      <w:r w:rsidR="009514B2" w:rsidRPr="00BE6B11">
        <w:rPr>
          <w:rFonts w:ascii="Times New Roman" w:hAnsi="Times New Roman" w:cs="Times New Roman"/>
        </w:rPr>
        <w:t>d</w:t>
      </w:r>
      <w:r w:rsidRPr="00BE6B11">
        <w:rPr>
          <w:rFonts w:ascii="Times New Roman" w:hAnsi="Times New Roman" w:cs="Times New Roman"/>
        </w:rPr>
        <w:t>isease</w:t>
      </w:r>
      <w:r w:rsidRPr="00BE6B11">
        <w:rPr>
          <w:rFonts w:ascii="Times New Roman" w:hAnsi="Times New Roman" w:cs="Times New Roman"/>
          <w:szCs w:val="21"/>
        </w:rPr>
        <w:t xml:space="preserve">, </w:t>
      </w:r>
      <w:r w:rsidR="009514B2" w:rsidRPr="00BE6B11">
        <w:rPr>
          <w:rFonts w:ascii="Times New Roman" w:hAnsi="Times New Roman" w:cs="Times New Roman"/>
          <w:szCs w:val="21"/>
        </w:rPr>
        <w:t>a</w:t>
      </w:r>
      <w:r w:rsidRPr="00BE6B11">
        <w:rPr>
          <w:rFonts w:ascii="Times New Roman" w:hAnsi="Times New Roman" w:cs="Times New Roman"/>
          <w:szCs w:val="21"/>
        </w:rPr>
        <w:t xml:space="preserve">sthma, chronic kidney disease, HbA1c, and </w:t>
      </w:r>
      <w:r w:rsidR="009514B2" w:rsidRPr="00BE6B11">
        <w:rPr>
          <w:rFonts w:ascii="Times New Roman" w:hAnsi="Times New Roman" w:cs="Times New Roman"/>
          <w:szCs w:val="21"/>
        </w:rPr>
        <w:t>diabetes medication usage</w:t>
      </w:r>
      <w:r w:rsidRPr="00BE6B11">
        <w:rPr>
          <w:rFonts w:ascii="Times New Roman" w:hAnsi="Times New Roman" w:cs="Times New Roman"/>
          <w:szCs w:val="21"/>
        </w:rPr>
        <w:t>.</w:t>
      </w:r>
    </w:p>
    <w:p w14:paraId="4DA193CB" w14:textId="554737E0" w:rsidR="002458E2" w:rsidRPr="00BE6B11" w:rsidRDefault="004B65DF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>HR, hazard ratios; 95%CI, 95% confidence interval</w:t>
      </w:r>
      <w:r w:rsidR="002458E2" w:rsidRPr="00BE6B11">
        <w:rPr>
          <w:rFonts w:ascii="Times New Roman" w:hAnsi="Times New Roman" w:cs="Times New Roman"/>
        </w:rPr>
        <w:t>.</w:t>
      </w:r>
    </w:p>
    <w:p w14:paraId="49480917" w14:textId="4AAF9FFF" w:rsidR="003F05DF" w:rsidRPr="00BE6B11" w:rsidRDefault="00C15680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t xml:space="preserve">OSAS.MAP10, </w:t>
      </w:r>
      <w:r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</w:p>
    <w:p w14:paraId="6B919E28" w14:textId="77777777" w:rsidR="003F05DF" w:rsidRPr="00BE6B11" w:rsidRDefault="003F05DF" w:rsidP="003F05DF">
      <w:pPr>
        <w:spacing w:line="240" w:lineRule="atLeast"/>
        <w:rPr>
          <w:rFonts w:ascii="Times New Roman" w:hAnsi="Times New Roman" w:cs="Times New Roman"/>
        </w:rPr>
      </w:pPr>
    </w:p>
    <w:p w14:paraId="687788A2" w14:textId="77777777" w:rsidR="009E3592" w:rsidRPr="00BE6B11" w:rsidRDefault="009E3592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09EA5E63" w14:textId="0B5F84C9" w:rsidR="009E3592" w:rsidRPr="00BE6B11" w:rsidRDefault="009E3592" w:rsidP="009E3592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8</w:t>
      </w:r>
      <w:r w:rsidRPr="00BE6B11">
        <w:rPr>
          <w:rFonts w:ascii="Times New Roman" w:hAnsi="Times New Roman" w:cs="Times New Roman"/>
          <w:b/>
          <w:bCs/>
          <w:lang w:eastAsia="zh-CN"/>
        </w:rPr>
        <w:t>.</w:t>
      </w:r>
      <w:r w:rsidRPr="00BE6B11">
        <w:rPr>
          <w:rFonts w:ascii="Times New Roman" w:hAnsi="Times New Roman" w:cs="Times New Roman"/>
          <w:lang w:eastAsia="zh-CN"/>
        </w:rPr>
        <w:t xml:space="preserve"> </w:t>
      </w:r>
      <w:r w:rsidR="002458E2" w:rsidRPr="00BE6B11">
        <w:rPr>
          <w:rFonts w:ascii="Times New Roman" w:hAnsi="Times New Roman" w:cs="Times New Roman"/>
        </w:rPr>
        <w:t>Association of OSAS.MAP10 with all-cause mortality in diabetic participants,</w:t>
      </w:r>
      <w:r w:rsidRPr="00BE6B11">
        <w:rPr>
          <w:rFonts w:ascii="Times New Roman" w:hAnsi="Times New Roman" w:cs="Times New Roman"/>
          <w:lang w:eastAsia="zh-CN"/>
        </w:rPr>
        <w:t xml:space="preserve"> after excluding participants with history of CVD (n= 1841)</w:t>
      </w:r>
      <w:r w:rsidR="00743A60" w:rsidRPr="00BE6B11">
        <w:rPr>
          <w:rFonts w:ascii="Times New Roman" w:hAnsi="Times New Roman" w:cs="Times New Roman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26"/>
        <w:gridCol w:w="2406"/>
        <w:gridCol w:w="1075"/>
        <w:gridCol w:w="1778"/>
        <w:gridCol w:w="1513"/>
        <w:gridCol w:w="1075"/>
        <w:gridCol w:w="1778"/>
        <w:gridCol w:w="1507"/>
      </w:tblGrid>
      <w:tr w:rsidR="009E3592" w:rsidRPr="00053C06" w14:paraId="4211AA23" w14:textId="77777777" w:rsidTr="00B16578">
        <w:trPr>
          <w:tblHeader/>
          <w:jc w:val="center"/>
        </w:trPr>
        <w:tc>
          <w:tcPr>
            <w:tcW w:w="187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C4B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4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AF00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&lt;6.65</w:t>
            </w:r>
          </w:p>
        </w:tc>
        <w:tc>
          <w:tcPr>
            <w:tcW w:w="156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32B2" w14:textId="6CEE7906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SAS.MAP10 </w:t>
            </w:r>
            <w:r w:rsidR="00C35298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65</w:t>
            </w:r>
          </w:p>
        </w:tc>
      </w:tr>
      <w:tr w:rsidR="009E3592" w:rsidRPr="00053C06" w14:paraId="0AE99676" w14:textId="77777777" w:rsidTr="00B16578">
        <w:trPr>
          <w:tblHeader/>
          <w:jc w:val="center"/>
        </w:trPr>
        <w:tc>
          <w:tcPr>
            <w:tcW w:w="10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CF2A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5EEA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1CFC" w14:textId="523CAC12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D18E" w14:textId="7CA215DD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FE8A" w14:textId="48CBF842" w:rsidR="009E3592" w:rsidRPr="00053C06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D8B0" w14:textId="712DABA1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A8A3" w14:textId="001E3282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40BF" w14:textId="170B5800" w:rsidR="009E3592" w:rsidRPr="00053C06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9E3592" w:rsidRPr="00053C06" w14:paraId="1845D83C" w14:textId="77777777" w:rsidTr="00B16578">
        <w:trPr>
          <w:jc w:val="center"/>
        </w:trPr>
        <w:tc>
          <w:tcPr>
            <w:tcW w:w="10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DF3C0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8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CE025" w14:textId="4CA532D3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053C06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CBA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81D6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8, 1.03</w:t>
            </w:r>
          </w:p>
        </w:tc>
        <w:tc>
          <w:tcPr>
            <w:tcW w:w="5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C31E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AF73F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D8D9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, 2.08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C6B5" w14:textId="77777777" w:rsidR="009E3592" w:rsidRPr="00BC589A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9E3592" w:rsidRPr="00053C06" w14:paraId="18AE2F6B" w14:textId="77777777" w:rsidTr="00B16578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53E6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CFA1" w14:textId="789B9B12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053C06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4800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1339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, 1.03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648C6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2B051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2EBD7" w14:textId="77777777" w:rsidR="009E3592" w:rsidRPr="00053C06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, 2.19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7DD6" w14:textId="77777777" w:rsidR="009E3592" w:rsidRPr="00BC589A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7C1A8A" w:rsidRPr="00053C06" w14:paraId="7DD88DB9" w14:textId="77777777" w:rsidTr="00B16578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DE9F2" w14:textId="77777777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4CD18" w14:textId="0498FA41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053C06"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0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E603" w14:textId="3E31A1ED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02e64af8"/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E830" w14:textId="40D26175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02e64af8"/>
                <w:rFonts w:ascii="Times New Roman" w:hAnsi="Times New Roman" w:cs="Times New Roman"/>
                <w:color w:val="000000"/>
                <w:sz w:val="20"/>
                <w:szCs w:val="20"/>
              </w:rPr>
              <w:t>0.80, 1.0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773E" w14:textId="0A6A07F3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02e64af8"/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5E63" w14:textId="758890F6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02e64af8"/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8E623" w14:textId="6BD3C02A" w:rsidR="007C1A8A" w:rsidRPr="00053C06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C06">
              <w:rPr>
                <w:rStyle w:val="cl-02e64af8"/>
                <w:rFonts w:ascii="Times New Roman" w:hAnsi="Times New Roman" w:cs="Times New Roman"/>
                <w:color w:val="000000"/>
                <w:sz w:val="20"/>
                <w:szCs w:val="20"/>
              </w:rPr>
              <w:t>1.21, 2.67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B565" w14:textId="07C3D38D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02e64b02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p w14:paraId="36FEB45B" w14:textId="77777777" w:rsidR="00C15680" w:rsidRPr="00BE6B11" w:rsidRDefault="00C15680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1: adjusted for age, sex, race/ethnicity, and BMI. </w:t>
      </w:r>
    </w:p>
    <w:p w14:paraId="6459C83F" w14:textId="77777777" w:rsidR="00C15680" w:rsidRPr="00BE6B11" w:rsidRDefault="00C15680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  <w:szCs w:val="21"/>
        </w:rPr>
        <w:t>Model 2: adjusted for all variables in model 1 and other risk factors for death, including education, smoking status, drinking status, and f</w:t>
      </w:r>
      <w:r w:rsidRPr="00BE6B11">
        <w:rPr>
          <w:rFonts w:ascii="Times New Roman" w:eastAsia="Helvetica" w:hAnsi="Times New Roman" w:cs="Times New Roman"/>
          <w:color w:val="000000"/>
        </w:rPr>
        <w:t>amily income poverty ratio</w:t>
      </w:r>
      <w:r w:rsidRPr="00BE6B11">
        <w:rPr>
          <w:rFonts w:ascii="Times New Roman" w:hAnsi="Times New Roman" w:cs="Times New Roman"/>
          <w:szCs w:val="21"/>
        </w:rPr>
        <w:t xml:space="preserve">. </w:t>
      </w:r>
    </w:p>
    <w:p w14:paraId="6363F3C6" w14:textId="7B134581" w:rsidR="00C15680" w:rsidRPr="00BE6B11" w:rsidRDefault="002F1567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3a: adjusted for all variables in model 2 and other risk factors for death, including hypertension, hypercholesterolemia, </w:t>
      </w:r>
      <w:r w:rsidR="00861EB5" w:rsidRPr="00BE6B11">
        <w:rPr>
          <w:rFonts w:ascii="Times New Roman" w:hAnsi="Times New Roman" w:cs="Times New Roman"/>
        </w:rPr>
        <w:t>c</w:t>
      </w:r>
      <w:r w:rsidRPr="00BE6B11">
        <w:rPr>
          <w:rFonts w:ascii="Times New Roman" w:hAnsi="Times New Roman" w:cs="Times New Roman"/>
        </w:rPr>
        <w:t xml:space="preserve">hronic </w:t>
      </w:r>
      <w:r w:rsidR="00861EB5" w:rsidRPr="00BE6B11">
        <w:rPr>
          <w:rFonts w:ascii="Times New Roman" w:hAnsi="Times New Roman" w:cs="Times New Roman"/>
        </w:rPr>
        <w:t>o</w:t>
      </w:r>
      <w:r w:rsidRPr="00BE6B11">
        <w:rPr>
          <w:rFonts w:ascii="Times New Roman" w:hAnsi="Times New Roman" w:cs="Times New Roman"/>
        </w:rPr>
        <w:t xml:space="preserve">bstructive </w:t>
      </w:r>
      <w:r w:rsidR="00861EB5" w:rsidRPr="00BE6B11">
        <w:rPr>
          <w:rFonts w:ascii="Times New Roman" w:hAnsi="Times New Roman" w:cs="Times New Roman"/>
        </w:rPr>
        <w:t>p</w:t>
      </w:r>
      <w:r w:rsidRPr="00BE6B11">
        <w:rPr>
          <w:rFonts w:ascii="Times New Roman" w:hAnsi="Times New Roman" w:cs="Times New Roman"/>
        </w:rPr>
        <w:t xml:space="preserve">ulmonary </w:t>
      </w:r>
      <w:r w:rsidR="00861EB5" w:rsidRPr="00BE6B11">
        <w:rPr>
          <w:rFonts w:ascii="Times New Roman" w:hAnsi="Times New Roman" w:cs="Times New Roman"/>
        </w:rPr>
        <w:t>d</w:t>
      </w:r>
      <w:r w:rsidRPr="00BE6B11">
        <w:rPr>
          <w:rFonts w:ascii="Times New Roman" w:hAnsi="Times New Roman" w:cs="Times New Roman"/>
        </w:rPr>
        <w:t>isease</w:t>
      </w:r>
      <w:r w:rsidRPr="00BE6B11">
        <w:rPr>
          <w:rFonts w:ascii="Times New Roman" w:hAnsi="Times New Roman" w:cs="Times New Roman"/>
          <w:szCs w:val="21"/>
        </w:rPr>
        <w:t xml:space="preserve">, </w:t>
      </w:r>
      <w:r w:rsidR="00861EB5" w:rsidRPr="00BE6B11">
        <w:rPr>
          <w:rFonts w:ascii="Times New Roman" w:hAnsi="Times New Roman" w:cs="Times New Roman"/>
          <w:szCs w:val="21"/>
        </w:rPr>
        <w:t>a</w:t>
      </w:r>
      <w:r w:rsidRPr="00BE6B11">
        <w:rPr>
          <w:rFonts w:ascii="Times New Roman" w:hAnsi="Times New Roman" w:cs="Times New Roman"/>
          <w:szCs w:val="21"/>
        </w:rPr>
        <w:t xml:space="preserve">sthma, chronic kidney disease, HbA1c, and </w:t>
      </w:r>
      <w:r w:rsidR="009514B2" w:rsidRPr="00BE6B11">
        <w:rPr>
          <w:rFonts w:ascii="Times New Roman" w:hAnsi="Times New Roman" w:cs="Times New Roman"/>
          <w:szCs w:val="21"/>
        </w:rPr>
        <w:t>diabetes medication usage</w:t>
      </w:r>
      <w:r w:rsidR="00144E4C">
        <w:rPr>
          <w:rFonts w:ascii="Times New Roman" w:hAnsi="Times New Roman" w:cs="Times New Roman"/>
          <w:szCs w:val="21"/>
        </w:rPr>
        <w:t xml:space="preserve"> </w:t>
      </w:r>
      <w:r w:rsidR="00996F9C" w:rsidRPr="00BE6B11">
        <w:rPr>
          <w:rFonts w:ascii="Times New Roman" w:hAnsi="Times New Roman" w:cs="Times New Roman"/>
          <w:szCs w:val="21"/>
          <w:lang w:eastAsia="zh-CN"/>
        </w:rPr>
        <w:t>(participants with CVDs have been excluded</w:t>
      </w:r>
      <w:r w:rsidR="008E3304" w:rsidRPr="00BE6B11">
        <w:rPr>
          <w:rFonts w:ascii="Times New Roman" w:hAnsi="Times New Roman" w:cs="Times New Roman"/>
          <w:szCs w:val="21"/>
          <w:lang w:eastAsia="zh-CN"/>
        </w:rPr>
        <w:t>)</w:t>
      </w:r>
      <w:r w:rsidR="00C15680" w:rsidRPr="00BE6B11">
        <w:rPr>
          <w:rFonts w:ascii="Times New Roman" w:hAnsi="Times New Roman" w:cs="Times New Roman"/>
          <w:szCs w:val="21"/>
        </w:rPr>
        <w:t xml:space="preserve">. </w:t>
      </w:r>
    </w:p>
    <w:p w14:paraId="6C213D61" w14:textId="116CBA1C" w:rsidR="00C15680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eastAsia="宋体" w:hAnsi="Times New Roman" w:cs="Times New Roman"/>
          <w:color w:val="000000" w:themeColor="text1"/>
          <w:szCs w:val="21"/>
        </w:rPr>
        <w:t>CVD, cardiovascular disease;</w:t>
      </w:r>
      <w:r w:rsidRPr="00BE6B11">
        <w:rPr>
          <w:rFonts w:ascii="Times New Roman" w:hAnsi="Times New Roman" w:cs="Times New Roman"/>
          <w:szCs w:val="21"/>
        </w:rPr>
        <w:t xml:space="preserve"> </w:t>
      </w:r>
      <w:r w:rsidR="00C15680" w:rsidRPr="00BE6B11">
        <w:rPr>
          <w:rFonts w:ascii="Times New Roman" w:hAnsi="Times New Roman" w:cs="Times New Roman"/>
          <w:szCs w:val="21"/>
        </w:rPr>
        <w:t xml:space="preserve">HR, hazard ratios; 95%CI, 95% confidence intervals; </w:t>
      </w:r>
      <w:r w:rsidR="00C15680" w:rsidRPr="00BE6B11">
        <w:rPr>
          <w:rFonts w:ascii="Times New Roman" w:hAnsi="Times New Roman" w:cs="Times New Roman"/>
        </w:rPr>
        <w:t>OSAS.MAP10,</w:t>
      </w:r>
      <w:r w:rsidR="00861EB5" w:rsidRPr="00BE6B11">
        <w:rPr>
          <w:rFonts w:ascii="Times New Roman" w:hAnsi="Times New Roman" w:cs="Times New Roman"/>
        </w:rPr>
        <w:t xml:space="preserve"> </w:t>
      </w:r>
      <w:r w:rsidR="00C15680"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="00C15680" w:rsidRPr="00BE6B11">
        <w:rPr>
          <w:rFonts w:ascii="Times New Roman" w:hAnsi="Times New Roman" w:cs="Times New Roman"/>
        </w:rPr>
        <w:t xml:space="preserve"> *10.</w:t>
      </w:r>
    </w:p>
    <w:p w14:paraId="6436CD9A" w14:textId="7E634DF6" w:rsidR="009E3592" w:rsidRPr="00BE6B11" w:rsidRDefault="009E3592">
      <w:pPr>
        <w:rPr>
          <w:rFonts w:ascii="Times New Roman" w:hAnsi="Times New Roman" w:cs="Times New Roman"/>
        </w:rPr>
      </w:pPr>
    </w:p>
    <w:p w14:paraId="42B2E52E" w14:textId="77777777" w:rsidR="009E3592" w:rsidRPr="00BE6B11" w:rsidRDefault="009E3592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3AC2E51E" w14:textId="2C52E8D7" w:rsidR="009E3592" w:rsidRPr="00144E4C" w:rsidRDefault="009E3592" w:rsidP="009E3592">
      <w:pPr>
        <w:rPr>
          <w:rFonts w:ascii="Times New Roman" w:hAnsi="Times New Roman" w:cs="Times New Roman"/>
          <w:lang w:eastAsia="zh-CN"/>
        </w:rPr>
      </w:pPr>
      <w:r w:rsidRPr="00144E4C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3D099D" w:rsidRPr="00144E4C">
        <w:rPr>
          <w:rFonts w:ascii="Times New Roman" w:hAnsi="Times New Roman" w:cs="Times New Roman"/>
          <w:b/>
          <w:bCs/>
          <w:lang w:eastAsia="zh-CN"/>
        </w:rPr>
        <w:t>9</w:t>
      </w:r>
      <w:r w:rsidRPr="00144E4C">
        <w:rPr>
          <w:rFonts w:ascii="Times New Roman" w:hAnsi="Times New Roman" w:cs="Times New Roman"/>
          <w:b/>
          <w:bCs/>
          <w:lang w:eastAsia="zh-CN"/>
        </w:rPr>
        <w:t>.</w:t>
      </w:r>
      <w:r w:rsidRPr="00144E4C">
        <w:rPr>
          <w:rFonts w:ascii="Times New Roman" w:hAnsi="Times New Roman" w:cs="Times New Roman"/>
          <w:lang w:eastAsia="zh-CN"/>
        </w:rPr>
        <w:t xml:space="preserve"> </w:t>
      </w:r>
      <w:r w:rsidR="002458E2" w:rsidRPr="00144E4C">
        <w:rPr>
          <w:rFonts w:ascii="Times New Roman" w:hAnsi="Times New Roman" w:cs="Times New Roman"/>
        </w:rPr>
        <w:t>Association of OSAS.MAP10 with all-cause mortality in diabetic participants,</w:t>
      </w:r>
      <w:r w:rsidRPr="00144E4C">
        <w:rPr>
          <w:rFonts w:ascii="Times New Roman" w:hAnsi="Times New Roman" w:cs="Times New Roman"/>
          <w:lang w:eastAsia="zh-CN"/>
        </w:rPr>
        <w:t xml:space="preserve"> after excluding participants </w:t>
      </w:r>
      <w:r w:rsidRPr="00144E4C">
        <w:rPr>
          <w:rFonts w:ascii="Times New Roman" w:eastAsia="Helvetica" w:hAnsi="Times New Roman" w:cs="Times New Roman"/>
          <w:color w:val="000000"/>
        </w:rPr>
        <w:t>using the diabetes medication</w:t>
      </w:r>
      <w:r w:rsidRPr="00144E4C">
        <w:rPr>
          <w:rFonts w:ascii="Times New Roman" w:hAnsi="Times New Roman" w:cs="Times New Roman"/>
          <w:lang w:eastAsia="zh-CN"/>
        </w:rPr>
        <w:t xml:space="preserve"> (n=917)</w:t>
      </w:r>
      <w:r w:rsidR="002458E2" w:rsidRPr="00144E4C">
        <w:rPr>
          <w:rFonts w:ascii="Times New Roman" w:hAnsi="Times New Roman" w:cs="Times New Roman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26"/>
        <w:gridCol w:w="2406"/>
        <w:gridCol w:w="1075"/>
        <w:gridCol w:w="1778"/>
        <w:gridCol w:w="1513"/>
        <w:gridCol w:w="1075"/>
        <w:gridCol w:w="1778"/>
        <w:gridCol w:w="1507"/>
      </w:tblGrid>
      <w:tr w:rsidR="009E3592" w:rsidRPr="00144E4C" w14:paraId="021AE9AB" w14:textId="77777777" w:rsidTr="00B16578">
        <w:trPr>
          <w:tblHeader/>
          <w:jc w:val="center"/>
        </w:trPr>
        <w:tc>
          <w:tcPr>
            <w:tcW w:w="187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E216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4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6526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&lt;6.65</w:t>
            </w:r>
          </w:p>
        </w:tc>
        <w:tc>
          <w:tcPr>
            <w:tcW w:w="156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1FA6" w14:textId="7F1F0CED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SAS.MAP10 </w:t>
            </w:r>
            <w:r w:rsidR="00C35298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65</w:t>
            </w:r>
          </w:p>
        </w:tc>
      </w:tr>
      <w:tr w:rsidR="009E3592" w:rsidRPr="00144E4C" w14:paraId="5D1AC934" w14:textId="77777777" w:rsidTr="00B16578">
        <w:trPr>
          <w:tblHeader/>
          <w:jc w:val="center"/>
        </w:trPr>
        <w:tc>
          <w:tcPr>
            <w:tcW w:w="10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E7BD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145C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B79A" w14:textId="560EBCC8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9944" w14:textId="0E6D258B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9C18" w14:textId="65724F2A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2F1E" w14:textId="62C3CC01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690A" w14:textId="0C763DB3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87FE" w14:textId="6D21FAD3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9E3592" w:rsidRPr="00144E4C" w14:paraId="63AE2D3E" w14:textId="77777777" w:rsidTr="00B16578">
        <w:trPr>
          <w:jc w:val="center"/>
        </w:trPr>
        <w:tc>
          <w:tcPr>
            <w:tcW w:w="10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5B6FD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8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A05B7" w14:textId="5B242DC3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1659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1825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, 1.03</w:t>
            </w:r>
          </w:p>
        </w:tc>
        <w:tc>
          <w:tcPr>
            <w:tcW w:w="5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05AE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AD90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66D9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7, 1.43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E5E23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9E3592" w:rsidRPr="00144E4C" w14:paraId="2C9BAE32" w14:textId="77777777" w:rsidTr="00B16578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9D22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AF3A0" w14:textId="15FC8169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10589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2C65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8, 1.0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C714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2070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417D2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, 1.59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906F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E3592" w:rsidRPr="00144E4C" w14:paraId="2A5D372D" w14:textId="77777777" w:rsidTr="00B16578">
        <w:trPr>
          <w:jc w:val="center"/>
        </w:trPr>
        <w:tc>
          <w:tcPr>
            <w:tcW w:w="10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6CA8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6796" w14:textId="12FD5E62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B765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D3F42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, 1.00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0AF33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E2AC4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88FB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, 1.67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2CE9D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36CF19AD" w14:textId="77777777" w:rsidR="00C15680" w:rsidRPr="00BE6B11" w:rsidRDefault="00C15680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1: adjusted for age, sex, race/ethnicity, and BMI. </w:t>
      </w:r>
    </w:p>
    <w:p w14:paraId="4218C3B6" w14:textId="77777777" w:rsidR="00C15680" w:rsidRPr="00BE6B11" w:rsidRDefault="00C15680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  <w:szCs w:val="21"/>
        </w:rPr>
        <w:t>Model 2: adjusted for all variables in model 1 and other risk factors for death, including education, smoking status, drinking status, and f</w:t>
      </w:r>
      <w:r w:rsidRPr="00BE6B11">
        <w:rPr>
          <w:rFonts w:ascii="Times New Roman" w:eastAsia="Helvetica" w:hAnsi="Times New Roman" w:cs="Times New Roman"/>
          <w:color w:val="000000"/>
        </w:rPr>
        <w:t>amily income poverty ratio</w:t>
      </w:r>
      <w:r w:rsidRPr="00BE6B11">
        <w:rPr>
          <w:rFonts w:ascii="Times New Roman" w:hAnsi="Times New Roman" w:cs="Times New Roman"/>
          <w:szCs w:val="21"/>
        </w:rPr>
        <w:t xml:space="preserve">. </w:t>
      </w:r>
    </w:p>
    <w:p w14:paraId="15D59D0D" w14:textId="4A15A74A" w:rsidR="00C15680" w:rsidRPr="00BE6B11" w:rsidRDefault="002F1567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3a: adjusted for all variables in model 2 and other risk factors for death, including cardiovascular disease, hypertension, hypercholesterolemia, </w:t>
      </w:r>
      <w:r w:rsidR="00861EB5" w:rsidRPr="00BE6B11">
        <w:rPr>
          <w:rFonts w:ascii="Times New Roman" w:hAnsi="Times New Roman" w:cs="Times New Roman"/>
        </w:rPr>
        <w:t>c</w:t>
      </w:r>
      <w:r w:rsidRPr="00BE6B11">
        <w:rPr>
          <w:rFonts w:ascii="Times New Roman" w:hAnsi="Times New Roman" w:cs="Times New Roman"/>
        </w:rPr>
        <w:t xml:space="preserve">hronic </w:t>
      </w:r>
      <w:r w:rsidR="00861EB5" w:rsidRPr="00BE6B11">
        <w:rPr>
          <w:rFonts w:ascii="Times New Roman" w:hAnsi="Times New Roman" w:cs="Times New Roman"/>
        </w:rPr>
        <w:t>o</w:t>
      </w:r>
      <w:r w:rsidRPr="00BE6B11">
        <w:rPr>
          <w:rFonts w:ascii="Times New Roman" w:hAnsi="Times New Roman" w:cs="Times New Roman"/>
        </w:rPr>
        <w:t xml:space="preserve">bstructive </w:t>
      </w:r>
      <w:r w:rsidR="00861EB5" w:rsidRPr="00BE6B11">
        <w:rPr>
          <w:rFonts w:ascii="Times New Roman" w:hAnsi="Times New Roman" w:cs="Times New Roman"/>
        </w:rPr>
        <w:t>p</w:t>
      </w:r>
      <w:r w:rsidRPr="00BE6B11">
        <w:rPr>
          <w:rFonts w:ascii="Times New Roman" w:hAnsi="Times New Roman" w:cs="Times New Roman"/>
        </w:rPr>
        <w:t xml:space="preserve">ulmonary </w:t>
      </w:r>
      <w:r w:rsidR="00861EB5" w:rsidRPr="00BE6B11">
        <w:rPr>
          <w:rFonts w:ascii="Times New Roman" w:hAnsi="Times New Roman" w:cs="Times New Roman"/>
        </w:rPr>
        <w:t>d</w:t>
      </w:r>
      <w:r w:rsidRPr="00BE6B11">
        <w:rPr>
          <w:rFonts w:ascii="Times New Roman" w:hAnsi="Times New Roman" w:cs="Times New Roman"/>
        </w:rPr>
        <w:t>isease</w:t>
      </w:r>
      <w:r w:rsidRPr="00BE6B11">
        <w:rPr>
          <w:rFonts w:ascii="Times New Roman" w:hAnsi="Times New Roman" w:cs="Times New Roman"/>
          <w:szCs w:val="21"/>
        </w:rPr>
        <w:t xml:space="preserve">, </w:t>
      </w:r>
      <w:r w:rsidR="00861EB5" w:rsidRPr="00BE6B11">
        <w:rPr>
          <w:rFonts w:ascii="Times New Roman" w:hAnsi="Times New Roman" w:cs="Times New Roman"/>
          <w:szCs w:val="21"/>
        </w:rPr>
        <w:t>a</w:t>
      </w:r>
      <w:r w:rsidRPr="00BE6B11">
        <w:rPr>
          <w:rFonts w:ascii="Times New Roman" w:hAnsi="Times New Roman" w:cs="Times New Roman"/>
          <w:szCs w:val="21"/>
        </w:rPr>
        <w:t xml:space="preserve">sthma, chronic kidney disease, </w:t>
      </w:r>
      <w:r w:rsidR="00144E4C">
        <w:rPr>
          <w:rFonts w:ascii="Times New Roman" w:hAnsi="Times New Roman" w:cs="Times New Roman"/>
          <w:szCs w:val="21"/>
        </w:rPr>
        <w:t xml:space="preserve">and </w:t>
      </w:r>
      <w:r w:rsidRPr="00BE6B11">
        <w:rPr>
          <w:rFonts w:ascii="Times New Roman" w:hAnsi="Times New Roman" w:cs="Times New Roman"/>
          <w:szCs w:val="21"/>
        </w:rPr>
        <w:t>HbA1c</w:t>
      </w:r>
      <w:r w:rsidR="00144E4C" w:rsidRPr="00BE6B11">
        <w:rPr>
          <w:rFonts w:ascii="Times New Roman" w:hAnsi="Times New Roman" w:cs="Times New Roman"/>
          <w:szCs w:val="21"/>
          <w:lang w:eastAsia="zh-CN"/>
        </w:rPr>
        <w:t xml:space="preserve"> </w:t>
      </w:r>
      <w:r w:rsidR="00996F9C" w:rsidRPr="00BE6B11">
        <w:rPr>
          <w:rFonts w:ascii="Times New Roman" w:hAnsi="Times New Roman" w:cs="Times New Roman"/>
          <w:szCs w:val="21"/>
          <w:lang w:eastAsia="zh-CN"/>
        </w:rPr>
        <w:t>(participants using the diabetes medicines have been excluded)</w:t>
      </w:r>
      <w:r w:rsidR="00C15680" w:rsidRPr="00BE6B11">
        <w:rPr>
          <w:rFonts w:ascii="Times New Roman" w:hAnsi="Times New Roman" w:cs="Times New Roman" w:hint="eastAsia"/>
          <w:szCs w:val="21"/>
          <w:lang w:eastAsia="zh-CN"/>
        </w:rPr>
        <w:t>.</w:t>
      </w:r>
    </w:p>
    <w:p w14:paraId="08CDDFB8" w14:textId="2236E3D7" w:rsidR="00C15680" w:rsidRPr="00BE6B11" w:rsidRDefault="00C15680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  <w:szCs w:val="21"/>
        </w:rPr>
        <w:t>HR, hazard ratios; 95%CI, 95% confidence intervals</w:t>
      </w:r>
      <w:r w:rsidR="002458E2" w:rsidRPr="00BE6B11">
        <w:rPr>
          <w:rFonts w:ascii="Times New Roman" w:hAnsi="Times New Roman" w:cs="Times New Roman"/>
          <w:szCs w:val="21"/>
        </w:rPr>
        <w:t>;</w:t>
      </w:r>
      <w:r w:rsidRPr="00BE6B11">
        <w:rPr>
          <w:rFonts w:ascii="Times New Roman" w:hAnsi="Times New Roman" w:cs="Times New Roman"/>
          <w:szCs w:val="21"/>
        </w:rPr>
        <w:t xml:space="preserve"> </w:t>
      </w:r>
      <w:r w:rsidRPr="00BE6B11">
        <w:rPr>
          <w:rFonts w:ascii="Times New Roman" w:hAnsi="Times New Roman" w:cs="Times New Roman"/>
        </w:rPr>
        <w:t xml:space="preserve">OSAS.MAP10, </w:t>
      </w:r>
      <w:r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</w:p>
    <w:p w14:paraId="65EADE69" w14:textId="2F892F4F" w:rsidR="009E3592" w:rsidRPr="00BE6B11" w:rsidRDefault="009E3592">
      <w:pPr>
        <w:rPr>
          <w:rFonts w:ascii="Times New Roman" w:hAnsi="Times New Roman" w:cs="Times New Roman"/>
        </w:rPr>
      </w:pPr>
    </w:p>
    <w:p w14:paraId="3CE8AC9C" w14:textId="77777777" w:rsidR="009E3592" w:rsidRPr="00BE6B11" w:rsidRDefault="009E3592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4532BE61" w14:textId="43FAEE68" w:rsidR="009E3592" w:rsidRPr="00BE6B11" w:rsidRDefault="009E3592" w:rsidP="009E3592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10</w:t>
      </w:r>
      <w:r w:rsidRPr="00BE6B11">
        <w:rPr>
          <w:rFonts w:ascii="Times New Roman" w:hAnsi="Times New Roman" w:cs="Times New Roman"/>
          <w:b/>
          <w:bCs/>
          <w:lang w:eastAsia="zh-CN"/>
        </w:rPr>
        <w:t xml:space="preserve">. </w:t>
      </w:r>
      <w:r w:rsidR="002458E2" w:rsidRPr="00BE6B11">
        <w:rPr>
          <w:rFonts w:ascii="Times New Roman" w:hAnsi="Times New Roman" w:cs="Times New Roman"/>
        </w:rPr>
        <w:t>Association of OSAS.MAP10 with cancer mortality in diabetic participants,</w:t>
      </w:r>
      <w:r w:rsidRPr="00BE6B11">
        <w:rPr>
          <w:rFonts w:ascii="Times New Roman" w:hAnsi="Times New Roman" w:cs="Times New Roman"/>
          <w:lang w:eastAsia="zh-CN"/>
        </w:rPr>
        <w:t xml:space="preserve"> after excluding participants with history of CVD (n= 1636)</w:t>
      </w:r>
      <w:r w:rsidR="002458E2" w:rsidRPr="00BE6B11">
        <w:rPr>
          <w:rFonts w:ascii="Times New Roman" w:hAnsi="Times New Roman" w:cs="Times New Roman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22"/>
        <w:gridCol w:w="2448"/>
        <w:gridCol w:w="1094"/>
        <w:gridCol w:w="1812"/>
        <w:gridCol w:w="1538"/>
        <w:gridCol w:w="1094"/>
        <w:gridCol w:w="1812"/>
        <w:gridCol w:w="1538"/>
      </w:tblGrid>
      <w:tr w:rsidR="009E3592" w:rsidRPr="00144E4C" w14:paraId="18025A65" w14:textId="77777777" w:rsidTr="00B16578">
        <w:trPr>
          <w:tblHeader/>
          <w:jc w:val="center"/>
        </w:trPr>
        <w:tc>
          <w:tcPr>
            <w:tcW w:w="181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63AF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FF41" w14:textId="0DA7AA26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&lt;6.5</w:t>
            </w:r>
            <w:r w:rsidR="007C1A8A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0973" w14:textId="73F0A552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SAS.MAP10 </w:t>
            </w:r>
            <w:r w:rsidR="00C35298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</w:t>
            </w:r>
            <w:r w:rsidR="007C1A8A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3592" w:rsidRPr="00144E4C" w14:paraId="6ACBDE44" w14:textId="77777777" w:rsidTr="00B16578">
        <w:trPr>
          <w:tblHeader/>
          <w:jc w:val="center"/>
        </w:trPr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9176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1B41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8014" w14:textId="4442F420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5596" w14:textId="579C3D06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188F" w14:textId="4E8F8299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0135" w14:textId="1FDE015F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5799" w14:textId="22E76C76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6079" w14:textId="65254B3A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C1A8A" w:rsidRPr="00144E4C" w14:paraId="6D9939C9" w14:textId="77777777" w:rsidTr="00B16578">
        <w:trPr>
          <w:jc w:val="center"/>
        </w:trPr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ACE84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6283" w14:textId="1D1A82C9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1D25" w14:textId="5ECBDAE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0151" w14:textId="1D0F124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68, 1.23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30FA" w14:textId="31769048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DBA2" w14:textId="3FD8D80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B696" w14:textId="7BC487B5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1.15, 4.09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5F13" w14:textId="68C2A87E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e129ce4b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7C1A8A" w:rsidRPr="00144E4C" w14:paraId="25DD8420" w14:textId="77777777" w:rsidTr="00B16578">
        <w:trPr>
          <w:jc w:val="center"/>
        </w:trPr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AC4B7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5B27" w14:textId="1D1820CE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A343" w14:textId="46632E2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60EBF" w14:textId="2386F370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67, 1.31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05AD9" w14:textId="2B0DF71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A3025" w14:textId="41CAB8A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5B1D7" w14:textId="1B14C30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1.12, 3.97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59FF" w14:textId="0E3AC7B5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e129ce4b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7C1A8A" w:rsidRPr="00144E4C" w14:paraId="0B60FFB1" w14:textId="77777777" w:rsidTr="00B16578">
        <w:trPr>
          <w:jc w:val="center"/>
        </w:trPr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27619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78F2" w14:textId="41AF32C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A9EA" w14:textId="30981662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5339" w14:textId="5FF71B71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0.76, 1.29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563B0" w14:textId="513E8DF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E1055" w14:textId="2DEAE425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6BF6" w14:textId="3AB9E80D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e129ce4a"/>
                <w:rFonts w:ascii="Times New Roman" w:hAnsi="Times New Roman" w:cs="Times New Roman"/>
                <w:color w:val="000000"/>
                <w:sz w:val="20"/>
                <w:szCs w:val="20"/>
              </w:rPr>
              <w:t>1.16, 9.90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BA977" w14:textId="1537D36E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e129ce4b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</w:tbl>
    <w:p w14:paraId="3F5224A1" w14:textId="77777777" w:rsidR="002458E2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1: adjusted for age, sex, race/ethnicity, and BMI. </w:t>
      </w:r>
    </w:p>
    <w:p w14:paraId="4D5410B9" w14:textId="77777777" w:rsidR="002458E2" w:rsidRPr="00BE6B11" w:rsidRDefault="002458E2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  <w:szCs w:val="21"/>
        </w:rPr>
        <w:t>Model 2: adjusted for all variables in model 1 and other risk factors for death, including education, smoking status, drinking status, and f</w:t>
      </w:r>
      <w:r w:rsidRPr="00BE6B11">
        <w:rPr>
          <w:rFonts w:ascii="Times New Roman" w:eastAsia="Helvetica" w:hAnsi="Times New Roman" w:cs="Times New Roman"/>
          <w:color w:val="000000"/>
        </w:rPr>
        <w:t>amily income poverty ratio</w:t>
      </w:r>
      <w:r w:rsidRPr="00BE6B11">
        <w:rPr>
          <w:rFonts w:ascii="Times New Roman" w:hAnsi="Times New Roman" w:cs="Times New Roman"/>
          <w:szCs w:val="21"/>
        </w:rPr>
        <w:t xml:space="preserve">. </w:t>
      </w:r>
    </w:p>
    <w:p w14:paraId="2D127A0D" w14:textId="2D5E6D09" w:rsidR="002458E2" w:rsidRPr="00BE6B11" w:rsidRDefault="002F1567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3a: adjusted for all variables in model 2 and other risk factors for death, including hypertension, hypercholesterolemia, </w:t>
      </w:r>
      <w:r w:rsidR="00861EB5" w:rsidRPr="00BE6B11">
        <w:rPr>
          <w:rFonts w:ascii="Times New Roman" w:hAnsi="Times New Roman" w:cs="Times New Roman"/>
        </w:rPr>
        <w:t>c</w:t>
      </w:r>
      <w:r w:rsidRPr="00BE6B11">
        <w:rPr>
          <w:rFonts w:ascii="Times New Roman" w:hAnsi="Times New Roman" w:cs="Times New Roman"/>
        </w:rPr>
        <w:t xml:space="preserve">hronic </w:t>
      </w:r>
      <w:r w:rsidR="00861EB5" w:rsidRPr="00BE6B11">
        <w:rPr>
          <w:rFonts w:ascii="Times New Roman" w:hAnsi="Times New Roman" w:cs="Times New Roman"/>
        </w:rPr>
        <w:t>o</w:t>
      </w:r>
      <w:r w:rsidRPr="00BE6B11">
        <w:rPr>
          <w:rFonts w:ascii="Times New Roman" w:hAnsi="Times New Roman" w:cs="Times New Roman"/>
        </w:rPr>
        <w:t xml:space="preserve">bstructive </w:t>
      </w:r>
      <w:r w:rsidR="00861EB5" w:rsidRPr="00BE6B11">
        <w:rPr>
          <w:rFonts w:ascii="Times New Roman" w:hAnsi="Times New Roman" w:cs="Times New Roman"/>
        </w:rPr>
        <w:t>p</w:t>
      </w:r>
      <w:r w:rsidRPr="00BE6B11">
        <w:rPr>
          <w:rFonts w:ascii="Times New Roman" w:hAnsi="Times New Roman" w:cs="Times New Roman"/>
        </w:rPr>
        <w:t xml:space="preserve">ulmonary </w:t>
      </w:r>
      <w:r w:rsidR="00861EB5" w:rsidRPr="00BE6B11">
        <w:rPr>
          <w:rFonts w:ascii="Times New Roman" w:hAnsi="Times New Roman" w:cs="Times New Roman"/>
        </w:rPr>
        <w:t>d</w:t>
      </w:r>
      <w:r w:rsidRPr="00BE6B11">
        <w:rPr>
          <w:rFonts w:ascii="Times New Roman" w:hAnsi="Times New Roman" w:cs="Times New Roman"/>
        </w:rPr>
        <w:t>isease</w:t>
      </w:r>
      <w:r w:rsidRPr="00BE6B11">
        <w:rPr>
          <w:rFonts w:ascii="Times New Roman" w:hAnsi="Times New Roman" w:cs="Times New Roman"/>
          <w:szCs w:val="21"/>
        </w:rPr>
        <w:t xml:space="preserve">, </w:t>
      </w:r>
      <w:r w:rsidR="00861EB5" w:rsidRPr="00BE6B11">
        <w:rPr>
          <w:rFonts w:ascii="Times New Roman" w:hAnsi="Times New Roman" w:cs="Times New Roman"/>
          <w:szCs w:val="21"/>
        </w:rPr>
        <w:t>a</w:t>
      </w:r>
      <w:r w:rsidRPr="00BE6B11">
        <w:rPr>
          <w:rFonts w:ascii="Times New Roman" w:hAnsi="Times New Roman" w:cs="Times New Roman"/>
          <w:szCs w:val="21"/>
        </w:rPr>
        <w:t xml:space="preserve">sthma, chronic kidney disease, HbA1c, and </w:t>
      </w:r>
      <w:r w:rsidR="00861EB5" w:rsidRPr="00BE6B11">
        <w:rPr>
          <w:rFonts w:ascii="Times New Roman" w:hAnsi="Times New Roman" w:cs="Times New Roman"/>
          <w:szCs w:val="21"/>
        </w:rPr>
        <w:t>diabetes medication usage</w:t>
      </w:r>
      <w:r w:rsidR="00144E4C" w:rsidRPr="00BE6B11">
        <w:rPr>
          <w:rFonts w:ascii="Times New Roman" w:hAnsi="Times New Roman" w:cs="Times New Roman"/>
          <w:szCs w:val="21"/>
          <w:lang w:eastAsia="zh-CN"/>
        </w:rPr>
        <w:t xml:space="preserve"> </w:t>
      </w:r>
      <w:r w:rsidR="00CC17DE" w:rsidRPr="00BE6B11">
        <w:rPr>
          <w:rFonts w:ascii="Times New Roman" w:hAnsi="Times New Roman" w:cs="Times New Roman"/>
          <w:szCs w:val="21"/>
          <w:lang w:eastAsia="zh-CN"/>
        </w:rPr>
        <w:t>(</w:t>
      </w:r>
      <w:r w:rsidR="00996F9C" w:rsidRPr="00BE6B11">
        <w:rPr>
          <w:rFonts w:ascii="Times New Roman" w:hAnsi="Times New Roman" w:cs="Times New Roman"/>
          <w:szCs w:val="21"/>
          <w:lang w:eastAsia="zh-CN"/>
        </w:rPr>
        <w:t>participants with CVDs have been excluded</w:t>
      </w:r>
      <w:r w:rsidR="00CC17DE" w:rsidRPr="00BE6B11">
        <w:rPr>
          <w:rFonts w:ascii="Times New Roman" w:hAnsi="Times New Roman" w:cs="Times New Roman"/>
          <w:szCs w:val="21"/>
          <w:lang w:eastAsia="zh-CN"/>
        </w:rPr>
        <w:t>)</w:t>
      </w:r>
      <w:r w:rsidR="002458E2" w:rsidRPr="00BE6B11">
        <w:rPr>
          <w:rFonts w:ascii="Times New Roman" w:hAnsi="Times New Roman" w:cs="Times New Roman"/>
          <w:szCs w:val="21"/>
        </w:rPr>
        <w:t xml:space="preserve">. </w:t>
      </w:r>
    </w:p>
    <w:p w14:paraId="2CC929BB" w14:textId="60BC23AD" w:rsidR="002458E2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eastAsia="宋体" w:hAnsi="Times New Roman" w:cs="Times New Roman"/>
          <w:color w:val="000000" w:themeColor="text1"/>
          <w:szCs w:val="21"/>
        </w:rPr>
        <w:t>CVD, cardiovascular disease;</w:t>
      </w:r>
      <w:r w:rsidRPr="00BE6B11">
        <w:rPr>
          <w:rFonts w:ascii="Times New Roman" w:hAnsi="Times New Roman" w:cs="Times New Roman"/>
          <w:szCs w:val="21"/>
        </w:rPr>
        <w:t xml:space="preserve"> HR, hazard ratios; 95%CI, 95% confidence intervals; </w:t>
      </w:r>
      <w:r w:rsidRPr="00BE6B11">
        <w:rPr>
          <w:rFonts w:ascii="Times New Roman" w:hAnsi="Times New Roman" w:cs="Times New Roman"/>
        </w:rPr>
        <w:t xml:space="preserve">OSAS.MAP10, </w:t>
      </w:r>
      <w:r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</w:p>
    <w:p w14:paraId="67F7FBF1" w14:textId="2850A5BD" w:rsidR="009E3592" w:rsidRPr="00BE6B11" w:rsidRDefault="009E3592">
      <w:pPr>
        <w:rPr>
          <w:rFonts w:ascii="Times New Roman" w:hAnsi="Times New Roman" w:cs="Times New Roman"/>
        </w:rPr>
      </w:pPr>
    </w:p>
    <w:p w14:paraId="38F301B4" w14:textId="77777777" w:rsidR="009E3592" w:rsidRPr="00BE6B11" w:rsidRDefault="009E3592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5D953027" w14:textId="1BC8521A" w:rsidR="009E3592" w:rsidRPr="00BE6B11" w:rsidRDefault="009E3592" w:rsidP="009E3592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8E5FB0" w:rsidRPr="00BE6B11">
        <w:rPr>
          <w:rFonts w:ascii="Times New Roman" w:hAnsi="Times New Roman" w:cs="Times New Roman"/>
          <w:b/>
          <w:bCs/>
          <w:lang w:eastAsia="zh-CN"/>
        </w:rPr>
        <w:t>1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1</w:t>
      </w:r>
      <w:r w:rsidRPr="00BE6B11">
        <w:rPr>
          <w:rFonts w:ascii="Times New Roman" w:hAnsi="Times New Roman" w:cs="Times New Roman"/>
          <w:b/>
          <w:bCs/>
          <w:lang w:eastAsia="zh-CN"/>
        </w:rPr>
        <w:t>.</w:t>
      </w:r>
      <w:r w:rsidRPr="00BE6B11">
        <w:rPr>
          <w:rFonts w:ascii="Times New Roman" w:hAnsi="Times New Roman" w:cs="Times New Roman"/>
          <w:lang w:eastAsia="zh-CN"/>
        </w:rPr>
        <w:t xml:space="preserve"> </w:t>
      </w:r>
      <w:r w:rsidR="002458E2" w:rsidRPr="00BE6B11">
        <w:rPr>
          <w:rFonts w:ascii="Times New Roman" w:hAnsi="Times New Roman" w:cs="Times New Roman"/>
        </w:rPr>
        <w:t>Association of OSAS.MAP10 with cancer mortality in diabetic participants,</w:t>
      </w:r>
      <w:r w:rsidRPr="00BE6B11">
        <w:rPr>
          <w:rFonts w:ascii="Times New Roman" w:hAnsi="Times New Roman" w:cs="Times New Roman"/>
          <w:lang w:eastAsia="zh-CN"/>
        </w:rPr>
        <w:t xml:space="preserve"> after excluding participants </w:t>
      </w:r>
      <w:r w:rsidRPr="00BE6B11">
        <w:rPr>
          <w:rFonts w:ascii="Times New Roman" w:eastAsia="Helvetica" w:hAnsi="Times New Roman" w:cs="Times New Roman"/>
          <w:color w:val="000000"/>
        </w:rPr>
        <w:t>using the diabetes medication</w:t>
      </w:r>
      <w:r w:rsidRPr="00BE6B11">
        <w:rPr>
          <w:rFonts w:ascii="Times New Roman" w:hAnsi="Times New Roman" w:cs="Times New Roman"/>
          <w:lang w:eastAsia="zh-CN"/>
        </w:rPr>
        <w:t xml:space="preserve"> (n=785)</w:t>
      </w:r>
      <w:r w:rsidR="002458E2" w:rsidRPr="00BE6B11">
        <w:rPr>
          <w:rFonts w:ascii="Times New Roman" w:hAnsi="Times New Roman" w:cs="Times New Roman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22"/>
        <w:gridCol w:w="2448"/>
        <w:gridCol w:w="1094"/>
        <w:gridCol w:w="1812"/>
        <w:gridCol w:w="1538"/>
        <w:gridCol w:w="1094"/>
        <w:gridCol w:w="1812"/>
        <w:gridCol w:w="1538"/>
      </w:tblGrid>
      <w:tr w:rsidR="009E3592" w:rsidRPr="00144E4C" w14:paraId="33C7947F" w14:textId="77777777" w:rsidTr="007C1A8A">
        <w:trPr>
          <w:tblHeader/>
          <w:jc w:val="center"/>
        </w:trPr>
        <w:tc>
          <w:tcPr>
            <w:tcW w:w="181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393C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904F" w14:textId="4D1C1884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&lt;6.</w:t>
            </w:r>
            <w:r w:rsidR="007C1A8A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9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F48D" w14:textId="6DE15703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</w:t>
            </w:r>
            <w:r w:rsidR="00C35298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</w:t>
            </w:r>
            <w:r w:rsidR="007C1A8A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9E3592" w:rsidRPr="00144E4C" w14:paraId="71F530BB" w14:textId="77777777" w:rsidTr="00B16578">
        <w:trPr>
          <w:tblHeader/>
          <w:jc w:val="center"/>
        </w:trPr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ACB9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EDDB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AA52" w14:textId="615544B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FBBB" w14:textId="1F3A0DE1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1D03" w14:textId="290FE1C6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BB1C" w14:textId="11332BB6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CB6E" w14:textId="732096B8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25E3" w14:textId="310E2D4F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C1A8A" w:rsidRPr="00144E4C" w14:paraId="3148AD03" w14:textId="77777777" w:rsidTr="00B16578">
        <w:trPr>
          <w:jc w:val="center"/>
        </w:trPr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69C5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A3E0" w14:textId="793B37F5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CA522" w14:textId="7168832A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049D" w14:textId="4019AE6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75, 1.46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A6DE" w14:textId="43AA6EF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7674" w14:textId="51B0C719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017E1" w14:textId="050EB6F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1.04, 3.16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077A" w14:textId="7AB7F541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58a37c56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7C1A8A" w:rsidRPr="00144E4C" w14:paraId="0E36A0BF" w14:textId="77777777" w:rsidTr="00B16578">
        <w:trPr>
          <w:jc w:val="center"/>
        </w:trPr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0FD3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F348" w14:textId="6FDE990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04FF" w14:textId="07A32714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7D6F" w14:textId="4F89BB11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75, 1.65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DA26" w14:textId="60A024C0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C0F1" w14:textId="2028C01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6AEEC" w14:textId="09BA8F5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88, 4.76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1779D" w14:textId="3C91C6AA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C1A8A" w:rsidRPr="00144E4C" w14:paraId="692A9EDB" w14:textId="77777777" w:rsidTr="00B16578">
        <w:trPr>
          <w:jc w:val="center"/>
        </w:trPr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89A4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32A3" w14:textId="49A19874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A428" w14:textId="0B4DCD3A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5FA2" w14:textId="6402A07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82, 1.32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A02B" w14:textId="45200063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9750E" w14:textId="746E795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4EFC" w14:textId="2F9C884E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58a37c4c"/>
                <w:rFonts w:ascii="Times New Roman" w:hAnsi="Times New Roman" w:cs="Times New Roman"/>
                <w:color w:val="000000"/>
                <w:sz w:val="20"/>
                <w:szCs w:val="20"/>
              </w:rPr>
              <w:t>1.21, 4.81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FC86" w14:textId="7D4D8D9E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58a37c56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</w:tbl>
    <w:p w14:paraId="0C6F5F32" w14:textId="77777777" w:rsidR="002458E2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1: adjusted for age, sex, race/ethnicity, and BMI. </w:t>
      </w:r>
    </w:p>
    <w:p w14:paraId="27A3B517" w14:textId="77777777" w:rsidR="002458E2" w:rsidRPr="00BE6B11" w:rsidRDefault="002458E2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  <w:szCs w:val="21"/>
        </w:rPr>
        <w:t>Model 2: adjusted for all variables in model 1 and other risk factors for death, including education, smoking status, drinking status, and f</w:t>
      </w:r>
      <w:r w:rsidRPr="00BE6B11">
        <w:rPr>
          <w:rFonts w:ascii="Times New Roman" w:eastAsia="Helvetica" w:hAnsi="Times New Roman" w:cs="Times New Roman"/>
          <w:color w:val="000000"/>
        </w:rPr>
        <w:t>amily income poverty ratio</w:t>
      </w:r>
      <w:r w:rsidRPr="00BE6B11">
        <w:rPr>
          <w:rFonts w:ascii="Times New Roman" w:hAnsi="Times New Roman" w:cs="Times New Roman"/>
          <w:szCs w:val="21"/>
        </w:rPr>
        <w:t xml:space="preserve">. </w:t>
      </w:r>
    </w:p>
    <w:p w14:paraId="61BCF0FB" w14:textId="797C2B60" w:rsidR="002458E2" w:rsidRPr="00BE6B11" w:rsidRDefault="002F1567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3a: adjusted for all variables in model 2 and other risk factors for death, including cardiovascular disease, hypertension, hypercholesterolemia, </w:t>
      </w:r>
      <w:r w:rsidRPr="00BE6B11">
        <w:rPr>
          <w:rFonts w:ascii="Times New Roman" w:hAnsi="Times New Roman" w:cs="Times New Roman"/>
        </w:rPr>
        <w:t>Chronic Obstructive Pulmonary Disease</w:t>
      </w:r>
      <w:r w:rsidRPr="00BE6B11">
        <w:rPr>
          <w:rFonts w:ascii="Times New Roman" w:hAnsi="Times New Roman" w:cs="Times New Roman"/>
          <w:szCs w:val="21"/>
        </w:rPr>
        <w:t xml:space="preserve">, Asthma, chronic kidney disease, </w:t>
      </w:r>
      <w:r w:rsidR="00144E4C">
        <w:rPr>
          <w:rFonts w:ascii="Times New Roman" w:hAnsi="Times New Roman" w:cs="Times New Roman"/>
          <w:szCs w:val="21"/>
        </w:rPr>
        <w:t xml:space="preserve">and </w:t>
      </w:r>
      <w:r w:rsidRPr="00BE6B11">
        <w:rPr>
          <w:rFonts w:ascii="Times New Roman" w:hAnsi="Times New Roman" w:cs="Times New Roman"/>
          <w:szCs w:val="21"/>
        </w:rPr>
        <w:t>HbA1c</w:t>
      </w:r>
      <w:r w:rsidR="00144E4C">
        <w:rPr>
          <w:rFonts w:ascii="Times New Roman" w:hAnsi="Times New Roman" w:cs="Times New Roman"/>
          <w:szCs w:val="21"/>
        </w:rPr>
        <w:t xml:space="preserve"> </w:t>
      </w:r>
      <w:r w:rsidR="00CC17DE" w:rsidRPr="00BE6B11">
        <w:rPr>
          <w:rFonts w:ascii="Times New Roman" w:hAnsi="Times New Roman" w:cs="Times New Roman"/>
          <w:szCs w:val="21"/>
          <w:lang w:eastAsia="zh-CN"/>
        </w:rPr>
        <w:t>(</w:t>
      </w:r>
      <w:r w:rsidR="008369CA" w:rsidRPr="00BE6B11">
        <w:rPr>
          <w:rFonts w:ascii="Times New Roman" w:hAnsi="Times New Roman" w:cs="Times New Roman"/>
          <w:szCs w:val="21"/>
          <w:lang w:eastAsia="zh-CN"/>
        </w:rPr>
        <w:t>participants using the diabetes medicines have been excluded</w:t>
      </w:r>
      <w:r w:rsidR="00CC17DE" w:rsidRPr="00BE6B11">
        <w:rPr>
          <w:rFonts w:ascii="Times New Roman" w:hAnsi="Times New Roman" w:cs="Times New Roman"/>
          <w:szCs w:val="21"/>
          <w:lang w:eastAsia="zh-CN"/>
        </w:rPr>
        <w:t>)</w:t>
      </w:r>
      <w:r w:rsidR="002458E2" w:rsidRPr="00BE6B11">
        <w:rPr>
          <w:rFonts w:ascii="Times New Roman" w:hAnsi="Times New Roman" w:cs="Times New Roman"/>
          <w:szCs w:val="21"/>
        </w:rPr>
        <w:t>.</w:t>
      </w:r>
    </w:p>
    <w:p w14:paraId="03211C8B" w14:textId="48EDD0CD" w:rsidR="009E3592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  <w:szCs w:val="21"/>
        </w:rPr>
        <w:t xml:space="preserve">HR, hazard ratios; 95%CI, 95% confidence intervals; </w:t>
      </w:r>
      <w:r w:rsidRPr="00BE6B11">
        <w:rPr>
          <w:rFonts w:ascii="Times New Roman" w:hAnsi="Times New Roman" w:cs="Times New Roman"/>
        </w:rPr>
        <w:t xml:space="preserve">OSAS.MAP10, </w:t>
      </w:r>
      <w:r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</w:p>
    <w:p w14:paraId="2D25DE3F" w14:textId="77777777" w:rsidR="009E3592" w:rsidRPr="00BE6B11" w:rsidRDefault="009E3592">
      <w:pPr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</w:rPr>
        <w:br w:type="page"/>
      </w:r>
    </w:p>
    <w:p w14:paraId="376CD20C" w14:textId="5AF2BE80" w:rsidR="009E3592" w:rsidRPr="00BE6B11" w:rsidRDefault="009E3592" w:rsidP="009E3592">
      <w:pPr>
        <w:rPr>
          <w:rFonts w:ascii="Times New Roman" w:hAnsi="Times New Roman" w:cs="Times New Roman"/>
          <w:lang w:eastAsia="zh-CN"/>
        </w:rPr>
      </w:pPr>
      <w:r w:rsidRPr="00BE6B11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 w:rsidR="008E5FB0" w:rsidRPr="00BE6B11">
        <w:rPr>
          <w:rFonts w:ascii="Times New Roman" w:hAnsi="Times New Roman" w:cs="Times New Roman"/>
          <w:b/>
          <w:bCs/>
          <w:lang w:eastAsia="zh-CN"/>
        </w:rPr>
        <w:t>1</w:t>
      </w:r>
      <w:r w:rsidR="003D099D" w:rsidRPr="00BE6B11">
        <w:rPr>
          <w:rFonts w:ascii="Times New Roman" w:hAnsi="Times New Roman" w:cs="Times New Roman"/>
          <w:b/>
          <w:bCs/>
          <w:lang w:eastAsia="zh-CN"/>
        </w:rPr>
        <w:t>2</w:t>
      </w:r>
      <w:r w:rsidR="004F29AA" w:rsidRPr="00BE6B11">
        <w:rPr>
          <w:rFonts w:ascii="Times New Roman" w:hAnsi="Times New Roman" w:cs="Times New Roman"/>
          <w:b/>
          <w:bCs/>
          <w:lang w:eastAsia="zh-CN"/>
        </w:rPr>
        <w:t>.</w:t>
      </w:r>
      <w:r w:rsidRPr="00BE6B11">
        <w:rPr>
          <w:rFonts w:ascii="Times New Roman" w:hAnsi="Times New Roman" w:cs="Times New Roman"/>
          <w:lang w:eastAsia="zh-CN"/>
        </w:rPr>
        <w:t xml:space="preserve"> </w:t>
      </w:r>
      <w:r w:rsidR="002458E2" w:rsidRPr="00BE6B11">
        <w:rPr>
          <w:rFonts w:ascii="Times New Roman" w:hAnsi="Times New Roman" w:cs="Times New Roman"/>
        </w:rPr>
        <w:t>Association of OSAS.MAP10 with cancer mortality in diabetic participants,</w:t>
      </w:r>
      <w:r w:rsidRPr="00BE6B11">
        <w:rPr>
          <w:rFonts w:ascii="Times New Roman" w:hAnsi="Times New Roman" w:cs="Times New Roman"/>
          <w:lang w:eastAsia="zh-CN"/>
        </w:rPr>
        <w:t xml:space="preserve"> after excluding participants who died within two years (n=20</w:t>
      </w:r>
      <w:r w:rsidR="007C1A8A" w:rsidRPr="00BE6B11">
        <w:rPr>
          <w:rFonts w:ascii="Times New Roman" w:hAnsi="Times New Roman" w:cs="Times New Roman"/>
          <w:lang w:eastAsia="zh-CN"/>
        </w:rPr>
        <w:t>2</w:t>
      </w:r>
      <w:r w:rsidRPr="00BE6B11">
        <w:rPr>
          <w:rFonts w:ascii="Times New Roman" w:hAnsi="Times New Roman" w:cs="Times New Roman"/>
          <w:lang w:eastAsia="zh-CN"/>
        </w:rPr>
        <w:t>0)</w:t>
      </w:r>
      <w:r w:rsidR="002458E2" w:rsidRPr="00BE6B11">
        <w:rPr>
          <w:rFonts w:ascii="Times New Roman" w:hAnsi="Times New Roman" w:cs="Times New Roman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22"/>
        <w:gridCol w:w="2448"/>
        <w:gridCol w:w="1094"/>
        <w:gridCol w:w="1812"/>
        <w:gridCol w:w="1538"/>
        <w:gridCol w:w="1094"/>
        <w:gridCol w:w="1812"/>
        <w:gridCol w:w="1538"/>
      </w:tblGrid>
      <w:tr w:rsidR="009E3592" w:rsidRPr="00144E4C" w14:paraId="7A84158D" w14:textId="77777777" w:rsidTr="007C1A8A">
        <w:trPr>
          <w:tblHeader/>
          <w:jc w:val="center"/>
        </w:trPr>
        <w:tc>
          <w:tcPr>
            <w:tcW w:w="181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DED0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C434" w14:textId="5E7EB42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SAS.MAP10&lt;6.5</w:t>
            </w:r>
            <w:r w:rsidR="007C1A8A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D549" w14:textId="0EA81D88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SAS.MAP10 </w:t>
            </w:r>
            <w:r w:rsidR="00C35298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≥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</w:t>
            </w:r>
            <w:r w:rsidR="007C1A8A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3592" w:rsidRPr="00144E4C" w14:paraId="60961EEB" w14:textId="77777777" w:rsidTr="00B16578">
        <w:trPr>
          <w:tblHeader/>
          <w:jc w:val="center"/>
        </w:trPr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BFBA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2600" w14:textId="77777777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A943" w14:textId="5DDCA431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5251" w14:textId="7493C244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EB9A" w14:textId="3DC031A3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6EA6" w14:textId="113CFE8D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D23D" w14:textId="6BFE33DF" w:rsidR="009E3592" w:rsidRPr="00144E4C" w:rsidRDefault="009E359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326D" w14:textId="6105A5D4" w:rsidR="009E3592" w:rsidRPr="00144E4C" w:rsidRDefault="002458E2" w:rsidP="00B16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9E3592"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C1A8A" w:rsidRPr="00144E4C" w14:paraId="5EA8422C" w14:textId="77777777" w:rsidTr="00B16578">
        <w:trPr>
          <w:jc w:val="center"/>
        </w:trPr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CF45C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77797" w14:textId="2E693D0B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B399" w14:textId="2247661A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C2F5" w14:textId="2582AB1A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75, 1.40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0AB2" w14:textId="68C6BD15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01265" w14:textId="55AB7818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B4B0" w14:textId="454675DA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09, 2.82</w:t>
            </w:r>
          </w:p>
        </w:tc>
        <w:tc>
          <w:tcPr>
            <w:tcW w:w="5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6917D" w14:textId="7141AAD8" w:rsidR="007C1A8A" w:rsidRPr="00BC589A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89A">
              <w:rPr>
                <w:rStyle w:val="cl-f026c9f9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7C1A8A" w:rsidRPr="00144E4C" w14:paraId="75CD31A6" w14:textId="77777777" w:rsidTr="00B16578">
        <w:trPr>
          <w:jc w:val="center"/>
        </w:trPr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F830C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673C" w14:textId="16579E59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C36A6" w14:textId="0896DA1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4D93" w14:textId="34F4F520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76, 1.47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2075A" w14:textId="45D3A511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C06B" w14:textId="6A2B4A94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28F9B" w14:textId="3224C9DE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93, 2.71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F2C5" w14:textId="52111EC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7C1A8A" w:rsidRPr="00144E4C" w14:paraId="584C66AD" w14:textId="77777777" w:rsidTr="00B16578">
        <w:trPr>
          <w:jc w:val="center"/>
        </w:trPr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B573" w14:textId="77777777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BD844" w14:textId="2470DB65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  <w:r w:rsid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E4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7A39" w14:textId="47B5BF3D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CE86" w14:textId="34F231F6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CC125" w14:textId="4D72AD9D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99D0" w14:textId="6ADDC73B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B6D39" w14:textId="4D2D1769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99, 2.66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E113" w14:textId="3D656D1C" w:rsidR="007C1A8A" w:rsidRPr="00144E4C" w:rsidRDefault="007C1A8A" w:rsidP="007C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4C">
              <w:rPr>
                <w:rStyle w:val="cl-f026c9f8"/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</w:tbl>
    <w:p w14:paraId="66703245" w14:textId="77777777" w:rsidR="002458E2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1: adjusted for age, sex, race/ethnicity, and BMI. </w:t>
      </w:r>
    </w:p>
    <w:p w14:paraId="79456D2F" w14:textId="77777777" w:rsidR="002458E2" w:rsidRPr="00BE6B11" w:rsidRDefault="002458E2" w:rsidP="00BE6B11">
      <w:pPr>
        <w:spacing w:line="240" w:lineRule="atLeast"/>
        <w:jc w:val="both"/>
        <w:rPr>
          <w:rFonts w:ascii="Times New Roman" w:eastAsia="Helvetica" w:hAnsi="Times New Roman" w:cs="Times New Roman"/>
          <w:color w:val="000000"/>
        </w:rPr>
      </w:pPr>
      <w:r w:rsidRPr="00BE6B11">
        <w:rPr>
          <w:rFonts w:ascii="Times New Roman" w:hAnsi="Times New Roman" w:cs="Times New Roman"/>
          <w:szCs w:val="21"/>
        </w:rPr>
        <w:t>Model 2: adjusted for all variables in model 1 and other risk factors for death, including education, smoking status, drinking status, and f</w:t>
      </w:r>
      <w:r w:rsidRPr="00BE6B11">
        <w:rPr>
          <w:rFonts w:ascii="Times New Roman" w:eastAsia="Helvetica" w:hAnsi="Times New Roman" w:cs="Times New Roman"/>
          <w:color w:val="000000"/>
        </w:rPr>
        <w:t>amily income poverty ratio</w:t>
      </w:r>
      <w:r w:rsidRPr="00BE6B11">
        <w:rPr>
          <w:rFonts w:ascii="Times New Roman" w:hAnsi="Times New Roman" w:cs="Times New Roman"/>
          <w:szCs w:val="21"/>
        </w:rPr>
        <w:t xml:space="preserve">. </w:t>
      </w:r>
    </w:p>
    <w:p w14:paraId="1165CA5F" w14:textId="0613E2DF" w:rsidR="002F1567" w:rsidRPr="00BE6B11" w:rsidRDefault="002F1567" w:rsidP="00BE6B11">
      <w:pPr>
        <w:spacing w:line="240" w:lineRule="atLeast"/>
        <w:jc w:val="both"/>
        <w:rPr>
          <w:rFonts w:ascii="Times New Roman" w:hAnsi="Times New Roman" w:cs="Times New Roman"/>
          <w:szCs w:val="21"/>
        </w:rPr>
      </w:pPr>
      <w:r w:rsidRPr="00BE6B11">
        <w:rPr>
          <w:rFonts w:ascii="Times New Roman" w:hAnsi="Times New Roman" w:cs="Times New Roman"/>
          <w:szCs w:val="21"/>
        </w:rPr>
        <w:t xml:space="preserve">Model 3a: adjusted for all variables in model 2 and other risk factors for death, including cardiovascular disease, hypertension, hypercholesterolemia, </w:t>
      </w:r>
      <w:r w:rsidR="00861EB5" w:rsidRPr="00BE6B11">
        <w:rPr>
          <w:rFonts w:ascii="Times New Roman" w:hAnsi="Times New Roman" w:cs="Times New Roman"/>
        </w:rPr>
        <w:t>c</w:t>
      </w:r>
      <w:r w:rsidRPr="00BE6B11">
        <w:rPr>
          <w:rFonts w:ascii="Times New Roman" w:hAnsi="Times New Roman" w:cs="Times New Roman"/>
        </w:rPr>
        <w:t xml:space="preserve">hronic </w:t>
      </w:r>
      <w:r w:rsidR="00861EB5" w:rsidRPr="00BE6B11">
        <w:rPr>
          <w:rFonts w:ascii="Times New Roman" w:hAnsi="Times New Roman" w:cs="Times New Roman"/>
        </w:rPr>
        <w:t>o</w:t>
      </w:r>
      <w:r w:rsidRPr="00BE6B11">
        <w:rPr>
          <w:rFonts w:ascii="Times New Roman" w:hAnsi="Times New Roman" w:cs="Times New Roman"/>
        </w:rPr>
        <w:t xml:space="preserve">bstructive </w:t>
      </w:r>
      <w:r w:rsidR="00861EB5" w:rsidRPr="00BE6B11">
        <w:rPr>
          <w:rFonts w:ascii="Times New Roman" w:hAnsi="Times New Roman" w:cs="Times New Roman"/>
        </w:rPr>
        <w:t>p</w:t>
      </w:r>
      <w:r w:rsidRPr="00BE6B11">
        <w:rPr>
          <w:rFonts w:ascii="Times New Roman" w:hAnsi="Times New Roman" w:cs="Times New Roman"/>
        </w:rPr>
        <w:t xml:space="preserve">ulmonary </w:t>
      </w:r>
      <w:r w:rsidR="00861EB5" w:rsidRPr="00BE6B11">
        <w:rPr>
          <w:rFonts w:ascii="Times New Roman" w:hAnsi="Times New Roman" w:cs="Times New Roman"/>
        </w:rPr>
        <w:t>d</w:t>
      </w:r>
      <w:r w:rsidRPr="00BE6B11">
        <w:rPr>
          <w:rFonts w:ascii="Times New Roman" w:hAnsi="Times New Roman" w:cs="Times New Roman"/>
        </w:rPr>
        <w:t>isease</w:t>
      </w:r>
      <w:r w:rsidRPr="00BE6B11">
        <w:rPr>
          <w:rFonts w:ascii="Times New Roman" w:hAnsi="Times New Roman" w:cs="Times New Roman"/>
          <w:szCs w:val="21"/>
        </w:rPr>
        <w:t xml:space="preserve">, </w:t>
      </w:r>
      <w:r w:rsidR="00861EB5" w:rsidRPr="00BE6B11">
        <w:rPr>
          <w:rFonts w:ascii="Times New Roman" w:hAnsi="Times New Roman" w:cs="Times New Roman"/>
          <w:szCs w:val="21"/>
        </w:rPr>
        <w:t>a</w:t>
      </w:r>
      <w:r w:rsidRPr="00BE6B11">
        <w:rPr>
          <w:rFonts w:ascii="Times New Roman" w:hAnsi="Times New Roman" w:cs="Times New Roman"/>
          <w:szCs w:val="21"/>
        </w:rPr>
        <w:t xml:space="preserve">sthma, chronic kidney disease, HbA1c, and </w:t>
      </w:r>
      <w:r w:rsidR="00861EB5" w:rsidRPr="00BE6B11">
        <w:rPr>
          <w:rFonts w:ascii="Times New Roman" w:hAnsi="Times New Roman" w:cs="Times New Roman"/>
          <w:szCs w:val="21"/>
        </w:rPr>
        <w:t>diabetes medication usage</w:t>
      </w:r>
      <w:r w:rsidRPr="00BE6B11">
        <w:rPr>
          <w:rFonts w:ascii="Times New Roman" w:hAnsi="Times New Roman" w:cs="Times New Roman"/>
          <w:szCs w:val="21"/>
        </w:rPr>
        <w:t>.</w:t>
      </w:r>
    </w:p>
    <w:p w14:paraId="32448D46" w14:textId="46BB5DC2" w:rsidR="008345F9" w:rsidRPr="00BE6B11" w:rsidRDefault="002458E2" w:rsidP="00BE6B11">
      <w:pPr>
        <w:spacing w:line="240" w:lineRule="atLeast"/>
        <w:jc w:val="both"/>
        <w:rPr>
          <w:rFonts w:ascii="Times New Roman" w:hAnsi="Times New Roman" w:cs="Times New Roman"/>
        </w:rPr>
      </w:pPr>
      <w:r w:rsidRPr="00BE6B11">
        <w:rPr>
          <w:rFonts w:ascii="Times New Roman" w:hAnsi="Times New Roman" w:cs="Times New Roman"/>
          <w:szCs w:val="21"/>
        </w:rPr>
        <w:t xml:space="preserve">HR, hazard ratios; 95%CI, 95% confidence intervals; </w:t>
      </w:r>
      <w:r w:rsidRPr="00BE6B11">
        <w:rPr>
          <w:rFonts w:ascii="Times New Roman" w:hAnsi="Times New Roman" w:cs="Times New Roman"/>
        </w:rPr>
        <w:t xml:space="preserve">OSAS.MAP10, </w:t>
      </w:r>
      <w:r w:rsidRPr="00BE6B11">
        <w:rPr>
          <w:rFonts w:ascii="Times New Roman" w:hAnsi="Times New Roman" w:cs="Times New Roman"/>
          <w:szCs w:val="21"/>
        </w:rPr>
        <w:t>obstructive sleep apnea symptoms multivariable apnea prediction</w:t>
      </w:r>
      <w:r w:rsidRPr="00BE6B11">
        <w:rPr>
          <w:rFonts w:ascii="Times New Roman" w:hAnsi="Times New Roman" w:cs="Times New Roman"/>
        </w:rPr>
        <w:t xml:space="preserve"> *10.</w:t>
      </w:r>
    </w:p>
    <w:p w14:paraId="16286F52" w14:textId="426059D1" w:rsidR="008345F9" w:rsidRDefault="008345F9" w:rsidP="002458E2">
      <w:pPr>
        <w:spacing w:line="240" w:lineRule="atLeast"/>
        <w:rPr>
          <w:rFonts w:ascii="Times New Roman" w:hAnsi="Times New Roman" w:cs="Times New Roman"/>
        </w:rPr>
      </w:pPr>
    </w:p>
    <w:p w14:paraId="69AFCAAD" w14:textId="1C7E0C51" w:rsidR="00CE3012" w:rsidRPr="004F29AA" w:rsidRDefault="00CE3012" w:rsidP="00BE6B11">
      <w:pPr>
        <w:rPr>
          <w:rFonts w:ascii="Times New Roman" w:hAnsi="Times New Roman" w:cs="Times New Roman"/>
        </w:rPr>
      </w:pPr>
    </w:p>
    <w:sectPr w:rsidR="00CE3012" w:rsidRPr="004F29AA" w:rsidSect="009E35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4BC55" w14:textId="77777777" w:rsidR="00125B4C" w:rsidRDefault="00125B4C" w:rsidP="004F29AA">
      <w:r>
        <w:separator/>
      </w:r>
    </w:p>
  </w:endnote>
  <w:endnote w:type="continuationSeparator" w:id="0">
    <w:p w14:paraId="52BA3B0A" w14:textId="77777777" w:rsidR="00125B4C" w:rsidRDefault="00125B4C" w:rsidP="004F2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BE8A1" w14:textId="77777777" w:rsidR="00125B4C" w:rsidRDefault="00125B4C" w:rsidP="004F29AA">
      <w:r>
        <w:separator/>
      </w:r>
    </w:p>
  </w:footnote>
  <w:footnote w:type="continuationSeparator" w:id="0">
    <w:p w14:paraId="357054BD" w14:textId="77777777" w:rsidR="00125B4C" w:rsidRDefault="00125B4C" w:rsidP="004F2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92"/>
    <w:rsid w:val="00001BC6"/>
    <w:rsid w:val="000172AD"/>
    <w:rsid w:val="00025919"/>
    <w:rsid w:val="00037A48"/>
    <w:rsid w:val="00040888"/>
    <w:rsid w:val="0004524E"/>
    <w:rsid w:val="00053C06"/>
    <w:rsid w:val="0005567A"/>
    <w:rsid w:val="00070116"/>
    <w:rsid w:val="00074F07"/>
    <w:rsid w:val="00081184"/>
    <w:rsid w:val="00083355"/>
    <w:rsid w:val="000A2B52"/>
    <w:rsid w:val="000C455A"/>
    <w:rsid w:val="000F484E"/>
    <w:rsid w:val="00104004"/>
    <w:rsid w:val="00125B4C"/>
    <w:rsid w:val="0013290E"/>
    <w:rsid w:val="00134020"/>
    <w:rsid w:val="00141AF6"/>
    <w:rsid w:val="00144E4C"/>
    <w:rsid w:val="00146190"/>
    <w:rsid w:val="001520B0"/>
    <w:rsid w:val="001608F3"/>
    <w:rsid w:val="00166849"/>
    <w:rsid w:val="001901D4"/>
    <w:rsid w:val="001A3A9E"/>
    <w:rsid w:val="001B3703"/>
    <w:rsid w:val="001E7895"/>
    <w:rsid w:val="00204094"/>
    <w:rsid w:val="002069DC"/>
    <w:rsid w:val="002458E2"/>
    <w:rsid w:val="00247EF5"/>
    <w:rsid w:val="0026197E"/>
    <w:rsid w:val="00284F07"/>
    <w:rsid w:val="002855A9"/>
    <w:rsid w:val="00285869"/>
    <w:rsid w:val="002A2284"/>
    <w:rsid w:val="002B5725"/>
    <w:rsid w:val="002C4D4D"/>
    <w:rsid w:val="002F1567"/>
    <w:rsid w:val="003055FF"/>
    <w:rsid w:val="00310881"/>
    <w:rsid w:val="003209BB"/>
    <w:rsid w:val="003333AF"/>
    <w:rsid w:val="00342237"/>
    <w:rsid w:val="0036266B"/>
    <w:rsid w:val="003633D7"/>
    <w:rsid w:val="00370E21"/>
    <w:rsid w:val="00385033"/>
    <w:rsid w:val="003A3730"/>
    <w:rsid w:val="003B2F44"/>
    <w:rsid w:val="003C75B6"/>
    <w:rsid w:val="003D099D"/>
    <w:rsid w:val="003D23D3"/>
    <w:rsid w:val="003D41E2"/>
    <w:rsid w:val="003E5069"/>
    <w:rsid w:val="003F05DF"/>
    <w:rsid w:val="004167F0"/>
    <w:rsid w:val="00431DC2"/>
    <w:rsid w:val="00432A3D"/>
    <w:rsid w:val="00451C80"/>
    <w:rsid w:val="00454829"/>
    <w:rsid w:val="00482DD1"/>
    <w:rsid w:val="00482EB8"/>
    <w:rsid w:val="00493C0A"/>
    <w:rsid w:val="004A6144"/>
    <w:rsid w:val="004B0D78"/>
    <w:rsid w:val="004B3F82"/>
    <w:rsid w:val="004B4417"/>
    <w:rsid w:val="004B65DF"/>
    <w:rsid w:val="004C08A5"/>
    <w:rsid w:val="004C1A98"/>
    <w:rsid w:val="004C7721"/>
    <w:rsid w:val="004E01C1"/>
    <w:rsid w:val="004E40D9"/>
    <w:rsid w:val="004F29AA"/>
    <w:rsid w:val="004F6341"/>
    <w:rsid w:val="005074F1"/>
    <w:rsid w:val="00526D98"/>
    <w:rsid w:val="005402AE"/>
    <w:rsid w:val="0057007C"/>
    <w:rsid w:val="0057196A"/>
    <w:rsid w:val="00573586"/>
    <w:rsid w:val="005747B3"/>
    <w:rsid w:val="00575051"/>
    <w:rsid w:val="0057771C"/>
    <w:rsid w:val="005D1D5B"/>
    <w:rsid w:val="006110F1"/>
    <w:rsid w:val="00665989"/>
    <w:rsid w:val="00676624"/>
    <w:rsid w:val="006E201A"/>
    <w:rsid w:val="006F1EC3"/>
    <w:rsid w:val="00717134"/>
    <w:rsid w:val="00720D56"/>
    <w:rsid w:val="0072243D"/>
    <w:rsid w:val="00743A60"/>
    <w:rsid w:val="00751391"/>
    <w:rsid w:val="0075562D"/>
    <w:rsid w:val="00795D98"/>
    <w:rsid w:val="007961F4"/>
    <w:rsid w:val="007B398A"/>
    <w:rsid w:val="007C123B"/>
    <w:rsid w:val="007C1A8A"/>
    <w:rsid w:val="007D0E27"/>
    <w:rsid w:val="007D5366"/>
    <w:rsid w:val="00800BC8"/>
    <w:rsid w:val="00802357"/>
    <w:rsid w:val="00816DFD"/>
    <w:rsid w:val="00824701"/>
    <w:rsid w:val="00826312"/>
    <w:rsid w:val="00827552"/>
    <w:rsid w:val="008345F9"/>
    <w:rsid w:val="008369CA"/>
    <w:rsid w:val="00843614"/>
    <w:rsid w:val="00861EB5"/>
    <w:rsid w:val="00862698"/>
    <w:rsid w:val="00862E81"/>
    <w:rsid w:val="00864E4D"/>
    <w:rsid w:val="008661C6"/>
    <w:rsid w:val="00877850"/>
    <w:rsid w:val="00885792"/>
    <w:rsid w:val="008C7B56"/>
    <w:rsid w:val="008E3304"/>
    <w:rsid w:val="008E5FB0"/>
    <w:rsid w:val="008F1C8F"/>
    <w:rsid w:val="0090271E"/>
    <w:rsid w:val="009112EF"/>
    <w:rsid w:val="00920619"/>
    <w:rsid w:val="00923522"/>
    <w:rsid w:val="00926AC4"/>
    <w:rsid w:val="009514B2"/>
    <w:rsid w:val="0095632A"/>
    <w:rsid w:val="00956AC7"/>
    <w:rsid w:val="0098639E"/>
    <w:rsid w:val="00991D5D"/>
    <w:rsid w:val="00996F9C"/>
    <w:rsid w:val="009A1A21"/>
    <w:rsid w:val="009C65E8"/>
    <w:rsid w:val="009E3592"/>
    <w:rsid w:val="00A04E93"/>
    <w:rsid w:val="00A05135"/>
    <w:rsid w:val="00A460EB"/>
    <w:rsid w:val="00A50327"/>
    <w:rsid w:val="00A858A6"/>
    <w:rsid w:val="00A869E9"/>
    <w:rsid w:val="00A96CA8"/>
    <w:rsid w:val="00AB5700"/>
    <w:rsid w:val="00AF2BDA"/>
    <w:rsid w:val="00B005A2"/>
    <w:rsid w:val="00B232A1"/>
    <w:rsid w:val="00B34C79"/>
    <w:rsid w:val="00B538F1"/>
    <w:rsid w:val="00B5785F"/>
    <w:rsid w:val="00B95DE7"/>
    <w:rsid w:val="00BB3CF5"/>
    <w:rsid w:val="00BB6D2D"/>
    <w:rsid w:val="00BC589A"/>
    <w:rsid w:val="00BC73E7"/>
    <w:rsid w:val="00BD526D"/>
    <w:rsid w:val="00BD5C48"/>
    <w:rsid w:val="00BE0D41"/>
    <w:rsid w:val="00BE6B11"/>
    <w:rsid w:val="00C15680"/>
    <w:rsid w:val="00C21D8D"/>
    <w:rsid w:val="00C35298"/>
    <w:rsid w:val="00C37A89"/>
    <w:rsid w:val="00C51E2E"/>
    <w:rsid w:val="00C555EC"/>
    <w:rsid w:val="00C61D2B"/>
    <w:rsid w:val="00CC17DE"/>
    <w:rsid w:val="00CD1023"/>
    <w:rsid w:val="00CE3012"/>
    <w:rsid w:val="00CE66D0"/>
    <w:rsid w:val="00CF2137"/>
    <w:rsid w:val="00D349BC"/>
    <w:rsid w:val="00D4477B"/>
    <w:rsid w:val="00D5660D"/>
    <w:rsid w:val="00D65854"/>
    <w:rsid w:val="00D70B28"/>
    <w:rsid w:val="00D91A1A"/>
    <w:rsid w:val="00D95148"/>
    <w:rsid w:val="00D95CF1"/>
    <w:rsid w:val="00DB1E67"/>
    <w:rsid w:val="00DC7EFC"/>
    <w:rsid w:val="00DE4775"/>
    <w:rsid w:val="00DF2E0C"/>
    <w:rsid w:val="00E071E3"/>
    <w:rsid w:val="00E16750"/>
    <w:rsid w:val="00E2653D"/>
    <w:rsid w:val="00E37479"/>
    <w:rsid w:val="00E42A17"/>
    <w:rsid w:val="00E66305"/>
    <w:rsid w:val="00E70BA8"/>
    <w:rsid w:val="00E905F7"/>
    <w:rsid w:val="00EB5230"/>
    <w:rsid w:val="00EE2EFC"/>
    <w:rsid w:val="00F022AB"/>
    <w:rsid w:val="00F11DE8"/>
    <w:rsid w:val="00F3468D"/>
    <w:rsid w:val="00F54897"/>
    <w:rsid w:val="00F71DF0"/>
    <w:rsid w:val="00F72A39"/>
    <w:rsid w:val="00F744D4"/>
    <w:rsid w:val="00F76F62"/>
    <w:rsid w:val="00F81224"/>
    <w:rsid w:val="00F92038"/>
    <w:rsid w:val="00FB314B"/>
    <w:rsid w:val="00FD7B6A"/>
    <w:rsid w:val="00FF2CE1"/>
    <w:rsid w:val="00FF309E"/>
    <w:rsid w:val="00FF75C5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2F370"/>
  <w15:chartTrackingRefBased/>
  <w15:docId w15:val="{44844774-CE19-DF41-9D48-B4C69D2C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592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l-dc44d9ac">
    <w:name w:val="cl-dc44d9ac"/>
    <w:basedOn w:val="a0"/>
    <w:rsid w:val="007C1A8A"/>
  </w:style>
  <w:style w:type="character" w:customStyle="1" w:styleId="cl-dc44d9ad">
    <w:name w:val="cl-dc44d9ad"/>
    <w:basedOn w:val="a0"/>
    <w:rsid w:val="007C1A8A"/>
  </w:style>
  <w:style w:type="character" w:customStyle="1" w:styleId="cl-02e64af8">
    <w:name w:val="cl-02e64af8"/>
    <w:basedOn w:val="a0"/>
    <w:rsid w:val="007C1A8A"/>
  </w:style>
  <w:style w:type="character" w:customStyle="1" w:styleId="cl-02e64b02">
    <w:name w:val="cl-02e64b02"/>
    <w:basedOn w:val="a0"/>
    <w:rsid w:val="007C1A8A"/>
  </w:style>
  <w:style w:type="character" w:customStyle="1" w:styleId="cl-f026c9f8">
    <w:name w:val="cl-f026c9f8"/>
    <w:basedOn w:val="a0"/>
    <w:rsid w:val="007C1A8A"/>
  </w:style>
  <w:style w:type="character" w:customStyle="1" w:styleId="cl-f026c9f9">
    <w:name w:val="cl-f026c9f9"/>
    <w:basedOn w:val="a0"/>
    <w:rsid w:val="007C1A8A"/>
  </w:style>
  <w:style w:type="character" w:customStyle="1" w:styleId="cl-58a37c4c">
    <w:name w:val="cl-58a37c4c"/>
    <w:basedOn w:val="a0"/>
    <w:rsid w:val="007C1A8A"/>
  </w:style>
  <w:style w:type="character" w:customStyle="1" w:styleId="cl-58a37c56">
    <w:name w:val="cl-58a37c56"/>
    <w:basedOn w:val="a0"/>
    <w:rsid w:val="007C1A8A"/>
  </w:style>
  <w:style w:type="character" w:customStyle="1" w:styleId="cl-e129ce4a">
    <w:name w:val="cl-e129ce4a"/>
    <w:basedOn w:val="a0"/>
    <w:rsid w:val="007C1A8A"/>
  </w:style>
  <w:style w:type="character" w:customStyle="1" w:styleId="cl-e129ce4b">
    <w:name w:val="cl-e129ce4b"/>
    <w:basedOn w:val="a0"/>
    <w:rsid w:val="007C1A8A"/>
  </w:style>
  <w:style w:type="paragraph" w:styleId="a3">
    <w:name w:val="header"/>
    <w:basedOn w:val="a"/>
    <w:link w:val="a4"/>
    <w:uiPriority w:val="99"/>
    <w:unhideWhenUsed/>
    <w:rsid w:val="004F2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9AA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F29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9AA"/>
    <w:rPr>
      <w:kern w:val="0"/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E071E3"/>
    <w:rPr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5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6</Pages>
  <Words>2556</Words>
  <Characters>14573</Characters>
  <Application>Microsoft Office Word</Application>
  <DocSecurity>0</DocSecurity>
  <Lines>121</Lines>
  <Paragraphs>34</Paragraphs>
  <ScaleCrop>false</ScaleCrop>
  <Company/>
  <LinksUpToDate>false</LinksUpToDate>
  <CharactersWithSpaces>1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倩</dc:creator>
  <cp:keywords/>
  <dc:description/>
  <cp:lastModifiedBy>Yongping Liu</cp:lastModifiedBy>
  <cp:revision>15</cp:revision>
  <dcterms:created xsi:type="dcterms:W3CDTF">2023-11-14T15:26:00Z</dcterms:created>
  <dcterms:modified xsi:type="dcterms:W3CDTF">2023-11-30T07:55:00Z</dcterms:modified>
</cp:coreProperties>
</file>